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5FD12C" w14:textId="4AB9E4A0" w:rsidR="00FC4647" w:rsidRPr="001904FC" w:rsidRDefault="00803EF9">
      <w:r w:rsidRPr="001904F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904FC">
        <w:rPr>
          <w:b/>
          <w:bCs/>
        </w:rPr>
        <w:t xml:space="preserve"> </w:t>
      </w:r>
      <w:r w:rsidR="00FC4647" w:rsidRPr="001904FC">
        <w:rPr>
          <w:b/>
          <w:bCs/>
        </w:rPr>
        <w:t>Table 1</w:t>
      </w:r>
      <w:r w:rsidR="00686F07" w:rsidRPr="001904FC">
        <w:t xml:space="preserve"> The insulin protocol of Kagawa University Hospital</w:t>
      </w:r>
    </w:p>
    <w:p w14:paraId="456F86DF" w14:textId="01FA0A86" w:rsidR="00FC4647" w:rsidRPr="001904FC" w:rsidRDefault="00205EA3" w:rsidP="00B654E6">
      <w:pPr>
        <w:pStyle w:val="ListParagraph"/>
        <w:numPr>
          <w:ilvl w:val="0"/>
          <w:numId w:val="1"/>
        </w:numPr>
        <w:ind w:leftChars="0"/>
      </w:pPr>
      <w:r w:rsidRPr="001904FC">
        <w:t xml:space="preserve">For patients with A1C </w:t>
      </w:r>
      <w:r w:rsidRPr="001904FC">
        <w:rPr>
          <w:rFonts w:ascii="Times New Roman" w:hAnsi="Times New Roman" w:cs="Times New Roman"/>
          <w:sz w:val="24"/>
          <w:szCs w:val="24"/>
        </w:rPr>
        <w:t>≤ 8.0%</w:t>
      </w:r>
      <w:bookmarkStart w:id="0" w:name="_GoBack"/>
      <w:bookmarkEnd w:id="0"/>
    </w:p>
    <w:tbl>
      <w:tblPr>
        <w:tblStyle w:val="TableGrid"/>
        <w:tblW w:w="13338" w:type="dxa"/>
        <w:tblLook w:val="04A0" w:firstRow="1" w:lastRow="0" w:firstColumn="1" w:lastColumn="0" w:noHBand="0" w:noVBand="1"/>
      </w:tblPr>
      <w:tblGrid>
        <w:gridCol w:w="1740"/>
        <w:gridCol w:w="3642"/>
        <w:gridCol w:w="4394"/>
        <w:gridCol w:w="3562"/>
      </w:tblGrid>
      <w:tr w:rsidR="001904FC" w:rsidRPr="001904FC" w14:paraId="23857464" w14:textId="77777777" w:rsidTr="00820AF7">
        <w:tc>
          <w:tcPr>
            <w:tcW w:w="1740" w:type="dxa"/>
            <w:vAlign w:val="center"/>
          </w:tcPr>
          <w:p w14:paraId="1CAAE153" w14:textId="25E65641" w:rsidR="00B654E6" w:rsidRPr="001904FC" w:rsidRDefault="00205EA3" w:rsidP="00820A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04FC">
              <w:rPr>
                <w:rFonts w:ascii="Times New Roman" w:hAnsi="Times New Roman" w:cs="Times New Roman"/>
                <w:b/>
                <w:bCs/>
                <w:szCs w:val="21"/>
              </w:rPr>
              <w:t>Current BG</w:t>
            </w:r>
          </w:p>
          <w:p w14:paraId="029757AA" w14:textId="70CFBD9D" w:rsidR="00205EA3" w:rsidRPr="001904FC" w:rsidRDefault="00205EA3" w:rsidP="00820A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04FC">
              <w:rPr>
                <w:rFonts w:ascii="Times New Roman" w:hAnsi="Times New Roman" w:cs="Times New Roman"/>
                <w:b/>
                <w:bCs/>
                <w:szCs w:val="21"/>
              </w:rPr>
              <w:t>(mg/dl)</w:t>
            </w:r>
          </w:p>
        </w:tc>
        <w:tc>
          <w:tcPr>
            <w:tcW w:w="3642" w:type="dxa"/>
            <w:vAlign w:val="center"/>
          </w:tcPr>
          <w:p w14:paraId="030AB5CF" w14:textId="56D47E37" w:rsidR="00B654E6" w:rsidRPr="001904FC" w:rsidRDefault="00205EA3" w:rsidP="00820A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04FC">
              <w:rPr>
                <w:rFonts w:ascii="Times New Roman" w:hAnsi="Times New Roman" w:cs="Times New Roman"/>
                <w:b/>
                <w:bCs/>
                <w:szCs w:val="21"/>
              </w:rPr>
              <w:t>Difference between previous BG and current BG (mg/dl)</w:t>
            </w:r>
          </w:p>
        </w:tc>
        <w:tc>
          <w:tcPr>
            <w:tcW w:w="4394" w:type="dxa"/>
            <w:vAlign w:val="center"/>
          </w:tcPr>
          <w:p w14:paraId="4CED65A8" w14:textId="361DDE97" w:rsidR="00B654E6" w:rsidRPr="001904FC" w:rsidRDefault="001F48E4" w:rsidP="00820A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04FC">
              <w:rPr>
                <w:rFonts w:ascii="Times New Roman" w:hAnsi="Times New Roman" w:cs="Times New Roman"/>
                <w:b/>
                <w:bCs/>
                <w:szCs w:val="21"/>
              </w:rPr>
              <w:t>Management</w:t>
            </w:r>
          </w:p>
        </w:tc>
        <w:tc>
          <w:tcPr>
            <w:tcW w:w="3562" w:type="dxa"/>
            <w:vAlign w:val="center"/>
          </w:tcPr>
          <w:p w14:paraId="4A61C312" w14:textId="0F0B0CE8" w:rsidR="00B654E6" w:rsidRPr="001904FC" w:rsidRDefault="001F48E4" w:rsidP="00820A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04FC">
              <w:rPr>
                <w:rFonts w:ascii="Times New Roman" w:hAnsi="Times New Roman" w:cs="Times New Roman"/>
                <w:b/>
                <w:bCs/>
                <w:szCs w:val="21"/>
              </w:rPr>
              <w:t>When to r</w:t>
            </w:r>
            <w:r w:rsidR="00205EA3" w:rsidRPr="001904FC">
              <w:rPr>
                <w:rFonts w:ascii="Times New Roman" w:hAnsi="Times New Roman" w:cs="Times New Roman"/>
                <w:b/>
                <w:bCs/>
                <w:szCs w:val="21"/>
              </w:rPr>
              <w:t>echeck</w:t>
            </w:r>
          </w:p>
        </w:tc>
      </w:tr>
      <w:tr w:rsidR="001904FC" w:rsidRPr="001904FC" w14:paraId="146F8592" w14:textId="77777777" w:rsidTr="00820AF7">
        <w:tc>
          <w:tcPr>
            <w:tcW w:w="1740" w:type="dxa"/>
            <w:vAlign w:val="center"/>
          </w:tcPr>
          <w:p w14:paraId="51CED48D" w14:textId="77777777" w:rsidR="00B654E6" w:rsidRPr="001904FC" w:rsidRDefault="00B654E6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~89</w:t>
            </w:r>
          </w:p>
        </w:tc>
        <w:tc>
          <w:tcPr>
            <w:tcW w:w="3642" w:type="dxa"/>
            <w:vAlign w:val="center"/>
          </w:tcPr>
          <w:p w14:paraId="06BD1638" w14:textId="77777777" w:rsidR="00B654E6" w:rsidRPr="001904FC" w:rsidRDefault="00B654E6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94" w:type="dxa"/>
            <w:vAlign w:val="center"/>
          </w:tcPr>
          <w:p w14:paraId="1F0A1286" w14:textId="7A7669D2" w:rsidR="00B654E6" w:rsidRPr="001904FC" w:rsidRDefault="00205EA3" w:rsidP="00205EA3">
            <w:pPr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Stop insulin infusion and IV dextrose 10mg</w:t>
            </w:r>
          </w:p>
        </w:tc>
        <w:tc>
          <w:tcPr>
            <w:tcW w:w="3562" w:type="dxa"/>
            <w:vAlign w:val="center"/>
          </w:tcPr>
          <w:p w14:paraId="607570A6" w14:textId="57FD901B" w:rsidR="00B654E6" w:rsidRPr="001904FC" w:rsidRDefault="00841F6E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Recheck in 15 minutes and 1 hour</w:t>
            </w:r>
          </w:p>
        </w:tc>
      </w:tr>
      <w:tr w:rsidR="001904FC" w:rsidRPr="001904FC" w14:paraId="38BE874C" w14:textId="77777777" w:rsidTr="00820AF7">
        <w:tc>
          <w:tcPr>
            <w:tcW w:w="1740" w:type="dxa"/>
            <w:vAlign w:val="center"/>
          </w:tcPr>
          <w:p w14:paraId="1563EFC8" w14:textId="77777777" w:rsidR="00B654E6" w:rsidRPr="001904FC" w:rsidRDefault="00B654E6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90~109</w:t>
            </w:r>
          </w:p>
        </w:tc>
        <w:tc>
          <w:tcPr>
            <w:tcW w:w="3642" w:type="dxa"/>
            <w:vAlign w:val="center"/>
          </w:tcPr>
          <w:p w14:paraId="35F298E9" w14:textId="77777777" w:rsidR="00B654E6" w:rsidRPr="001904FC" w:rsidRDefault="00B654E6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94" w:type="dxa"/>
            <w:vAlign w:val="center"/>
          </w:tcPr>
          <w:p w14:paraId="36E0E089" w14:textId="2A63CC87" w:rsidR="00B654E6" w:rsidRPr="001904FC" w:rsidRDefault="00205EA3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Stop insulin infusion</w:t>
            </w:r>
          </w:p>
        </w:tc>
        <w:tc>
          <w:tcPr>
            <w:tcW w:w="3562" w:type="dxa"/>
            <w:vAlign w:val="center"/>
          </w:tcPr>
          <w:p w14:paraId="296A4E3A" w14:textId="77777777" w:rsidR="00841F6E" w:rsidRPr="001904FC" w:rsidRDefault="00841F6E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Recheck in 1 hour</w:t>
            </w:r>
          </w:p>
          <w:p w14:paraId="429D1D90" w14:textId="77777777" w:rsidR="00841F6E" w:rsidRPr="001904FC" w:rsidRDefault="00841F6E" w:rsidP="00841F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 xml:space="preserve">Restart insulin at half dose </w:t>
            </w:r>
          </w:p>
          <w:p w14:paraId="2E16A575" w14:textId="4C1AFE5D" w:rsidR="00841F6E" w:rsidRPr="001904FC" w:rsidRDefault="00841F6E" w:rsidP="00841F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if the retest value is &gt; 140 mg/dl</w:t>
            </w:r>
          </w:p>
          <w:p w14:paraId="49D62E64" w14:textId="4D78CB28" w:rsidR="00841F6E" w:rsidRPr="001904FC" w:rsidRDefault="00841F6E" w:rsidP="00841F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Then recheck in 1 hour</w:t>
            </w:r>
          </w:p>
        </w:tc>
      </w:tr>
      <w:tr w:rsidR="001904FC" w:rsidRPr="001904FC" w14:paraId="34E08111" w14:textId="77777777" w:rsidTr="00820AF7">
        <w:tc>
          <w:tcPr>
            <w:tcW w:w="1740" w:type="dxa"/>
            <w:vMerge w:val="restart"/>
            <w:vAlign w:val="center"/>
          </w:tcPr>
          <w:p w14:paraId="005947B4" w14:textId="77777777" w:rsidR="00B654E6" w:rsidRPr="001904FC" w:rsidRDefault="00B654E6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110~139</w:t>
            </w:r>
          </w:p>
        </w:tc>
        <w:tc>
          <w:tcPr>
            <w:tcW w:w="3642" w:type="dxa"/>
            <w:vAlign w:val="center"/>
          </w:tcPr>
          <w:p w14:paraId="7C2076BD" w14:textId="77777777" w:rsidR="00B654E6" w:rsidRPr="001904FC" w:rsidRDefault="00B654E6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MS Mincho" w:eastAsia="MS Mincho" w:hAnsi="MS Mincho" w:cs="MS Mincho" w:hint="eastAsia"/>
                <w:szCs w:val="21"/>
              </w:rPr>
              <w:t>≧</w:t>
            </w:r>
            <w:r w:rsidRPr="001904FC">
              <w:rPr>
                <w:rFonts w:ascii="Times New Roman" w:hAnsi="Times New Roman" w:cs="Times New Roman"/>
                <w:szCs w:val="21"/>
              </w:rPr>
              <w:t xml:space="preserve"> 40mg/dl</w:t>
            </w:r>
          </w:p>
        </w:tc>
        <w:tc>
          <w:tcPr>
            <w:tcW w:w="4394" w:type="dxa"/>
            <w:vAlign w:val="center"/>
          </w:tcPr>
          <w:p w14:paraId="04783344" w14:textId="15ADD408" w:rsidR="00B654E6" w:rsidRPr="001904FC" w:rsidRDefault="00205EA3" w:rsidP="00205E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 xml:space="preserve">Stop insulin infusion </w:t>
            </w:r>
          </w:p>
        </w:tc>
        <w:tc>
          <w:tcPr>
            <w:tcW w:w="3562" w:type="dxa"/>
            <w:vAlign w:val="center"/>
          </w:tcPr>
          <w:p w14:paraId="48A119A2" w14:textId="77777777" w:rsidR="00841F6E" w:rsidRPr="001904FC" w:rsidRDefault="00841F6E" w:rsidP="00841F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Recheck in 1 hour</w:t>
            </w:r>
          </w:p>
          <w:p w14:paraId="67613D2E" w14:textId="77777777" w:rsidR="00841F6E" w:rsidRPr="001904FC" w:rsidRDefault="00841F6E" w:rsidP="00841F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 xml:space="preserve">Restart insulin at half dose </w:t>
            </w:r>
          </w:p>
          <w:p w14:paraId="18750C0B" w14:textId="77777777" w:rsidR="00841F6E" w:rsidRPr="001904FC" w:rsidRDefault="00841F6E" w:rsidP="00841F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if the retest value is &gt; 140 mg/dl</w:t>
            </w:r>
          </w:p>
          <w:p w14:paraId="0179B34F" w14:textId="2D08C883" w:rsidR="00B654E6" w:rsidRPr="001904FC" w:rsidRDefault="00841F6E" w:rsidP="00841F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Then recheck in 2 hours</w:t>
            </w:r>
          </w:p>
        </w:tc>
      </w:tr>
      <w:tr w:rsidR="001904FC" w:rsidRPr="001904FC" w14:paraId="663DBC84" w14:textId="77777777" w:rsidTr="00820AF7">
        <w:tc>
          <w:tcPr>
            <w:tcW w:w="1740" w:type="dxa"/>
            <w:vMerge/>
            <w:vAlign w:val="center"/>
          </w:tcPr>
          <w:p w14:paraId="23C438D4" w14:textId="77777777" w:rsidR="00B654E6" w:rsidRPr="001904FC" w:rsidRDefault="00B654E6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42" w:type="dxa"/>
            <w:vAlign w:val="center"/>
          </w:tcPr>
          <w:p w14:paraId="39C4DF37" w14:textId="77777777" w:rsidR="00B654E6" w:rsidRPr="001904FC" w:rsidRDefault="00B654E6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&lt; 40mg/dl</w:t>
            </w:r>
          </w:p>
        </w:tc>
        <w:tc>
          <w:tcPr>
            <w:tcW w:w="4394" w:type="dxa"/>
            <w:vAlign w:val="center"/>
          </w:tcPr>
          <w:p w14:paraId="18CF73BA" w14:textId="77777777" w:rsidR="00205EA3" w:rsidRPr="001904FC" w:rsidRDefault="00205EA3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Reduce insulin to 0.5 units/hour</w:t>
            </w:r>
          </w:p>
          <w:p w14:paraId="4F258B54" w14:textId="63BFCEFA" w:rsidR="00205EA3" w:rsidRPr="001904FC" w:rsidRDefault="00205EA3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or</w:t>
            </w:r>
          </w:p>
          <w:p w14:paraId="0275064C" w14:textId="77777777" w:rsidR="00205EA3" w:rsidRPr="001904FC" w:rsidRDefault="00205EA3" w:rsidP="00205E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 xml:space="preserve">Stop insulin infusion </w:t>
            </w:r>
          </w:p>
          <w:p w14:paraId="28578D5C" w14:textId="0D6BD6F0" w:rsidR="00B654E6" w:rsidRPr="001904FC" w:rsidRDefault="00205EA3" w:rsidP="00205E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if insulin dos</w:t>
            </w:r>
            <w:r w:rsidR="00195428" w:rsidRPr="001904FC">
              <w:rPr>
                <w:rFonts w:ascii="Times New Roman" w:hAnsi="Times New Roman" w:cs="Times New Roman"/>
                <w:szCs w:val="21"/>
              </w:rPr>
              <w:t>age</w:t>
            </w:r>
            <w:r w:rsidRPr="001904FC">
              <w:rPr>
                <w:rFonts w:ascii="Times New Roman" w:hAnsi="Times New Roman" w:cs="Times New Roman"/>
                <w:szCs w:val="21"/>
              </w:rPr>
              <w:t xml:space="preserve"> is less than 0.5 units/hour</w:t>
            </w:r>
          </w:p>
        </w:tc>
        <w:tc>
          <w:tcPr>
            <w:tcW w:w="3562" w:type="dxa"/>
            <w:vAlign w:val="center"/>
          </w:tcPr>
          <w:p w14:paraId="6FE697F4" w14:textId="6E96A951" w:rsidR="00841F6E" w:rsidRPr="001904FC" w:rsidRDefault="00841F6E" w:rsidP="00841F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Recheck in 2 hour</w:t>
            </w:r>
            <w:r w:rsidR="006820D5" w:rsidRPr="001904FC">
              <w:rPr>
                <w:rFonts w:ascii="Times New Roman" w:hAnsi="Times New Roman" w:cs="Times New Roman"/>
                <w:szCs w:val="21"/>
              </w:rPr>
              <w:t>s</w:t>
            </w:r>
          </w:p>
          <w:p w14:paraId="7C6053A3" w14:textId="77777777" w:rsidR="00841F6E" w:rsidRPr="001904FC" w:rsidRDefault="00841F6E" w:rsidP="00841F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 xml:space="preserve">Restart insulin at half dose </w:t>
            </w:r>
          </w:p>
          <w:p w14:paraId="167598EA" w14:textId="77777777" w:rsidR="00841F6E" w:rsidRPr="001904FC" w:rsidRDefault="00841F6E" w:rsidP="00841F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if the retest value is &gt; 140 mg/dl</w:t>
            </w:r>
          </w:p>
          <w:p w14:paraId="41D6BDD7" w14:textId="387816DC" w:rsidR="00B654E6" w:rsidRPr="001904FC" w:rsidRDefault="00841F6E" w:rsidP="00841F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Then recheck in 2 hours</w:t>
            </w:r>
          </w:p>
        </w:tc>
      </w:tr>
      <w:tr w:rsidR="001904FC" w:rsidRPr="001904FC" w14:paraId="3046BC50" w14:textId="77777777" w:rsidTr="00820AF7">
        <w:tc>
          <w:tcPr>
            <w:tcW w:w="1740" w:type="dxa"/>
            <w:vMerge w:val="restart"/>
            <w:vAlign w:val="center"/>
          </w:tcPr>
          <w:p w14:paraId="697604DE" w14:textId="77777777" w:rsidR="00B654E6" w:rsidRPr="001904FC" w:rsidRDefault="00B654E6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140~180</w:t>
            </w:r>
          </w:p>
        </w:tc>
        <w:tc>
          <w:tcPr>
            <w:tcW w:w="3642" w:type="dxa"/>
            <w:vAlign w:val="center"/>
          </w:tcPr>
          <w:p w14:paraId="6FA5AE95" w14:textId="77777777" w:rsidR="00B654E6" w:rsidRPr="001904FC" w:rsidRDefault="00B654E6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&gt; 80mg/dl</w:t>
            </w:r>
          </w:p>
        </w:tc>
        <w:tc>
          <w:tcPr>
            <w:tcW w:w="4394" w:type="dxa"/>
            <w:vAlign w:val="center"/>
          </w:tcPr>
          <w:p w14:paraId="42278696" w14:textId="4E144DAF" w:rsidR="00B654E6" w:rsidRPr="001904FC" w:rsidRDefault="00205EA3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Stop insulin infusion</w:t>
            </w:r>
          </w:p>
        </w:tc>
        <w:tc>
          <w:tcPr>
            <w:tcW w:w="3562" w:type="dxa"/>
            <w:vAlign w:val="center"/>
          </w:tcPr>
          <w:p w14:paraId="0B8A55B1" w14:textId="24EA6D6E" w:rsidR="00841F6E" w:rsidRPr="001904FC" w:rsidRDefault="00841F6E" w:rsidP="00841F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Recheck in 2 hour</w:t>
            </w:r>
            <w:r w:rsidR="006820D5" w:rsidRPr="001904FC">
              <w:rPr>
                <w:rFonts w:ascii="Times New Roman" w:hAnsi="Times New Roman" w:cs="Times New Roman"/>
                <w:szCs w:val="21"/>
              </w:rPr>
              <w:t>s</w:t>
            </w:r>
          </w:p>
          <w:p w14:paraId="55062CC2" w14:textId="77777777" w:rsidR="00841F6E" w:rsidRPr="001904FC" w:rsidRDefault="00841F6E" w:rsidP="00841F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 xml:space="preserve">Restart insulin at half dose </w:t>
            </w:r>
          </w:p>
          <w:p w14:paraId="68EFF6ED" w14:textId="77777777" w:rsidR="00841F6E" w:rsidRPr="001904FC" w:rsidRDefault="00841F6E" w:rsidP="00841F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if the retest value is &gt; 140 mg/dl</w:t>
            </w:r>
          </w:p>
          <w:p w14:paraId="4E731703" w14:textId="58E0C3E1" w:rsidR="00B654E6" w:rsidRPr="001904FC" w:rsidRDefault="00841F6E" w:rsidP="00841F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Then recheck in 2 hours</w:t>
            </w:r>
          </w:p>
        </w:tc>
      </w:tr>
      <w:tr w:rsidR="001904FC" w:rsidRPr="001904FC" w14:paraId="708361E2" w14:textId="77777777" w:rsidTr="00820AF7">
        <w:tc>
          <w:tcPr>
            <w:tcW w:w="1740" w:type="dxa"/>
            <w:vMerge/>
            <w:vAlign w:val="center"/>
          </w:tcPr>
          <w:p w14:paraId="24B303F5" w14:textId="77777777" w:rsidR="00B654E6" w:rsidRPr="001904FC" w:rsidRDefault="00B654E6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42" w:type="dxa"/>
            <w:vAlign w:val="center"/>
          </w:tcPr>
          <w:p w14:paraId="02AB9F01" w14:textId="77777777" w:rsidR="00B654E6" w:rsidRPr="001904FC" w:rsidRDefault="00B654E6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40-80mg/dl</w:t>
            </w:r>
          </w:p>
        </w:tc>
        <w:tc>
          <w:tcPr>
            <w:tcW w:w="4394" w:type="dxa"/>
            <w:vAlign w:val="center"/>
          </w:tcPr>
          <w:p w14:paraId="0CFFAA68" w14:textId="271FC5E1" w:rsidR="00B654E6" w:rsidRPr="001904FC" w:rsidRDefault="00205EA3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Reduce insulin infusion by half</w:t>
            </w:r>
          </w:p>
        </w:tc>
        <w:tc>
          <w:tcPr>
            <w:tcW w:w="3562" w:type="dxa"/>
            <w:vAlign w:val="center"/>
          </w:tcPr>
          <w:p w14:paraId="4738FE5F" w14:textId="78D3F237" w:rsidR="00B654E6" w:rsidRPr="001904FC" w:rsidRDefault="00841F6E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Recheck in 2 hours</w:t>
            </w:r>
          </w:p>
        </w:tc>
      </w:tr>
      <w:tr w:rsidR="001904FC" w:rsidRPr="001904FC" w14:paraId="633AD74C" w14:textId="77777777" w:rsidTr="00820AF7">
        <w:tc>
          <w:tcPr>
            <w:tcW w:w="1740" w:type="dxa"/>
            <w:vMerge/>
            <w:vAlign w:val="center"/>
          </w:tcPr>
          <w:p w14:paraId="7B4F14C8" w14:textId="77777777" w:rsidR="00B654E6" w:rsidRPr="001904FC" w:rsidRDefault="00B654E6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42" w:type="dxa"/>
            <w:vAlign w:val="center"/>
          </w:tcPr>
          <w:p w14:paraId="23DD3C43" w14:textId="77777777" w:rsidR="00B654E6" w:rsidRPr="001904FC" w:rsidRDefault="00B654E6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&lt; 40mg</w:t>
            </w:r>
          </w:p>
        </w:tc>
        <w:tc>
          <w:tcPr>
            <w:tcW w:w="4394" w:type="dxa"/>
            <w:vAlign w:val="center"/>
          </w:tcPr>
          <w:p w14:paraId="795D96B3" w14:textId="21C508B6" w:rsidR="00B654E6" w:rsidRPr="001904FC" w:rsidRDefault="00205EA3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Keep insulin infusion dosage</w:t>
            </w:r>
          </w:p>
        </w:tc>
        <w:tc>
          <w:tcPr>
            <w:tcW w:w="3562" w:type="dxa"/>
            <w:vAlign w:val="center"/>
          </w:tcPr>
          <w:p w14:paraId="3DE51FD2" w14:textId="77777777" w:rsidR="00841F6E" w:rsidRPr="001904FC" w:rsidRDefault="00841F6E" w:rsidP="00841F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 xml:space="preserve">Recheck in 2 hours or </w:t>
            </w:r>
          </w:p>
          <w:p w14:paraId="2E433451" w14:textId="239B93ED" w:rsidR="00B654E6" w:rsidRPr="001904FC" w:rsidRDefault="00841F6E" w:rsidP="00841F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lastRenderedPageBreak/>
              <w:t>4 hours if the previous value was also 140-180 mg/dl</w:t>
            </w:r>
          </w:p>
        </w:tc>
      </w:tr>
      <w:tr w:rsidR="001904FC" w:rsidRPr="001904FC" w14:paraId="3B63AE67" w14:textId="77777777" w:rsidTr="00820AF7">
        <w:tc>
          <w:tcPr>
            <w:tcW w:w="1740" w:type="dxa"/>
            <w:vMerge w:val="restart"/>
            <w:vAlign w:val="center"/>
          </w:tcPr>
          <w:p w14:paraId="63627093" w14:textId="77777777" w:rsidR="00B654E6" w:rsidRPr="001904FC" w:rsidRDefault="00B654E6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181~250</w:t>
            </w:r>
          </w:p>
        </w:tc>
        <w:tc>
          <w:tcPr>
            <w:tcW w:w="3642" w:type="dxa"/>
            <w:vAlign w:val="center"/>
          </w:tcPr>
          <w:p w14:paraId="52859BCE" w14:textId="77777777" w:rsidR="00B654E6" w:rsidRPr="001904FC" w:rsidRDefault="00B654E6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&gt; 80mg/dl</w:t>
            </w:r>
          </w:p>
        </w:tc>
        <w:tc>
          <w:tcPr>
            <w:tcW w:w="4394" w:type="dxa"/>
            <w:vAlign w:val="center"/>
          </w:tcPr>
          <w:p w14:paraId="6AB716F5" w14:textId="1ED8D3B8" w:rsidR="00B654E6" w:rsidRPr="001904FC" w:rsidRDefault="00205EA3" w:rsidP="00205E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Reduce insulin infusion by half</w:t>
            </w:r>
          </w:p>
        </w:tc>
        <w:tc>
          <w:tcPr>
            <w:tcW w:w="3562" w:type="dxa"/>
            <w:vAlign w:val="center"/>
          </w:tcPr>
          <w:p w14:paraId="0CF8AF24" w14:textId="5FE0FF99" w:rsidR="00B654E6" w:rsidRPr="001904FC" w:rsidRDefault="00841F6E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Recheck in 2 hours</w:t>
            </w:r>
          </w:p>
        </w:tc>
      </w:tr>
      <w:tr w:rsidR="001904FC" w:rsidRPr="001904FC" w14:paraId="609667CD" w14:textId="77777777" w:rsidTr="00820AF7">
        <w:tc>
          <w:tcPr>
            <w:tcW w:w="1740" w:type="dxa"/>
            <w:vMerge/>
            <w:vAlign w:val="center"/>
          </w:tcPr>
          <w:p w14:paraId="7A267357" w14:textId="77777777" w:rsidR="00B654E6" w:rsidRPr="001904FC" w:rsidRDefault="00B654E6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42" w:type="dxa"/>
            <w:vAlign w:val="center"/>
          </w:tcPr>
          <w:p w14:paraId="3023CD36" w14:textId="77777777" w:rsidR="00B654E6" w:rsidRPr="001904FC" w:rsidRDefault="00B654E6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40-80mg/dl</w:t>
            </w:r>
          </w:p>
        </w:tc>
        <w:tc>
          <w:tcPr>
            <w:tcW w:w="4394" w:type="dxa"/>
            <w:vAlign w:val="center"/>
          </w:tcPr>
          <w:p w14:paraId="68846D27" w14:textId="2B466EB0" w:rsidR="00B654E6" w:rsidRPr="001904FC" w:rsidRDefault="00205EA3" w:rsidP="00205E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Keep insulin infusion dosage</w:t>
            </w:r>
          </w:p>
        </w:tc>
        <w:tc>
          <w:tcPr>
            <w:tcW w:w="3562" w:type="dxa"/>
            <w:vAlign w:val="center"/>
          </w:tcPr>
          <w:p w14:paraId="3B5C5785" w14:textId="76908970" w:rsidR="00B654E6" w:rsidRPr="001904FC" w:rsidRDefault="00841F6E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Recheck in 2 hours</w:t>
            </w:r>
          </w:p>
        </w:tc>
      </w:tr>
      <w:tr w:rsidR="001904FC" w:rsidRPr="001904FC" w14:paraId="4F5B553C" w14:textId="77777777" w:rsidTr="00820AF7">
        <w:tc>
          <w:tcPr>
            <w:tcW w:w="1740" w:type="dxa"/>
            <w:vMerge/>
            <w:vAlign w:val="center"/>
          </w:tcPr>
          <w:p w14:paraId="0518FF30" w14:textId="77777777" w:rsidR="00B654E6" w:rsidRPr="001904FC" w:rsidRDefault="00B654E6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42" w:type="dxa"/>
            <w:vAlign w:val="center"/>
          </w:tcPr>
          <w:p w14:paraId="2B029481" w14:textId="77777777" w:rsidR="00B654E6" w:rsidRPr="001904FC" w:rsidRDefault="00B654E6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&lt; 40mg</w:t>
            </w:r>
          </w:p>
        </w:tc>
        <w:tc>
          <w:tcPr>
            <w:tcW w:w="4394" w:type="dxa"/>
            <w:vAlign w:val="center"/>
          </w:tcPr>
          <w:p w14:paraId="1D07D7F5" w14:textId="097BA180" w:rsidR="00B654E6" w:rsidRPr="001904FC" w:rsidRDefault="00302ACA" w:rsidP="00205E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Increase insulin infusion by 1 unit/hour</w:t>
            </w:r>
          </w:p>
        </w:tc>
        <w:tc>
          <w:tcPr>
            <w:tcW w:w="3562" w:type="dxa"/>
            <w:vAlign w:val="center"/>
          </w:tcPr>
          <w:p w14:paraId="50F4833B" w14:textId="73A49ABE" w:rsidR="00B654E6" w:rsidRPr="001904FC" w:rsidRDefault="00841F6E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Recheck in 2 hours</w:t>
            </w:r>
          </w:p>
        </w:tc>
      </w:tr>
      <w:tr w:rsidR="001904FC" w:rsidRPr="001904FC" w14:paraId="0D2D5069" w14:textId="77777777" w:rsidTr="00820AF7">
        <w:tc>
          <w:tcPr>
            <w:tcW w:w="1740" w:type="dxa"/>
            <w:vMerge w:val="restart"/>
            <w:vAlign w:val="center"/>
          </w:tcPr>
          <w:p w14:paraId="7DE1C0BA" w14:textId="77777777" w:rsidR="00B654E6" w:rsidRPr="001904FC" w:rsidRDefault="00B654E6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251~</w:t>
            </w:r>
          </w:p>
        </w:tc>
        <w:tc>
          <w:tcPr>
            <w:tcW w:w="3642" w:type="dxa"/>
            <w:vAlign w:val="center"/>
          </w:tcPr>
          <w:p w14:paraId="58AB88EB" w14:textId="77777777" w:rsidR="00B654E6" w:rsidRPr="001904FC" w:rsidRDefault="00B654E6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MS Mincho" w:eastAsia="MS Mincho" w:hAnsi="MS Mincho" w:cs="MS Mincho" w:hint="eastAsia"/>
                <w:szCs w:val="21"/>
              </w:rPr>
              <w:t>≧</w:t>
            </w:r>
            <w:r w:rsidRPr="001904FC">
              <w:rPr>
                <w:rFonts w:ascii="Times New Roman" w:hAnsi="Times New Roman" w:cs="Times New Roman"/>
                <w:szCs w:val="21"/>
              </w:rPr>
              <w:t xml:space="preserve"> 40mg/dl</w:t>
            </w:r>
          </w:p>
        </w:tc>
        <w:tc>
          <w:tcPr>
            <w:tcW w:w="4394" w:type="dxa"/>
            <w:vAlign w:val="center"/>
          </w:tcPr>
          <w:p w14:paraId="47B08832" w14:textId="5A6E3ABE" w:rsidR="00B654E6" w:rsidRPr="001904FC" w:rsidRDefault="00205EA3" w:rsidP="00205E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Keep insulin infusion dosage</w:t>
            </w:r>
          </w:p>
        </w:tc>
        <w:tc>
          <w:tcPr>
            <w:tcW w:w="3562" w:type="dxa"/>
            <w:vAlign w:val="center"/>
          </w:tcPr>
          <w:p w14:paraId="5A65C46C" w14:textId="0CF1E7F5" w:rsidR="00B654E6" w:rsidRPr="001904FC" w:rsidRDefault="00841F6E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Recheck in 2 hours</w:t>
            </w:r>
          </w:p>
        </w:tc>
      </w:tr>
      <w:tr w:rsidR="00B654E6" w:rsidRPr="001904FC" w14:paraId="1610E189" w14:textId="77777777" w:rsidTr="00820AF7">
        <w:tc>
          <w:tcPr>
            <w:tcW w:w="1740" w:type="dxa"/>
            <w:vMerge/>
            <w:vAlign w:val="center"/>
          </w:tcPr>
          <w:p w14:paraId="1E727236" w14:textId="77777777" w:rsidR="00B654E6" w:rsidRPr="001904FC" w:rsidRDefault="00B654E6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42" w:type="dxa"/>
            <w:vAlign w:val="center"/>
          </w:tcPr>
          <w:p w14:paraId="27943F96" w14:textId="77777777" w:rsidR="00B654E6" w:rsidRPr="001904FC" w:rsidRDefault="00B654E6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&lt; 40mg/dl</w:t>
            </w:r>
          </w:p>
        </w:tc>
        <w:tc>
          <w:tcPr>
            <w:tcW w:w="4394" w:type="dxa"/>
            <w:vAlign w:val="center"/>
          </w:tcPr>
          <w:p w14:paraId="0F9455C5" w14:textId="77777777" w:rsidR="00302ACA" w:rsidRPr="001904FC" w:rsidRDefault="00302ACA" w:rsidP="00205E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 xml:space="preserve">Insulin IV 1 unit and </w:t>
            </w:r>
          </w:p>
          <w:p w14:paraId="7D581948" w14:textId="3B0D7D7F" w:rsidR="00B654E6" w:rsidRPr="001904FC" w:rsidRDefault="00302ACA" w:rsidP="00205E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increase insulin infusion by 1 unit/hour</w:t>
            </w:r>
          </w:p>
        </w:tc>
        <w:tc>
          <w:tcPr>
            <w:tcW w:w="3562" w:type="dxa"/>
            <w:vAlign w:val="center"/>
          </w:tcPr>
          <w:p w14:paraId="37CEDD69" w14:textId="6BA09AB0" w:rsidR="00B654E6" w:rsidRPr="001904FC" w:rsidRDefault="00841F6E" w:rsidP="00820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Recheck in 2 hours</w:t>
            </w:r>
          </w:p>
        </w:tc>
      </w:tr>
    </w:tbl>
    <w:p w14:paraId="41653801" w14:textId="77777777" w:rsidR="00FC4647" w:rsidRPr="001904FC" w:rsidRDefault="00FC4647">
      <w:pPr>
        <w:rPr>
          <w:rFonts w:ascii="Times New Roman" w:hAnsi="Times New Roman" w:cs="Times New Roman"/>
          <w:szCs w:val="21"/>
        </w:rPr>
      </w:pPr>
    </w:p>
    <w:p w14:paraId="39D4DB16" w14:textId="33488E9A" w:rsidR="00FC4647" w:rsidRPr="001904FC" w:rsidRDefault="00841F6E" w:rsidP="00841F6E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Cs w:val="21"/>
        </w:rPr>
      </w:pPr>
      <w:r w:rsidRPr="001904FC">
        <w:rPr>
          <w:rFonts w:ascii="Times New Roman" w:hAnsi="Times New Roman" w:cs="Times New Roman"/>
          <w:szCs w:val="21"/>
        </w:rPr>
        <w:t>For patients with A1C &gt; 8.0%</w:t>
      </w:r>
    </w:p>
    <w:tbl>
      <w:tblPr>
        <w:tblStyle w:val="TableGrid"/>
        <w:tblW w:w="13338" w:type="dxa"/>
        <w:tblLook w:val="04A0" w:firstRow="1" w:lastRow="0" w:firstColumn="1" w:lastColumn="0" w:noHBand="0" w:noVBand="1"/>
      </w:tblPr>
      <w:tblGrid>
        <w:gridCol w:w="1740"/>
        <w:gridCol w:w="3642"/>
        <w:gridCol w:w="4394"/>
        <w:gridCol w:w="3562"/>
      </w:tblGrid>
      <w:tr w:rsidR="001904FC" w:rsidRPr="001904FC" w14:paraId="2D06ABFF" w14:textId="77777777" w:rsidTr="00932011">
        <w:tc>
          <w:tcPr>
            <w:tcW w:w="1740" w:type="dxa"/>
            <w:vAlign w:val="center"/>
          </w:tcPr>
          <w:p w14:paraId="3767A85A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04FC">
              <w:rPr>
                <w:rFonts w:ascii="Times New Roman" w:hAnsi="Times New Roman" w:cs="Times New Roman"/>
                <w:b/>
                <w:bCs/>
                <w:szCs w:val="21"/>
              </w:rPr>
              <w:t>Current BG</w:t>
            </w:r>
          </w:p>
          <w:p w14:paraId="1EB26248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04FC">
              <w:rPr>
                <w:rFonts w:ascii="Times New Roman" w:hAnsi="Times New Roman" w:cs="Times New Roman"/>
                <w:b/>
                <w:bCs/>
                <w:szCs w:val="21"/>
              </w:rPr>
              <w:t>(mg/dl)</w:t>
            </w:r>
          </w:p>
        </w:tc>
        <w:tc>
          <w:tcPr>
            <w:tcW w:w="3642" w:type="dxa"/>
            <w:vAlign w:val="center"/>
          </w:tcPr>
          <w:p w14:paraId="3C7138FA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04FC">
              <w:rPr>
                <w:rFonts w:ascii="Times New Roman" w:hAnsi="Times New Roman" w:cs="Times New Roman"/>
                <w:b/>
                <w:bCs/>
                <w:szCs w:val="21"/>
              </w:rPr>
              <w:t>Difference between previous BG and current BG (mg/dl)</w:t>
            </w:r>
          </w:p>
        </w:tc>
        <w:tc>
          <w:tcPr>
            <w:tcW w:w="4394" w:type="dxa"/>
            <w:vAlign w:val="center"/>
          </w:tcPr>
          <w:p w14:paraId="5EA399F9" w14:textId="2244C563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04FC">
              <w:rPr>
                <w:rFonts w:ascii="Times New Roman" w:hAnsi="Times New Roman" w:cs="Times New Roman"/>
                <w:b/>
                <w:bCs/>
                <w:szCs w:val="21"/>
              </w:rPr>
              <w:t>Management</w:t>
            </w:r>
          </w:p>
        </w:tc>
        <w:tc>
          <w:tcPr>
            <w:tcW w:w="3562" w:type="dxa"/>
            <w:vAlign w:val="center"/>
          </w:tcPr>
          <w:p w14:paraId="4556C66A" w14:textId="3808B77E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04FC">
              <w:rPr>
                <w:rFonts w:ascii="Times New Roman" w:hAnsi="Times New Roman" w:cs="Times New Roman"/>
                <w:b/>
                <w:bCs/>
                <w:szCs w:val="21"/>
              </w:rPr>
              <w:t>When to recheck</w:t>
            </w:r>
          </w:p>
        </w:tc>
      </w:tr>
      <w:tr w:rsidR="001904FC" w:rsidRPr="001904FC" w14:paraId="7A320F19" w14:textId="77777777" w:rsidTr="00932011">
        <w:tc>
          <w:tcPr>
            <w:tcW w:w="1740" w:type="dxa"/>
            <w:vAlign w:val="center"/>
          </w:tcPr>
          <w:p w14:paraId="74012728" w14:textId="18A7C91A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~129</w:t>
            </w:r>
          </w:p>
        </w:tc>
        <w:tc>
          <w:tcPr>
            <w:tcW w:w="3642" w:type="dxa"/>
            <w:vAlign w:val="center"/>
          </w:tcPr>
          <w:p w14:paraId="6B481B58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94" w:type="dxa"/>
            <w:vAlign w:val="center"/>
          </w:tcPr>
          <w:p w14:paraId="484DFBE0" w14:textId="77777777" w:rsidR="001F48E4" w:rsidRPr="001904FC" w:rsidRDefault="001F48E4" w:rsidP="001F48E4">
            <w:pPr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Stop insulin infusion and IV dextrose 10mg</w:t>
            </w:r>
          </w:p>
        </w:tc>
        <w:tc>
          <w:tcPr>
            <w:tcW w:w="3562" w:type="dxa"/>
            <w:vAlign w:val="center"/>
          </w:tcPr>
          <w:p w14:paraId="72C4926B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Recheck in 15 minutes and 1 hour</w:t>
            </w:r>
          </w:p>
        </w:tc>
      </w:tr>
      <w:tr w:rsidR="001904FC" w:rsidRPr="001904FC" w14:paraId="449A9512" w14:textId="77777777" w:rsidTr="00932011">
        <w:tc>
          <w:tcPr>
            <w:tcW w:w="1740" w:type="dxa"/>
            <w:vAlign w:val="center"/>
          </w:tcPr>
          <w:p w14:paraId="6D7A3893" w14:textId="188A5CAD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130~149</w:t>
            </w:r>
          </w:p>
        </w:tc>
        <w:tc>
          <w:tcPr>
            <w:tcW w:w="3642" w:type="dxa"/>
            <w:vAlign w:val="center"/>
          </w:tcPr>
          <w:p w14:paraId="04D96168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94" w:type="dxa"/>
            <w:vAlign w:val="center"/>
          </w:tcPr>
          <w:p w14:paraId="227A8BF4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Stop insulin infusion</w:t>
            </w:r>
          </w:p>
        </w:tc>
        <w:tc>
          <w:tcPr>
            <w:tcW w:w="3562" w:type="dxa"/>
            <w:vAlign w:val="center"/>
          </w:tcPr>
          <w:p w14:paraId="5257D9D2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Recheck in 1 hour</w:t>
            </w:r>
          </w:p>
          <w:p w14:paraId="0F4C2063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 xml:space="preserve">Restart insulin at half dose </w:t>
            </w:r>
          </w:p>
          <w:p w14:paraId="76833A4C" w14:textId="4C5A3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if the retest value is &gt; 1</w:t>
            </w:r>
            <w:r w:rsidR="005D16D2" w:rsidRPr="001904F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1904FC">
              <w:rPr>
                <w:rFonts w:ascii="Times New Roman" w:hAnsi="Times New Roman" w:cs="Times New Roman"/>
                <w:szCs w:val="21"/>
              </w:rPr>
              <w:t>0 mg/dl</w:t>
            </w:r>
          </w:p>
          <w:p w14:paraId="236068A0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Then recheck in 1 hour</w:t>
            </w:r>
          </w:p>
        </w:tc>
      </w:tr>
      <w:tr w:rsidR="001904FC" w:rsidRPr="001904FC" w14:paraId="2FC1F046" w14:textId="77777777" w:rsidTr="00932011">
        <w:tc>
          <w:tcPr>
            <w:tcW w:w="1740" w:type="dxa"/>
            <w:vMerge w:val="restart"/>
            <w:vAlign w:val="center"/>
          </w:tcPr>
          <w:p w14:paraId="7955B04C" w14:textId="45833A64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150~179</w:t>
            </w:r>
          </w:p>
        </w:tc>
        <w:tc>
          <w:tcPr>
            <w:tcW w:w="3642" w:type="dxa"/>
            <w:vAlign w:val="center"/>
          </w:tcPr>
          <w:p w14:paraId="67594EDD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MS Mincho" w:eastAsia="MS Mincho" w:hAnsi="MS Mincho" w:cs="MS Mincho" w:hint="eastAsia"/>
                <w:szCs w:val="21"/>
              </w:rPr>
              <w:t>≧</w:t>
            </w:r>
            <w:r w:rsidRPr="001904FC">
              <w:rPr>
                <w:rFonts w:ascii="Times New Roman" w:hAnsi="Times New Roman" w:cs="Times New Roman"/>
                <w:szCs w:val="21"/>
              </w:rPr>
              <w:t xml:space="preserve"> 40mg/dl</w:t>
            </w:r>
          </w:p>
        </w:tc>
        <w:tc>
          <w:tcPr>
            <w:tcW w:w="4394" w:type="dxa"/>
            <w:vAlign w:val="center"/>
          </w:tcPr>
          <w:p w14:paraId="68336CD8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 xml:space="preserve">Stop insulin infusion </w:t>
            </w:r>
          </w:p>
        </w:tc>
        <w:tc>
          <w:tcPr>
            <w:tcW w:w="3562" w:type="dxa"/>
            <w:vAlign w:val="center"/>
          </w:tcPr>
          <w:p w14:paraId="17E37E47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Recheck in 1 hour</w:t>
            </w:r>
          </w:p>
          <w:p w14:paraId="0D701B2D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 xml:space="preserve">Restart insulin at half dose </w:t>
            </w:r>
          </w:p>
          <w:p w14:paraId="20CF355D" w14:textId="1A853BDE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if the retest value is &gt; 1</w:t>
            </w:r>
            <w:r w:rsidR="005D16D2" w:rsidRPr="001904FC">
              <w:rPr>
                <w:rFonts w:ascii="Times New Roman" w:hAnsi="Times New Roman" w:cs="Times New Roman"/>
                <w:szCs w:val="21"/>
              </w:rPr>
              <w:t>8</w:t>
            </w:r>
            <w:r w:rsidRPr="001904FC">
              <w:rPr>
                <w:rFonts w:ascii="Times New Roman" w:hAnsi="Times New Roman" w:cs="Times New Roman"/>
                <w:szCs w:val="21"/>
              </w:rPr>
              <w:t>0 mg/dl</w:t>
            </w:r>
          </w:p>
          <w:p w14:paraId="483EE41C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Then recheck in 2 hours</w:t>
            </w:r>
          </w:p>
        </w:tc>
      </w:tr>
      <w:tr w:rsidR="001904FC" w:rsidRPr="001904FC" w14:paraId="5B52BAD5" w14:textId="77777777" w:rsidTr="00932011">
        <w:tc>
          <w:tcPr>
            <w:tcW w:w="1740" w:type="dxa"/>
            <w:vMerge/>
            <w:vAlign w:val="center"/>
          </w:tcPr>
          <w:p w14:paraId="3E2B68B3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42" w:type="dxa"/>
            <w:vAlign w:val="center"/>
          </w:tcPr>
          <w:p w14:paraId="225C6881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&lt; 40mg/dl</w:t>
            </w:r>
          </w:p>
        </w:tc>
        <w:tc>
          <w:tcPr>
            <w:tcW w:w="4394" w:type="dxa"/>
            <w:vAlign w:val="center"/>
          </w:tcPr>
          <w:p w14:paraId="4E21EFA9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Reduce insulin to 0.5 units/hour</w:t>
            </w:r>
          </w:p>
          <w:p w14:paraId="06F3F539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or</w:t>
            </w:r>
          </w:p>
          <w:p w14:paraId="5813427A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 xml:space="preserve">Stop insulin infusion </w:t>
            </w:r>
          </w:p>
          <w:p w14:paraId="75EA3A0E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if insulin dose is less than 0.5 units/hour</w:t>
            </w:r>
          </w:p>
        </w:tc>
        <w:tc>
          <w:tcPr>
            <w:tcW w:w="3562" w:type="dxa"/>
            <w:vAlign w:val="center"/>
          </w:tcPr>
          <w:p w14:paraId="35C20EF7" w14:textId="5074E91B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Recheck in 2 hours</w:t>
            </w:r>
          </w:p>
          <w:p w14:paraId="70C4F883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 xml:space="preserve">Restart insulin at half dose </w:t>
            </w:r>
          </w:p>
          <w:p w14:paraId="4F7EB12D" w14:textId="0403AE2D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if the retest value is &gt; 1</w:t>
            </w:r>
            <w:r w:rsidR="005D16D2" w:rsidRPr="001904FC">
              <w:rPr>
                <w:rFonts w:ascii="Times New Roman" w:hAnsi="Times New Roman" w:cs="Times New Roman"/>
                <w:szCs w:val="21"/>
              </w:rPr>
              <w:t>8</w:t>
            </w:r>
            <w:r w:rsidRPr="001904FC">
              <w:rPr>
                <w:rFonts w:ascii="Times New Roman" w:hAnsi="Times New Roman" w:cs="Times New Roman"/>
                <w:szCs w:val="21"/>
              </w:rPr>
              <w:t>0 mg/dl</w:t>
            </w:r>
          </w:p>
          <w:p w14:paraId="4A5FE14A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Then recheck in 2 hours</w:t>
            </w:r>
          </w:p>
        </w:tc>
      </w:tr>
      <w:tr w:rsidR="001904FC" w:rsidRPr="001904FC" w14:paraId="13703465" w14:textId="77777777" w:rsidTr="00932011">
        <w:tc>
          <w:tcPr>
            <w:tcW w:w="1740" w:type="dxa"/>
            <w:vMerge w:val="restart"/>
            <w:vAlign w:val="center"/>
          </w:tcPr>
          <w:p w14:paraId="0FD66D40" w14:textId="4F3F28C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180~220</w:t>
            </w:r>
          </w:p>
        </w:tc>
        <w:tc>
          <w:tcPr>
            <w:tcW w:w="3642" w:type="dxa"/>
            <w:vAlign w:val="center"/>
          </w:tcPr>
          <w:p w14:paraId="3029EAFF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&gt; 80mg/dl</w:t>
            </w:r>
          </w:p>
        </w:tc>
        <w:tc>
          <w:tcPr>
            <w:tcW w:w="4394" w:type="dxa"/>
            <w:vAlign w:val="center"/>
          </w:tcPr>
          <w:p w14:paraId="5328FBB2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Stop insulin infusion</w:t>
            </w:r>
          </w:p>
        </w:tc>
        <w:tc>
          <w:tcPr>
            <w:tcW w:w="3562" w:type="dxa"/>
            <w:vAlign w:val="center"/>
          </w:tcPr>
          <w:p w14:paraId="664CCB4E" w14:textId="4B8D602E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Recheck in 2 hours</w:t>
            </w:r>
          </w:p>
          <w:p w14:paraId="2B2061E7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 xml:space="preserve">Restart insulin at half dose </w:t>
            </w:r>
          </w:p>
          <w:p w14:paraId="1458AA58" w14:textId="06058830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if the retest value is &gt; 1</w:t>
            </w:r>
            <w:r w:rsidR="005D16D2" w:rsidRPr="001904FC">
              <w:rPr>
                <w:rFonts w:ascii="Times New Roman" w:hAnsi="Times New Roman" w:cs="Times New Roman"/>
                <w:szCs w:val="21"/>
              </w:rPr>
              <w:t>8</w:t>
            </w:r>
            <w:r w:rsidRPr="001904FC">
              <w:rPr>
                <w:rFonts w:ascii="Times New Roman" w:hAnsi="Times New Roman" w:cs="Times New Roman"/>
                <w:szCs w:val="21"/>
              </w:rPr>
              <w:t>0 mg/dl</w:t>
            </w:r>
          </w:p>
          <w:p w14:paraId="288BBA20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Then recheck in 2 hours</w:t>
            </w:r>
          </w:p>
        </w:tc>
      </w:tr>
      <w:tr w:rsidR="001904FC" w:rsidRPr="001904FC" w14:paraId="167EDAE2" w14:textId="77777777" w:rsidTr="00932011">
        <w:tc>
          <w:tcPr>
            <w:tcW w:w="1740" w:type="dxa"/>
            <w:vMerge/>
            <w:vAlign w:val="center"/>
          </w:tcPr>
          <w:p w14:paraId="5296C734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42" w:type="dxa"/>
            <w:vAlign w:val="center"/>
          </w:tcPr>
          <w:p w14:paraId="7D64FEC9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40-80mg/dl</w:t>
            </w:r>
          </w:p>
        </w:tc>
        <w:tc>
          <w:tcPr>
            <w:tcW w:w="4394" w:type="dxa"/>
            <w:vAlign w:val="center"/>
          </w:tcPr>
          <w:p w14:paraId="268F709D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Reduce insulin infusion by half</w:t>
            </w:r>
          </w:p>
        </w:tc>
        <w:tc>
          <w:tcPr>
            <w:tcW w:w="3562" w:type="dxa"/>
            <w:vAlign w:val="center"/>
          </w:tcPr>
          <w:p w14:paraId="67DFF9CB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Recheck in 2 hours</w:t>
            </w:r>
          </w:p>
        </w:tc>
      </w:tr>
      <w:tr w:rsidR="001904FC" w:rsidRPr="001904FC" w14:paraId="05AAA378" w14:textId="77777777" w:rsidTr="00932011">
        <w:tc>
          <w:tcPr>
            <w:tcW w:w="1740" w:type="dxa"/>
            <w:vMerge/>
            <w:vAlign w:val="center"/>
          </w:tcPr>
          <w:p w14:paraId="1B9FC66D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42" w:type="dxa"/>
            <w:vAlign w:val="center"/>
          </w:tcPr>
          <w:p w14:paraId="5B8C1186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&lt; 40mg</w:t>
            </w:r>
          </w:p>
        </w:tc>
        <w:tc>
          <w:tcPr>
            <w:tcW w:w="4394" w:type="dxa"/>
            <w:vAlign w:val="center"/>
          </w:tcPr>
          <w:p w14:paraId="278917ED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Keep insulin infusion dosage</w:t>
            </w:r>
          </w:p>
        </w:tc>
        <w:tc>
          <w:tcPr>
            <w:tcW w:w="3562" w:type="dxa"/>
            <w:vAlign w:val="center"/>
          </w:tcPr>
          <w:p w14:paraId="51679532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 xml:space="preserve">Recheck in 2 hours or </w:t>
            </w:r>
          </w:p>
          <w:p w14:paraId="0DD37E8D" w14:textId="4B5EC713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4 hours if the previous value was also 1</w:t>
            </w:r>
            <w:r w:rsidR="005D16D2" w:rsidRPr="001904FC">
              <w:rPr>
                <w:rFonts w:ascii="Times New Roman" w:hAnsi="Times New Roman" w:cs="Times New Roman"/>
                <w:szCs w:val="21"/>
              </w:rPr>
              <w:t>8</w:t>
            </w:r>
            <w:r w:rsidRPr="001904FC">
              <w:rPr>
                <w:rFonts w:ascii="Times New Roman" w:hAnsi="Times New Roman" w:cs="Times New Roman"/>
                <w:szCs w:val="21"/>
              </w:rPr>
              <w:t>0-</w:t>
            </w:r>
            <w:r w:rsidR="005D16D2" w:rsidRPr="001904FC">
              <w:rPr>
                <w:rFonts w:ascii="Times New Roman" w:hAnsi="Times New Roman" w:cs="Times New Roman"/>
                <w:szCs w:val="21"/>
              </w:rPr>
              <w:t>22</w:t>
            </w:r>
            <w:r w:rsidRPr="001904FC">
              <w:rPr>
                <w:rFonts w:ascii="Times New Roman" w:hAnsi="Times New Roman" w:cs="Times New Roman"/>
                <w:szCs w:val="21"/>
              </w:rPr>
              <w:t>0 mg/dl</w:t>
            </w:r>
          </w:p>
        </w:tc>
      </w:tr>
      <w:tr w:rsidR="001904FC" w:rsidRPr="001904FC" w14:paraId="71DC088D" w14:textId="77777777" w:rsidTr="00932011">
        <w:tc>
          <w:tcPr>
            <w:tcW w:w="1740" w:type="dxa"/>
            <w:vMerge w:val="restart"/>
            <w:vAlign w:val="center"/>
          </w:tcPr>
          <w:p w14:paraId="7E4DE791" w14:textId="02FBEE3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221~300</w:t>
            </w:r>
          </w:p>
        </w:tc>
        <w:tc>
          <w:tcPr>
            <w:tcW w:w="3642" w:type="dxa"/>
            <w:vAlign w:val="center"/>
          </w:tcPr>
          <w:p w14:paraId="0DB98FA1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&gt; 80mg/dl</w:t>
            </w:r>
          </w:p>
        </w:tc>
        <w:tc>
          <w:tcPr>
            <w:tcW w:w="4394" w:type="dxa"/>
            <w:vAlign w:val="center"/>
          </w:tcPr>
          <w:p w14:paraId="22C7C0F9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Reduce insulin infusion by half</w:t>
            </w:r>
          </w:p>
        </w:tc>
        <w:tc>
          <w:tcPr>
            <w:tcW w:w="3562" w:type="dxa"/>
            <w:vAlign w:val="center"/>
          </w:tcPr>
          <w:p w14:paraId="6442CDBF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Recheck in 2 hours</w:t>
            </w:r>
          </w:p>
        </w:tc>
      </w:tr>
      <w:tr w:rsidR="001904FC" w:rsidRPr="001904FC" w14:paraId="7053AED1" w14:textId="77777777" w:rsidTr="00932011">
        <w:tc>
          <w:tcPr>
            <w:tcW w:w="1740" w:type="dxa"/>
            <w:vMerge/>
            <w:vAlign w:val="center"/>
          </w:tcPr>
          <w:p w14:paraId="21410635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42" w:type="dxa"/>
            <w:vAlign w:val="center"/>
          </w:tcPr>
          <w:p w14:paraId="5697D1D4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40-80mg/dl</w:t>
            </w:r>
          </w:p>
        </w:tc>
        <w:tc>
          <w:tcPr>
            <w:tcW w:w="4394" w:type="dxa"/>
            <w:vAlign w:val="center"/>
          </w:tcPr>
          <w:p w14:paraId="1959A329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Keep insulin infusion dosage</w:t>
            </w:r>
          </w:p>
        </w:tc>
        <w:tc>
          <w:tcPr>
            <w:tcW w:w="3562" w:type="dxa"/>
            <w:vAlign w:val="center"/>
          </w:tcPr>
          <w:p w14:paraId="1ED51A03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Recheck in 2 hours</w:t>
            </w:r>
          </w:p>
        </w:tc>
      </w:tr>
      <w:tr w:rsidR="001904FC" w:rsidRPr="001904FC" w14:paraId="44489EA9" w14:textId="77777777" w:rsidTr="00932011">
        <w:tc>
          <w:tcPr>
            <w:tcW w:w="1740" w:type="dxa"/>
            <w:vMerge/>
            <w:vAlign w:val="center"/>
          </w:tcPr>
          <w:p w14:paraId="55667DF0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42" w:type="dxa"/>
            <w:vAlign w:val="center"/>
          </w:tcPr>
          <w:p w14:paraId="57FA3D52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&lt; 40mg</w:t>
            </w:r>
          </w:p>
        </w:tc>
        <w:tc>
          <w:tcPr>
            <w:tcW w:w="4394" w:type="dxa"/>
            <w:vAlign w:val="center"/>
          </w:tcPr>
          <w:p w14:paraId="360F6A87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Increase insulin infusion by 1 unit/hour</w:t>
            </w:r>
          </w:p>
        </w:tc>
        <w:tc>
          <w:tcPr>
            <w:tcW w:w="3562" w:type="dxa"/>
            <w:vAlign w:val="center"/>
          </w:tcPr>
          <w:p w14:paraId="08767A90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Recheck in 2 hours</w:t>
            </w:r>
          </w:p>
        </w:tc>
      </w:tr>
      <w:tr w:rsidR="001904FC" w:rsidRPr="001904FC" w14:paraId="18C5A9EF" w14:textId="77777777" w:rsidTr="00932011">
        <w:tc>
          <w:tcPr>
            <w:tcW w:w="1740" w:type="dxa"/>
            <w:vMerge w:val="restart"/>
            <w:vAlign w:val="center"/>
          </w:tcPr>
          <w:p w14:paraId="30FB83A6" w14:textId="737FE225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301~</w:t>
            </w:r>
          </w:p>
        </w:tc>
        <w:tc>
          <w:tcPr>
            <w:tcW w:w="3642" w:type="dxa"/>
            <w:vAlign w:val="center"/>
          </w:tcPr>
          <w:p w14:paraId="3BF6515E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MS Mincho" w:eastAsia="MS Mincho" w:hAnsi="MS Mincho" w:cs="MS Mincho" w:hint="eastAsia"/>
                <w:szCs w:val="21"/>
              </w:rPr>
              <w:t>≧</w:t>
            </w:r>
            <w:r w:rsidRPr="001904FC">
              <w:rPr>
                <w:rFonts w:ascii="Times New Roman" w:hAnsi="Times New Roman" w:cs="Times New Roman"/>
                <w:szCs w:val="21"/>
              </w:rPr>
              <w:t xml:space="preserve"> 40mg/dl</w:t>
            </w:r>
          </w:p>
        </w:tc>
        <w:tc>
          <w:tcPr>
            <w:tcW w:w="4394" w:type="dxa"/>
            <w:vAlign w:val="center"/>
          </w:tcPr>
          <w:p w14:paraId="739C69B9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Keep insulin infusion dosage</w:t>
            </w:r>
          </w:p>
        </w:tc>
        <w:tc>
          <w:tcPr>
            <w:tcW w:w="3562" w:type="dxa"/>
            <w:vAlign w:val="center"/>
          </w:tcPr>
          <w:p w14:paraId="5290D199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Recheck in 2 hours</w:t>
            </w:r>
          </w:p>
        </w:tc>
      </w:tr>
      <w:tr w:rsidR="001F48E4" w:rsidRPr="001904FC" w14:paraId="39C8A15F" w14:textId="77777777" w:rsidTr="00932011">
        <w:tc>
          <w:tcPr>
            <w:tcW w:w="1740" w:type="dxa"/>
            <w:vMerge/>
            <w:vAlign w:val="center"/>
          </w:tcPr>
          <w:p w14:paraId="7214F702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42" w:type="dxa"/>
            <w:vAlign w:val="center"/>
          </w:tcPr>
          <w:p w14:paraId="295508FB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&lt; 40mg/dl</w:t>
            </w:r>
          </w:p>
        </w:tc>
        <w:tc>
          <w:tcPr>
            <w:tcW w:w="4394" w:type="dxa"/>
            <w:vAlign w:val="center"/>
          </w:tcPr>
          <w:p w14:paraId="3E464566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 xml:space="preserve">Insulin IV 1 unit and </w:t>
            </w:r>
          </w:p>
          <w:p w14:paraId="28E12715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increase insulin infusion by 1 unit/hour</w:t>
            </w:r>
          </w:p>
        </w:tc>
        <w:tc>
          <w:tcPr>
            <w:tcW w:w="3562" w:type="dxa"/>
            <w:vAlign w:val="center"/>
          </w:tcPr>
          <w:p w14:paraId="60A51FFA" w14:textId="77777777" w:rsidR="001F48E4" w:rsidRPr="001904FC" w:rsidRDefault="001F48E4" w:rsidP="001F4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4FC">
              <w:rPr>
                <w:rFonts w:ascii="Times New Roman" w:hAnsi="Times New Roman" w:cs="Times New Roman"/>
                <w:szCs w:val="21"/>
              </w:rPr>
              <w:t>Recheck in 2 hours</w:t>
            </w:r>
          </w:p>
        </w:tc>
      </w:tr>
    </w:tbl>
    <w:p w14:paraId="47574C90" w14:textId="6295E4C3" w:rsidR="00FC4647" w:rsidRPr="001904FC" w:rsidRDefault="00FC4647"/>
    <w:p w14:paraId="2B75FF2F" w14:textId="68CB6897" w:rsidR="00FC4647" w:rsidRPr="001904FC" w:rsidRDefault="00FC4647"/>
    <w:p w14:paraId="7F98BE69" w14:textId="77777777" w:rsidR="00FC4647" w:rsidRPr="001904FC" w:rsidRDefault="00FC4647">
      <w:pPr>
        <w:sectPr w:rsidR="00FC4647" w:rsidRPr="001904FC" w:rsidSect="001904FC">
          <w:type w:val="continuous"/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6EFF44D8" w14:textId="3FF655A4" w:rsidR="00FC4647" w:rsidRPr="001904FC" w:rsidRDefault="00803EF9" w:rsidP="00FC4647">
      <w:pPr>
        <w:rPr>
          <w:rFonts w:ascii="Times New Roman" w:hAnsi="Times New Roman" w:cs="Times New Roman"/>
          <w:sz w:val="24"/>
          <w:szCs w:val="24"/>
        </w:rPr>
      </w:pPr>
      <w:r w:rsidRPr="001904F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904FC">
        <w:rPr>
          <w:b/>
          <w:bCs/>
        </w:rPr>
        <w:t xml:space="preserve"> </w:t>
      </w:r>
      <w:r w:rsidR="00FC4647" w:rsidRPr="001904FC">
        <w:rPr>
          <w:b/>
          <w:bCs/>
        </w:rPr>
        <w:t>Table 2</w:t>
      </w:r>
      <w:r w:rsidR="00FC4647" w:rsidRPr="001904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C4647" w:rsidRPr="001904FC">
        <w:rPr>
          <w:rFonts w:ascii="Times New Roman" w:hAnsi="Times New Roman" w:cs="Times New Roman"/>
          <w:sz w:val="24"/>
          <w:szCs w:val="24"/>
        </w:rPr>
        <w:t>The range of relative normoglycemia according to glycated hemoglobin A1c levels</w:t>
      </w:r>
    </w:p>
    <w:tbl>
      <w:tblPr>
        <w:tblW w:w="13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4252"/>
        <w:gridCol w:w="2552"/>
        <w:gridCol w:w="2551"/>
      </w:tblGrid>
      <w:tr w:rsidR="001904FC" w:rsidRPr="001904FC" w14:paraId="48B94DBA" w14:textId="77777777" w:rsidTr="00820AF7">
        <w:trPr>
          <w:trHeight w:val="36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0FF0A" w14:textId="77777777" w:rsidR="00FC4647" w:rsidRPr="001904FC" w:rsidRDefault="00FC4647" w:rsidP="00820AF7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5041E" w14:textId="77777777" w:rsidR="00FC4647" w:rsidRPr="001904FC" w:rsidRDefault="00FC4647" w:rsidP="00820AF7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BBB26F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b/>
                <w:kern w:val="0"/>
                <w:sz w:val="24"/>
                <w:szCs w:val="24"/>
              </w:rPr>
              <w:t xml:space="preserve">The range of relative normoglycemia </w:t>
            </w:r>
            <w:r w:rsidRPr="001904FC">
              <w:rPr>
                <w:rFonts w:ascii="Times New Roman" w:eastAsia="Yu Gothic" w:hAnsi="Times New Roman" w:cs="Times New Roman"/>
                <w:b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1904FC" w:rsidRPr="001904FC" w14:paraId="1CE1F7DC" w14:textId="77777777" w:rsidTr="00820AF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7A6B9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kern w:val="0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lycated hemoglobin</w:t>
            </w:r>
            <w:r w:rsidRPr="001904FC">
              <w:rPr>
                <w:rFonts w:ascii="Times New Roman" w:eastAsia="Yu Gothic" w:hAnsi="Times New Roman" w:cs="Times New Roman"/>
                <w:b/>
                <w:kern w:val="0"/>
                <w:sz w:val="24"/>
                <w:szCs w:val="24"/>
              </w:rPr>
              <w:t xml:space="preserve"> A1c (%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3CBFD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kern w:val="0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1C-derived average glucose (mg/dl) </w:t>
            </w:r>
            <w:r w:rsidRPr="001904F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59F60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b/>
                <w:kern w:val="0"/>
                <w:sz w:val="24"/>
                <w:szCs w:val="24"/>
              </w:rPr>
              <w:t xml:space="preserve">Lower limit </w:t>
            </w:r>
            <w:r w:rsidRPr="001904FC">
              <w:rPr>
                <w:rFonts w:ascii="Times New Roman" w:hAnsi="Times New Roman" w:cs="Times New Roman"/>
                <w:b/>
                <w:sz w:val="24"/>
                <w:szCs w:val="24"/>
              </w:rPr>
              <w:t>(mg/dl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1FE004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b/>
                <w:kern w:val="0"/>
                <w:sz w:val="24"/>
                <w:szCs w:val="24"/>
              </w:rPr>
              <w:t xml:space="preserve">Upper limit </w:t>
            </w:r>
            <w:r w:rsidRPr="001904FC">
              <w:rPr>
                <w:rFonts w:ascii="Times New Roman" w:hAnsi="Times New Roman" w:cs="Times New Roman"/>
                <w:b/>
                <w:sz w:val="24"/>
                <w:szCs w:val="24"/>
              </w:rPr>
              <w:t>(mg/dl)</w:t>
            </w:r>
          </w:p>
        </w:tc>
      </w:tr>
      <w:tr w:rsidR="001904FC" w:rsidRPr="001904FC" w14:paraId="23220727" w14:textId="77777777" w:rsidTr="00820AF7">
        <w:trPr>
          <w:trHeight w:val="36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76E2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0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8C47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68.1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40E8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47.7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BD833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95.3 </w:t>
            </w:r>
          </w:p>
        </w:tc>
      </w:tr>
      <w:tr w:rsidR="001904FC" w:rsidRPr="001904FC" w14:paraId="6E5F06F5" w14:textId="77777777" w:rsidTr="00820AF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28D9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0A30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82.5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A8EE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57.7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D95F8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115.4 </w:t>
            </w:r>
          </w:p>
        </w:tc>
      </w:tr>
      <w:tr w:rsidR="001904FC" w:rsidRPr="001904FC" w14:paraId="1AD2C019" w14:textId="77777777" w:rsidTr="00820AF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EA3A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8B6A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96.8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1AE7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67.8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9EF02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135.5 </w:t>
            </w:r>
          </w:p>
        </w:tc>
      </w:tr>
      <w:tr w:rsidR="001904FC" w:rsidRPr="001904FC" w14:paraId="1DA33541" w14:textId="77777777" w:rsidTr="00820AF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0448C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5</w:t>
            </w: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26196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69035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71D7D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1</w:t>
            </w: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>40</w:t>
            </w:r>
          </w:p>
        </w:tc>
      </w:tr>
      <w:tr w:rsidR="001904FC" w:rsidRPr="001904FC" w14:paraId="39B83288" w14:textId="77777777" w:rsidTr="00820AF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C739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898F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111.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011A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77.8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E073B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155.6 </w:t>
            </w:r>
          </w:p>
        </w:tc>
      </w:tr>
      <w:tr w:rsidR="001904FC" w:rsidRPr="001904FC" w14:paraId="12D546FA" w14:textId="77777777" w:rsidTr="00820AF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6BE9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.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C80D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125.5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5E9C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87.9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04FE1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175.7 </w:t>
            </w:r>
          </w:p>
        </w:tc>
      </w:tr>
      <w:tr w:rsidR="001904FC" w:rsidRPr="001904FC" w14:paraId="28897F07" w14:textId="77777777" w:rsidTr="00820AF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AF4D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.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E593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139.9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38FB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97.9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3C355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195.8 </w:t>
            </w:r>
          </w:p>
        </w:tc>
      </w:tr>
      <w:tr w:rsidR="001904FC" w:rsidRPr="001904FC" w14:paraId="708007BC" w14:textId="77777777" w:rsidTr="00820AF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FFA4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.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1717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154.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7F09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107.9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E4027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215.9 </w:t>
            </w:r>
          </w:p>
        </w:tc>
      </w:tr>
      <w:tr w:rsidR="001904FC" w:rsidRPr="001904FC" w14:paraId="6B02AD9D" w14:textId="77777777" w:rsidTr="00820AF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A2E4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.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FEBD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168.6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6084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118.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E8935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236.0 </w:t>
            </w:r>
          </w:p>
        </w:tc>
      </w:tr>
      <w:tr w:rsidR="001904FC" w:rsidRPr="001904FC" w14:paraId="4645B41A" w14:textId="77777777" w:rsidTr="00820AF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476F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.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60A3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182.9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3BF5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128.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111D4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256.1 </w:t>
            </w:r>
          </w:p>
        </w:tc>
      </w:tr>
      <w:tr w:rsidR="001904FC" w:rsidRPr="001904FC" w14:paraId="30E7A98F" w14:textId="77777777" w:rsidTr="00820AF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2B39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.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2B7B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197.3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FE99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138.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A2985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276.2 </w:t>
            </w:r>
          </w:p>
        </w:tc>
      </w:tr>
      <w:tr w:rsidR="001904FC" w:rsidRPr="001904FC" w14:paraId="0D041788" w14:textId="77777777" w:rsidTr="00820AF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AF69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.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2E88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211.6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D3A6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148.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B62A4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296.2 </w:t>
            </w:r>
          </w:p>
        </w:tc>
      </w:tr>
      <w:tr w:rsidR="001904FC" w:rsidRPr="001904FC" w14:paraId="4CF41A9E" w14:textId="77777777" w:rsidTr="00820AF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69E3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.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0D1F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226.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2836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158.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DAA89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316.3 </w:t>
            </w:r>
          </w:p>
        </w:tc>
      </w:tr>
      <w:tr w:rsidR="001904FC" w:rsidRPr="001904FC" w14:paraId="45A01FA7" w14:textId="77777777" w:rsidTr="00820AF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F8DD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.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0B7A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240.3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3551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168.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430C6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336.4 </w:t>
            </w:r>
          </w:p>
        </w:tc>
      </w:tr>
      <w:tr w:rsidR="001904FC" w:rsidRPr="001904FC" w14:paraId="0062EFD3" w14:textId="77777777" w:rsidTr="00820AF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3019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.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EE2D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254.7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E594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178.3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D1F34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356.5 </w:t>
            </w:r>
          </w:p>
        </w:tc>
      </w:tr>
      <w:tr w:rsidR="001904FC" w:rsidRPr="001904FC" w14:paraId="056DDFEC" w14:textId="77777777" w:rsidTr="00820AF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34A3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1.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39E4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269.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BE9D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188.3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55E41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376.6 </w:t>
            </w:r>
          </w:p>
        </w:tc>
      </w:tr>
      <w:tr w:rsidR="001904FC" w:rsidRPr="001904FC" w14:paraId="4BADC25C" w14:textId="77777777" w:rsidTr="00820AF7">
        <w:trPr>
          <w:trHeight w:val="36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2152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1.5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36A8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283.4 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AC24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198.3 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A8A423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396.7 </w:t>
            </w:r>
          </w:p>
        </w:tc>
      </w:tr>
      <w:tr w:rsidR="001904FC" w:rsidRPr="001904FC" w14:paraId="1A9F0A3E" w14:textId="77777777" w:rsidTr="00820AF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60F9F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2.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23C8C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297.7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9B562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208.4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202101" w14:textId="77777777" w:rsidR="00FC4647" w:rsidRPr="001904FC" w:rsidRDefault="00FC4647" w:rsidP="00820AF7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416.8 </w:t>
            </w:r>
          </w:p>
        </w:tc>
      </w:tr>
    </w:tbl>
    <w:p w14:paraId="6258AF22" w14:textId="68943021" w:rsidR="00FC4647" w:rsidRPr="001904FC" w:rsidRDefault="00FC4647" w:rsidP="00FC4647">
      <w:pPr>
        <w:rPr>
          <w:rFonts w:ascii="Times New Roman" w:hAnsi="Times New Roman" w:cs="Times New Roman"/>
          <w:sz w:val="24"/>
          <w:szCs w:val="24"/>
        </w:rPr>
      </w:pPr>
      <w:r w:rsidRPr="001904FC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1904FC">
        <w:rPr>
          <w:rFonts w:ascii="Times New Roman" w:hAnsi="Times New Roman" w:cs="Times New Roman"/>
          <w:sz w:val="24"/>
          <w:szCs w:val="24"/>
        </w:rPr>
        <w:t>A1C-derived average glucose (mg/dl) can be obtained from the following formula:</w:t>
      </w:r>
      <w:bookmarkStart w:id="1" w:name="_Hlk91082196"/>
      <w:r w:rsidRPr="001904FC">
        <w:rPr>
          <w:rFonts w:ascii="Times New Roman" w:hAnsi="Times New Roman" w:cs="Times New Roman"/>
          <w:sz w:val="24"/>
          <w:szCs w:val="24"/>
        </w:rPr>
        <w:t xml:space="preserve"> 28.7×A1C</w:t>
      </w:r>
      <w:r w:rsidR="005B343E" w:rsidRPr="001904FC">
        <w:rPr>
          <w:rFonts w:ascii="Times New Roman" w:hAnsi="Times New Roman" w:cs="Times New Roman"/>
          <w:sz w:val="24"/>
          <w:szCs w:val="24"/>
        </w:rPr>
        <w:t xml:space="preserve"> </w:t>
      </w:r>
      <w:r w:rsidRPr="001904FC">
        <w:rPr>
          <w:rFonts w:ascii="Times New Roman" w:hAnsi="Times New Roman" w:cs="Times New Roman"/>
          <w:sz w:val="24"/>
          <w:szCs w:val="24"/>
        </w:rPr>
        <w:t>-46.7</w:t>
      </w:r>
      <w:bookmarkEnd w:id="1"/>
    </w:p>
    <w:p w14:paraId="1AEEEFED" w14:textId="62C4956F" w:rsidR="00FC4647" w:rsidRPr="001904FC" w:rsidRDefault="00FC4647">
      <w:pPr>
        <w:rPr>
          <w:rFonts w:ascii="Times New Roman" w:hAnsi="Times New Roman" w:cs="Times New Roman"/>
          <w:sz w:val="24"/>
          <w:szCs w:val="24"/>
        </w:rPr>
        <w:sectPr w:rsidR="00FC4647" w:rsidRPr="001904FC" w:rsidSect="001904FC">
          <w:type w:val="continuous"/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 w:rsidRPr="001904FC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1904FC">
        <w:rPr>
          <w:rFonts w:ascii="Times New Roman" w:hAnsi="Times New Roman" w:cs="Times New Roman"/>
          <w:sz w:val="24"/>
          <w:szCs w:val="24"/>
        </w:rPr>
        <w:t>Relative normoglycemia was defined as measured blood glucose levels in the range of 70 to 140 of A1C-derived average glucose</w:t>
      </w:r>
    </w:p>
    <w:p w14:paraId="012C9DCF" w14:textId="1A8428B0" w:rsidR="00450AE3" w:rsidRPr="001904FC" w:rsidRDefault="00803EF9">
      <w:pPr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</w:pPr>
      <w:r w:rsidRPr="001904F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904FC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 xml:space="preserve"> </w:t>
      </w:r>
      <w:r w:rsidR="00450AE3" w:rsidRPr="001904FC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>Figure 1. Patient screening flow</w:t>
      </w:r>
    </w:p>
    <w:p w14:paraId="4C394E11" w14:textId="69C34123" w:rsidR="00450AE3" w:rsidRPr="001904FC" w:rsidRDefault="00450AE3">
      <w:pPr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</w:pPr>
    </w:p>
    <w:p w14:paraId="240AB433" w14:textId="3C741EE2" w:rsidR="00817B7B" w:rsidRPr="001904FC" w:rsidRDefault="00D3213F">
      <w:pPr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</w:pPr>
      <w:r w:rsidRPr="001904FC">
        <w:rPr>
          <w:noProof/>
          <w:lang w:val="en-IN" w:eastAsia="en-IN"/>
        </w:rPr>
        <w:drawing>
          <wp:inline distT="0" distB="0" distL="0" distR="0" wp14:anchorId="4DD1AA14" wp14:editId="700ACF65">
            <wp:extent cx="5400040" cy="4629150"/>
            <wp:effectExtent l="0" t="0" r="0" b="0"/>
            <wp:docPr id="2" name="グラフィックス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A02D0" w14:textId="7BECF8B8" w:rsidR="00817B7B" w:rsidRPr="001904FC" w:rsidRDefault="00817B7B" w:rsidP="00817B7B">
      <w:pPr>
        <w:rPr>
          <w:rFonts w:ascii="Times New Roman" w:hAnsi="Times New Roman" w:cs="Times New Roman"/>
          <w:sz w:val="24"/>
          <w:szCs w:val="24"/>
        </w:rPr>
      </w:pPr>
      <w:r w:rsidRPr="001904FC">
        <w:rPr>
          <w:rFonts w:ascii="Times New Roman" w:hAnsi="Times New Roman" w:cs="Times New Roman"/>
          <w:i/>
          <w:iCs/>
          <w:sz w:val="24"/>
          <w:szCs w:val="24"/>
        </w:rPr>
        <w:t>TIR</w:t>
      </w:r>
      <w:r w:rsidRPr="001904FC">
        <w:rPr>
          <w:rFonts w:ascii="Times New Roman" w:hAnsi="Times New Roman" w:cs="Times New Roman"/>
          <w:sz w:val="24"/>
          <w:szCs w:val="24"/>
        </w:rPr>
        <w:t xml:space="preserve"> time in range</w:t>
      </w:r>
    </w:p>
    <w:p w14:paraId="4D0EA98C" w14:textId="1D4B8F28" w:rsidR="00817B7B" w:rsidRPr="001904FC" w:rsidRDefault="00817B7B" w:rsidP="00817B7B">
      <w:pPr>
        <w:rPr>
          <w:rFonts w:ascii="Times New Roman" w:hAnsi="Times New Roman" w:cs="Times New Roman"/>
          <w:sz w:val="24"/>
          <w:szCs w:val="24"/>
        </w:rPr>
      </w:pPr>
      <w:r w:rsidRPr="001904FC">
        <w:rPr>
          <w:rFonts w:ascii="Times New Roman" w:hAnsi="Times New Roman" w:cs="Times New Roman"/>
          <w:sz w:val="24"/>
          <w:szCs w:val="24"/>
        </w:rPr>
        <w:t>Relative normoglycemia was defined as measured blood glucose levels in the range of 70 to 140 of A1C-derived average glucose.</w:t>
      </w:r>
    </w:p>
    <w:p w14:paraId="766B59F7" w14:textId="26164614" w:rsidR="00450AE3" w:rsidRPr="001904FC" w:rsidRDefault="00817B7B">
      <w:pPr>
        <w:rPr>
          <w:rFonts w:ascii="Times New Roman" w:hAnsi="Times New Roman" w:cs="Times New Roman"/>
          <w:sz w:val="24"/>
          <w:szCs w:val="24"/>
        </w:rPr>
        <w:sectPr w:rsidR="00450AE3" w:rsidRPr="001904FC" w:rsidSect="001904FC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1904FC">
        <w:rPr>
          <w:rFonts w:ascii="Times New Roman" w:hAnsi="Times New Roman" w:cs="Times New Roman"/>
          <w:sz w:val="24"/>
          <w:szCs w:val="24"/>
        </w:rPr>
        <w:t>Absolute normoglycemia was defined as measured blood glucose levels in the range of 70 to 140 mg/dl.</w:t>
      </w:r>
    </w:p>
    <w:p w14:paraId="099474C9" w14:textId="05AB3931" w:rsidR="00C61CA9" w:rsidRPr="001904FC" w:rsidRDefault="00803EF9" w:rsidP="00C61CA9">
      <w:pPr>
        <w:rPr>
          <w:rFonts w:ascii="Times New Roman" w:hAnsi="Times New Roman" w:cs="Times New Roman"/>
          <w:sz w:val="24"/>
          <w:szCs w:val="24"/>
        </w:rPr>
      </w:pPr>
      <w:r w:rsidRPr="001904F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904FC">
        <w:rPr>
          <w:b/>
          <w:bCs/>
        </w:rPr>
        <w:t xml:space="preserve"> </w:t>
      </w:r>
      <w:r w:rsidR="00C61CA9" w:rsidRPr="001904FC">
        <w:rPr>
          <w:b/>
          <w:bCs/>
        </w:rPr>
        <w:t xml:space="preserve">Table </w:t>
      </w:r>
      <w:r w:rsidR="003707B2" w:rsidRPr="001904FC">
        <w:rPr>
          <w:b/>
          <w:bCs/>
        </w:rPr>
        <w:t>3</w:t>
      </w:r>
      <w:r w:rsidR="00C61CA9" w:rsidRPr="001904FC">
        <w:rPr>
          <w:b/>
          <w:bCs/>
        </w:rPr>
        <w:t xml:space="preserve"> </w:t>
      </w:r>
      <w:r w:rsidR="00C61CA9" w:rsidRPr="001904FC">
        <w:t xml:space="preserve">Basic characteristics, glycemic profile and outcomes: </w:t>
      </w:r>
      <w:r w:rsidR="00C61CA9" w:rsidRPr="001904FC">
        <w:rPr>
          <w:rFonts w:ascii="Times New Roman" w:hAnsi="Times New Roman" w:cs="Times New Roman"/>
          <w:sz w:val="24"/>
          <w:szCs w:val="24"/>
        </w:rPr>
        <w:t xml:space="preserve">Before vs. after the introduction of </w:t>
      </w:r>
      <w:r w:rsidR="003707B2" w:rsidRPr="001904FC">
        <w:rPr>
          <w:rFonts w:ascii="Times New Roman" w:hAnsi="Times New Roman" w:cs="Times New Roman"/>
          <w:sz w:val="24"/>
          <w:szCs w:val="24"/>
        </w:rPr>
        <w:t>the</w:t>
      </w:r>
      <w:r w:rsidR="00C61CA9" w:rsidRPr="001904FC">
        <w:rPr>
          <w:rFonts w:ascii="Times New Roman" w:hAnsi="Times New Roman" w:cs="Times New Roman"/>
          <w:sz w:val="24"/>
          <w:szCs w:val="24"/>
        </w:rPr>
        <w:t xml:space="preserve"> new insulin protocol</w:t>
      </w:r>
    </w:p>
    <w:tbl>
      <w:tblPr>
        <w:tblW w:w="14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2835"/>
        <w:gridCol w:w="3260"/>
        <w:gridCol w:w="3121"/>
        <w:gridCol w:w="1760"/>
      </w:tblGrid>
      <w:tr w:rsidR="001904FC" w:rsidRPr="001904FC" w14:paraId="56034975" w14:textId="77777777" w:rsidTr="0068158D">
        <w:trPr>
          <w:trHeight w:val="372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1E5530C7" w14:textId="177BA812" w:rsidR="00C61CA9" w:rsidRPr="001904FC" w:rsidRDefault="002141D0" w:rsidP="002141D0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V</w:t>
            </w: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riabl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53D15D7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798AD20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efore</w:t>
            </w:r>
          </w:p>
          <w:p w14:paraId="537BA0E3" w14:textId="773678D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 = 137</w:t>
            </w:r>
          </w:p>
        </w:tc>
        <w:tc>
          <w:tcPr>
            <w:tcW w:w="31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058AFE6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fter</w:t>
            </w:r>
          </w:p>
          <w:p w14:paraId="48D7FEC1" w14:textId="4EF25C2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 = 191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155073C" w14:textId="5B2A4F6A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1904FC" w:rsidRPr="001904FC" w14:paraId="69BEE66A" w14:textId="77777777" w:rsidTr="0068158D">
        <w:trPr>
          <w:trHeight w:val="360"/>
        </w:trPr>
        <w:tc>
          <w:tcPr>
            <w:tcW w:w="354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7260457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8815A97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57D3CA7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2 (62, 82)</w:t>
            </w:r>
          </w:p>
        </w:tc>
        <w:tc>
          <w:tcPr>
            <w:tcW w:w="312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08CBEC9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2 (61, 78)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2802957" w14:textId="0F66021E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3</w:t>
            </w:r>
            <w:r w:rsidR="00880B22"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1904FC" w:rsidRPr="001904FC" w14:paraId="4DF77929" w14:textId="77777777" w:rsidTr="0068158D">
        <w:trPr>
          <w:trHeight w:val="360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5B9A5B5B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emale sex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4BAF8CA6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28B386EF" w14:textId="595F6F9A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4 (32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0A4C555F" w14:textId="3D495BC2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8 (36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2D73C91F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1</w:t>
            </w:r>
          </w:p>
        </w:tc>
      </w:tr>
      <w:tr w:rsidR="001904FC" w:rsidRPr="001904FC" w14:paraId="68902BE2" w14:textId="77777777" w:rsidTr="0068158D">
        <w:trPr>
          <w:trHeight w:val="372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29EFFE00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bookmarkStart w:id="2" w:name="_Hlk91164295"/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ody mass index</w:t>
            </w:r>
            <w:bookmarkEnd w:id="2"/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 kg/m</w:t>
            </w: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76F0133F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731F6280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1.6 (19.5, 24.0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1612CA34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3.1 (20.6, 25.2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69E3F08C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1904FC" w:rsidRPr="001904FC" w14:paraId="6E187E81" w14:textId="77777777" w:rsidTr="0068158D">
        <w:trPr>
          <w:trHeight w:val="360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7DF0750F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CU admission category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0CC7B93D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651A0524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324427D2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7BB872C9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4</w:t>
            </w:r>
          </w:p>
        </w:tc>
      </w:tr>
      <w:tr w:rsidR="001904FC" w:rsidRPr="001904FC" w14:paraId="585D4018" w14:textId="77777777" w:rsidTr="0068158D">
        <w:trPr>
          <w:trHeight w:val="360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3CBA13DF" w14:textId="77777777" w:rsidR="00C61CA9" w:rsidRPr="001904FC" w:rsidRDefault="00C61CA9" w:rsidP="00C61CA9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49993956" w14:textId="77777777" w:rsidR="00C61CA9" w:rsidRPr="001904FC" w:rsidRDefault="00C61CA9" w:rsidP="00C61CA9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on-scheduled surgery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16398497" w14:textId="42520222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2 (16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37A0615C" w14:textId="5F28B854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 (10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1EC3CB5C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904FC" w:rsidRPr="001904FC" w14:paraId="60A0CA5B" w14:textId="77777777" w:rsidTr="0068158D">
        <w:trPr>
          <w:trHeight w:val="360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0C70B0FD" w14:textId="77777777" w:rsidR="00C61CA9" w:rsidRPr="001904FC" w:rsidRDefault="00C61CA9" w:rsidP="00C61CA9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5A428C56" w14:textId="77777777" w:rsidR="00C61CA9" w:rsidRPr="001904FC" w:rsidRDefault="00C61CA9" w:rsidP="00C61CA9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edical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460EA272" w14:textId="38345086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15 (84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3A7ADC23" w14:textId="4A01EEA2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71 (90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165BF3B3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904FC" w:rsidRPr="001904FC" w14:paraId="211D635C" w14:textId="77777777" w:rsidTr="0068158D">
        <w:trPr>
          <w:trHeight w:val="36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37FE4F8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isease category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2C7FC4C1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3CABDE9B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2887A685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770BF75B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8</w:t>
            </w:r>
          </w:p>
        </w:tc>
      </w:tr>
      <w:tr w:rsidR="001904FC" w:rsidRPr="001904FC" w14:paraId="0FDF04A6" w14:textId="77777777" w:rsidTr="0068158D">
        <w:trPr>
          <w:trHeight w:val="360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7F79794A" w14:textId="77777777" w:rsidR="00C61CA9" w:rsidRPr="001904FC" w:rsidRDefault="00C61CA9" w:rsidP="00C61CA9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722F06EA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ardiovascular disorder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112922BE" w14:textId="472CA168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4 (18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72267D81" w14:textId="1638E37B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9 (15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49A9BDB1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904FC" w:rsidRPr="001904FC" w14:paraId="0A2B73B3" w14:textId="77777777" w:rsidTr="0068158D">
        <w:trPr>
          <w:trHeight w:val="360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79C20382" w14:textId="77777777" w:rsidR="00C61CA9" w:rsidRPr="001904FC" w:rsidRDefault="00C61CA9" w:rsidP="00C61CA9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230D7CB4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Respiratory disorder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5775BD36" w14:textId="1F7BB13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 (7.3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5AE8A6D1" w14:textId="674A420D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7 (8.9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2A5496D7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904FC" w:rsidRPr="001904FC" w14:paraId="6E33BCA5" w14:textId="77777777" w:rsidTr="0068158D">
        <w:trPr>
          <w:trHeight w:val="360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40025958" w14:textId="77777777" w:rsidR="00C61CA9" w:rsidRPr="001904FC" w:rsidRDefault="00C61CA9" w:rsidP="00C61CA9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352A4B1A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Gastrointestinal disorder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328FFEE3" w14:textId="26D4D9F8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7 (12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59320728" w14:textId="4EBAD27D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4 (13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6F496850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904FC" w:rsidRPr="001904FC" w14:paraId="67CB117E" w14:textId="77777777" w:rsidTr="0068158D">
        <w:trPr>
          <w:trHeight w:val="360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51D9023F" w14:textId="77777777" w:rsidR="00C61CA9" w:rsidRPr="001904FC" w:rsidRDefault="00C61CA9" w:rsidP="00C61CA9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0D3811EB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eurologic disorder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3B140E7B" w14:textId="7029E59E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6 (34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0B7C61AC" w14:textId="125AC0EF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1 (32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3DBBC6EC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904FC" w:rsidRPr="001904FC" w14:paraId="30234A7C" w14:textId="77777777" w:rsidTr="0068158D">
        <w:trPr>
          <w:trHeight w:val="360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746AECBB" w14:textId="77777777" w:rsidR="00C61CA9" w:rsidRPr="001904FC" w:rsidRDefault="00C61CA9" w:rsidP="00C61CA9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4508B998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rauma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7AC4D934" w14:textId="3EA83EE8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4 (18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6CCD89B0" w14:textId="578218F4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4 (18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24281110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904FC" w:rsidRPr="001904FC" w14:paraId="715FEE11" w14:textId="77777777" w:rsidTr="0068158D">
        <w:trPr>
          <w:trHeight w:val="360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54ED4F50" w14:textId="77777777" w:rsidR="00C61CA9" w:rsidRPr="001904FC" w:rsidRDefault="00C61CA9" w:rsidP="00C61CA9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2F0888DB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Others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7576F666" w14:textId="35043E34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6 (12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6FD793C6" w14:textId="7ED32A80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6 (14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3C4D0259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904FC" w:rsidRPr="001904FC" w14:paraId="72C95D4F" w14:textId="77777777" w:rsidTr="0068158D">
        <w:trPr>
          <w:trHeight w:val="360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083CE4EF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psis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232767E3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39C938BF" w14:textId="061279FF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1 (15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7792C396" w14:textId="0DDEEB1B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6 (8.4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54664747" w14:textId="576BE3E8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5</w:t>
            </w:r>
            <w:r w:rsidR="00880B22"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1904FC" w:rsidRPr="001904FC" w14:paraId="00499970" w14:textId="77777777" w:rsidTr="0068158D">
        <w:trPr>
          <w:trHeight w:val="360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320D9CD5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PACHE II score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4F46580B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58AC6E78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9 (15, 24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6A16CE94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8 (13, 24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07FFED91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1</w:t>
            </w:r>
          </w:p>
        </w:tc>
      </w:tr>
      <w:tr w:rsidR="001904FC" w:rsidRPr="001904FC" w14:paraId="051737AD" w14:textId="77777777" w:rsidTr="0068158D">
        <w:trPr>
          <w:trHeight w:val="360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22901549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OFA score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0C8D62D2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2714D73A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.0 (4.0, 8.0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659183BD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0 (3.0, 8.0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1A77E84B" w14:textId="61131F29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</w:t>
            </w:r>
            <w:r w:rsidR="00880B22"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1904FC" w:rsidRPr="001904FC" w14:paraId="32286027" w14:textId="77777777" w:rsidTr="0068158D">
        <w:trPr>
          <w:trHeight w:val="360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66BFA4B0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harlson comorbidity index score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611DE0A8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52407C60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 (0.00, 3.00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0EF04592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 (0.00, 3.00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32A9AB96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39</w:t>
            </w:r>
          </w:p>
        </w:tc>
      </w:tr>
      <w:tr w:rsidR="001904FC" w:rsidRPr="001904FC" w14:paraId="01E43402" w14:textId="77777777" w:rsidTr="0068158D">
        <w:trPr>
          <w:trHeight w:val="360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51FD76A8" w14:textId="0BADFC4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A1C, </w:t>
            </w:r>
            <w:r w:rsidR="00B648BF"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03BDF79B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29D0B05B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80 (5.50, 6.60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460A4BA1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80 (5.50, 6.40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14043EA6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8</w:t>
            </w:r>
          </w:p>
        </w:tc>
      </w:tr>
      <w:tr w:rsidR="001904FC" w:rsidRPr="001904FC" w14:paraId="2FD6F116" w14:textId="77777777" w:rsidTr="0068158D">
        <w:trPr>
          <w:trHeight w:val="372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2AABF211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ADAG </w:t>
            </w: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 mg/dl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217238A4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35F3BA7B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20 (111, 143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6245BE6C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20 (111, 137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28A728DA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8</w:t>
            </w:r>
          </w:p>
        </w:tc>
      </w:tr>
      <w:tr w:rsidR="001904FC" w:rsidRPr="001904FC" w14:paraId="2EDBA483" w14:textId="77777777" w:rsidTr="0068158D">
        <w:trPr>
          <w:trHeight w:val="360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63EBB42E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iagnosed diabetes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646C24B9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23C9A925" w14:textId="3BEE1884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2 (31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0A6AC56A" w14:textId="382F5226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6 (29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3D24263C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9</w:t>
            </w:r>
          </w:p>
        </w:tc>
      </w:tr>
      <w:tr w:rsidR="001904FC" w:rsidRPr="001904FC" w14:paraId="715262D8" w14:textId="77777777" w:rsidTr="0068158D">
        <w:trPr>
          <w:trHeight w:val="360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3B4311D4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Management in ICU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170FBC7F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51BF1CBE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2BBE7F3D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4624154F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904FC" w:rsidRPr="001904FC" w14:paraId="2961EEFE" w14:textId="77777777" w:rsidTr="0068158D">
        <w:trPr>
          <w:trHeight w:val="360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00A6EEEF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Vasopressor use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1F29010C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0319E203" w14:textId="0A6F5F9D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3 (24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130031FF" w14:textId="6DB3BB69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5 (29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098AB582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34</w:t>
            </w:r>
          </w:p>
        </w:tc>
      </w:tr>
      <w:tr w:rsidR="001904FC" w:rsidRPr="001904FC" w14:paraId="6787C44D" w14:textId="77777777" w:rsidTr="0068158D">
        <w:trPr>
          <w:trHeight w:val="360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2D1A4F4B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bookmarkStart w:id="3" w:name="_Hlk91164319"/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echanical ventilation</w:t>
            </w:r>
            <w:bookmarkEnd w:id="3"/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6560B73D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4A629030" w14:textId="23299FE3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3 (53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42426EAF" w14:textId="0EE77AF2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0 (42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099D02F9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41</w:t>
            </w:r>
          </w:p>
        </w:tc>
      </w:tr>
      <w:tr w:rsidR="001904FC" w:rsidRPr="001904FC" w14:paraId="117591B8" w14:textId="77777777" w:rsidTr="0068158D">
        <w:trPr>
          <w:trHeight w:val="372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5E82A080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Renal replacement therapy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5454493B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408A4A81" w14:textId="61644139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 (5.1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14590A30" w14:textId="5E270118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5 (7.9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36E88651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33</w:t>
            </w:r>
          </w:p>
        </w:tc>
      </w:tr>
      <w:tr w:rsidR="001904FC" w:rsidRPr="001904FC" w14:paraId="33280D38" w14:textId="77777777" w:rsidTr="0068158D">
        <w:trPr>
          <w:trHeight w:val="360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6663ED79" w14:textId="3DE3403D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Glycemic profile</w:t>
            </w:r>
            <w:r w:rsidR="00B648BF" w:rsidRPr="001904FC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229A2C8D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0FABDECA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4F8E9C63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2D1253DD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904FC" w:rsidRPr="001904FC" w14:paraId="0748AD76" w14:textId="77777777" w:rsidTr="00A336B2">
        <w:trPr>
          <w:trHeight w:val="360"/>
        </w:trPr>
        <w:tc>
          <w:tcPr>
            <w:tcW w:w="6379" w:type="dxa"/>
            <w:gridSpan w:val="2"/>
            <w:shd w:val="clear" w:color="000000" w:fill="FFFFFF"/>
            <w:vAlign w:val="center"/>
            <w:hideMark/>
          </w:tcPr>
          <w:p w14:paraId="0472C122" w14:textId="28773800" w:rsidR="0068158D" w:rsidRPr="001904FC" w:rsidRDefault="0068158D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he number of blood glucose measurements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4167F6C4" w14:textId="77777777" w:rsidR="0068158D" w:rsidRPr="001904FC" w:rsidRDefault="0068158D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4.0 (12.0, 18.0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4C7286A2" w14:textId="77777777" w:rsidR="0068158D" w:rsidRPr="001904FC" w:rsidRDefault="0068158D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4.0 (10.5, 17.0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60A3CEFD" w14:textId="77777777" w:rsidR="0068158D" w:rsidRPr="001904FC" w:rsidRDefault="0068158D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3</w:t>
            </w:r>
          </w:p>
        </w:tc>
      </w:tr>
      <w:tr w:rsidR="001904FC" w:rsidRPr="001904FC" w14:paraId="31E7749E" w14:textId="77777777" w:rsidTr="0068158D">
        <w:trPr>
          <w:trHeight w:val="360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0A332A6A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ean blood glucose, mg/dl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67EECDDE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4F5CA1AD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31 (114, 160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2FB3567F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30 (114, 156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0E0A0827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39</w:t>
            </w:r>
          </w:p>
        </w:tc>
      </w:tr>
      <w:tr w:rsidR="001904FC" w:rsidRPr="001904FC" w14:paraId="58708F42" w14:textId="77777777" w:rsidTr="0068158D">
        <w:trPr>
          <w:trHeight w:val="360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1771B0EF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Coefficient of variation, 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7F9D8B00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59EA7875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 (15, 27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131C0B48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8 (13, 27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35E9766A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3</w:t>
            </w:r>
          </w:p>
        </w:tc>
      </w:tr>
      <w:tr w:rsidR="001904FC" w:rsidRPr="001904FC" w14:paraId="43C4A448" w14:textId="77777777" w:rsidTr="0068158D">
        <w:trPr>
          <w:trHeight w:val="360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7134AD24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Hypoglycemia (&lt; 70 mg/dL) 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0CE339F0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04326968" w14:textId="68BFC21E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 (7.3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1D027D9F" w14:textId="1F86D9C8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4 (7.3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0399F124" w14:textId="11BA52FB" w:rsidR="00C61CA9" w:rsidRPr="001904FC" w:rsidRDefault="0018753A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00</w:t>
            </w:r>
          </w:p>
        </w:tc>
      </w:tr>
      <w:tr w:rsidR="001904FC" w:rsidRPr="001904FC" w14:paraId="0EEFD07E" w14:textId="77777777" w:rsidTr="0068158D">
        <w:trPr>
          <w:trHeight w:val="433"/>
        </w:trPr>
        <w:tc>
          <w:tcPr>
            <w:tcW w:w="6379" w:type="dxa"/>
            <w:gridSpan w:val="2"/>
            <w:shd w:val="clear" w:color="000000" w:fill="FFFFFF"/>
            <w:vAlign w:val="center"/>
            <w:hideMark/>
          </w:tcPr>
          <w:p w14:paraId="31B9573A" w14:textId="18EDB031" w:rsidR="0068158D" w:rsidRPr="001904FC" w:rsidRDefault="0068158D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oderate hypoglycemia (≥ 40mg/dl, &lt; 70mg/dl)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2E5413EE" w14:textId="135DA22E" w:rsidR="0068158D" w:rsidRPr="001904FC" w:rsidRDefault="0068158D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 (7.3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6A8D4C5A" w14:textId="0A236DFF" w:rsidR="0068158D" w:rsidRPr="001904FC" w:rsidRDefault="0068158D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 (5.2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49B7100E" w14:textId="77777777" w:rsidR="0068158D" w:rsidRPr="001904FC" w:rsidRDefault="0068158D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4</w:t>
            </w:r>
          </w:p>
        </w:tc>
      </w:tr>
      <w:tr w:rsidR="001904FC" w:rsidRPr="001904FC" w14:paraId="166A7D5A" w14:textId="77777777" w:rsidTr="0068158D">
        <w:trPr>
          <w:trHeight w:val="360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211E185D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vere hypoglycemia (&lt; 40mg/dl)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1A99702B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0B70E6EF" w14:textId="0C3F745B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055812FA" w14:textId="795F7AAE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 (2.1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1EDCC47C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4</w:t>
            </w:r>
          </w:p>
        </w:tc>
      </w:tr>
      <w:tr w:rsidR="001904FC" w:rsidRPr="001904FC" w14:paraId="24E8531C" w14:textId="77777777" w:rsidTr="00050A1F">
        <w:trPr>
          <w:trHeight w:val="372"/>
        </w:trPr>
        <w:tc>
          <w:tcPr>
            <w:tcW w:w="6379" w:type="dxa"/>
            <w:gridSpan w:val="2"/>
            <w:shd w:val="clear" w:color="000000" w:fill="FFFFFF"/>
            <w:vAlign w:val="center"/>
            <w:hideMark/>
          </w:tcPr>
          <w:p w14:paraId="505FCCE2" w14:textId="507479D0" w:rsidR="0068158D" w:rsidRPr="001904FC" w:rsidRDefault="0068158D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IR of absolute normoglycemia</w:t>
            </w:r>
            <w:r w:rsidR="00B648BF"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 %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0643CC74" w14:textId="77777777" w:rsidR="0068158D" w:rsidRPr="001904FC" w:rsidRDefault="0068158D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7 (33, 90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72072327" w14:textId="77777777" w:rsidR="0068158D" w:rsidRPr="001904FC" w:rsidRDefault="0068158D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1 (36, 91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16DC8508" w14:textId="77777777" w:rsidR="0068158D" w:rsidRPr="001904FC" w:rsidRDefault="0068158D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6</w:t>
            </w:r>
          </w:p>
        </w:tc>
      </w:tr>
      <w:tr w:rsidR="001904FC" w:rsidRPr="001904FC" w14:paraId="38B9D9E9" w14:textId="77777777" w:rsidTr="00653E84">
        <w:trPr>
          <w:trHeight w:val="372"/>
        </w:trPr>
        <w:tc>
          <w:tcPr>
            <w:tcW w:w="6379" w:type="dxa"/>
            <w:gridSpan w:val="2"/>
            <w:shd w:val="clear" w:color="000000" w:fill="FFFFFF"/>
            <w:vAlign w:val="center"/>
            <w:hideMark/>
          </w:tcPr>
          <w:p w14:paraId="5EEE6E5D" w14:textId="749FBC11" w:rsidR="0068158D" w:rsidRPr="001904FC" w:rsidRDefault="0068158D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IR of absolute normoglycemia</w:t>
            </w:r>
            <w:r w:rsidR="00B648BF"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gt; 80 %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7C0CCB9C" w14:textId="5EF26B2E" w:rsidR="0068158D" w:rsidRPr="001904FC" w:rsidRDefault="0068158D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6 (34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11EC1A1C" w14:textId="1506BB39" w:rsidR="0068158D" w:rsidRPr="001904FC" w:rsidRDefault="0068158D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7 (40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29B25028" w14:textId="77777777" w:rsidR="0068158D" w:rsidRPr="001904FC" w:rsidRDefault="0068158D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1</w:t>
            </w:r>
          </w:p>
        </w:tc>
      </w:tr>
      <w:tr w:rsidR="001904FC" w:rsidRPr="001904FC" w14:paraId="657E0BB6" w14:textId="77777777" w:rsidTr="0068158D">
        <w:trPr>
          <w:trHeight w:val="360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4CE98F25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ime below 70 mg/dl, %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37254D91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2D1D8653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0 (0.00, 0.00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60B6DF0A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0 (0.00, 0.00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62976802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6</w:t>
            </w:r>
          </w:p>
        </w:tc>
      </w:tr>
      <w:tr w:rsidR="001904FC" w:rsidRPr="001904FC" w14:paraId="6AD22090" w14:textId="77777777" w:rsidTr="0068158D">
        <w:trPr>
          <w:trHeight w:val="360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2F94300B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ime above 140 mg/dl, %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6303D130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247D0B4F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3 (8, 67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6C27AC9D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9 (7, 62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4915F7D9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32</w:t>
            </w:r>
          </w:p>
        </w:tc>
      </w:tr>
      <w:tr w:rsidR="001904FC" w:rsidRPr="001904FC" w14:paraId="5AD5BAA4" w14:textId="77777777" w:rsidTr="00561E3A">
        <w:trPr>
          <w:trHeight w:val="372"/>
        </w:trPr>
        <w:tc>
          <w:tcPr>
            <w:tcW w:w="6379" w:type="dxa"/>
            <w:gridSpan w:val="2"/>
            <w:shd w:val="clear" w:color="000000" w:fill="FFFFFF"/>
            <w:vAlign w:val="center"/>
            <w:hideMark/>
          </w:tcPr>
          <w:p w14:paraId="7660BF02" w14:textId="00FC5BC9" w:rsidR="0068158D" w:rsidRPr="001904FC" w:rsidRDefault="0068158D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bookmarkStart w:id="4" w:name="_Hlk91164340"/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IR of relative normoglycemia</w:t>
            </w:r>
            <w:bookmarkEnd w:id="4"/>
            <w:r w:rsidR="00B648BF"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, % 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788CAE5A" w14:textId="77777777" w:rsidR="0068158D" w:rsidRPr="001904FC" w:rsidRDefault="0068158D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9 (62, 92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4809B200" w14:textId="77777777" w:rsidR="0068158D" w:rsidRPr="001904FC" w:rsidRDefault="0068158D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3 (67, 100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36FE74DB" w14:textId="77777777" w:rsidR="0068158D" w:rsidRPr="001904FC" w:rsidRDefault="0068158D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44</w:t>
            </w:r>
          </w:p>
        </w:tc>
      </w:tr>
      <w:tr w:rsidR="001904FC" w:rsidRPr="001904FC" w14:paraId="1DC13E6D" w14:textId="77777777" w:rsidTr="00742CB3">
        <w:trPr>
          <w:trHeight w:val="372"/>
        </w:trPr>
        <w:tc>
          <w:tcPr>
            <w:tcW w:w="6379" w:type="dxa"/>
            <w:gridSpan w:val="2"/>
            <w:shd w:val="clear" w:color="000000" w:fill="FFFFFF"/>
            <w:vAlign w:val="center"/>
            <w:hideMark/>
          </w:tcPr>
          <w:p w14:paraId="6ABC1E3E" w14:textId="4C275999" w:rsidR="0068158D" w:rsidRPr="001904FC" w:rsidRDefault="0068158D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IR of relative normoglycemia</w:t>
            </w:r>
            <w:r w:rsidR="00B648BF"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&gt; 80 %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4DE1306D" w14:textId="3E4948AF" w:rsidR="0068158D" w:rsidRPr="001904FC" w:rsidRDefault="0068158D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6 (48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530BA1C2" w14:textId="1C762649" w:rsidR="0068158D" w:rsidRPr="001904FC" w:rsidRDefault="0068158D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6 (55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0049795B" w14:textId="77777777" w:rsidR="0068158D" w:rsidRPr="001904FC" w:rsidRDefault="0068158D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9</w:t>
            </w:r>
          </w:p>
        </w:tc>
      </w:tr>
      <w:tr w:rsidR="001904FC" w:rsidRPr="001904FC" w14:paraId="60B1E484" w14:textId="77777777" w:rsidTr="0068158D">
        <w:trPr>
          <w:trHeight w:val="372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19848F14" w14:textId="3CCB3B99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ime below 70 % of ADAG</w:t>
            </w:r>
            <w:r w:rsidR="00B648BF"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 %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0D71ABF7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5CDED0F6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 (0, 12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6B0349FA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 (0, 8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7839E923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38</w:t>
            </w:r>
          </w:p>
        </w:tc>
      </w:tr>
      <w:tr w:rsidR="001904FC" w:rsidRPr="001904FC" w14:paraId="74847E56" w14:textId="77777777" w:rsidTr="0068158D">
        <w:trPr>
          <w:trHeight w:val="372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23987F16" w14:textId="6E9A9ECE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bookmarkStart w:id="5" w:name="_Hlk91164369"/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ime above 140 % of ADAG</w:t>
            </w:r>
            <w:bookmarkEnd w:id="5"/>
            <w:r w:rsidR="00B648BF"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 %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2C502E62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1B1032B5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 (0, 25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5775F9B5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 (0, 23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63F9782F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21</w:t>
            </w:r>
          </w:p>
        </w:tc>
      </w:tr>
      <w:tr w:rsidR="001904FC" w:rsidRPr="001904FC" w14:paraId="38FE758D" w14:textId="77777777" w:rsidTr="0068158D">
        <w:trPr>
          <w:trHeight w:val="360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19EF8C3A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Outcomes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15E33E9A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49E54FE5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7D36D5A3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3BAEB910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904FC" w:rsidRPr="001904FC" w14:paraId="6F301E68" w14:textId="77777777" w:rsidTr="0068158D">
        <w:trPr>
          <w:trHeight w:val="360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14F07ACA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CU length of stay, days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68A365AE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5F80BD4B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5 (2.9, 9.2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68EAD477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1 (2.7, 7.2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13E5BA7E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59</w:t>
            </w:r>
          </w:p>
        </w:tc>
      </w:tr>
      <w:tr w:rsidR="001904FC" w:rsidRPr="001904FC" w14:paraId="501D2B24" w14:textId="77777777" w:rsidTr="0068158D">
        <w:trPr>
          <w:trHeight w:val="360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240B632F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CU mortality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63E8CF06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755B07EC" w14:textId="7BA787A5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 (6.6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404BD468" w14:textId="650BCFEE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1 (5.8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3820745F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6</w:t>
            </w:r>
          </w:p>
        </w:tc>
      </w:tr>
      <w:tr w:rsidR="001904FC" w:rsidRPr="001904FC" w14:paraId="2D647BC2" w14:textId="77777777" w:rsidTr="0068158D">
        <w:trPr>
          <w:trHeight w:val="372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0A0CDAA0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ospital length of stay, days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2A2BD7BC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shd w:val="clear" w:color="000000" w:fill="FFFFFF"/>
            <w:vAlign w:val="center"/>
            <w:hideMark/>
          </w:tcPr>
          <w:p w14:paraId="6F001632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1 (13, 32)</w:t>
            </w:r>
          </w:p>
        </w:tc>
        <w:tc>
          <w:tcPr>
            <w:tcW w:w="3121" w:type="dxa"/>
            <w:shd w:val="clear" w:color="000000" w:fill="FFFFFF"/>
            <w:vAlign w:val="center"/>
            <w:hideMark/>
          </w:tcPr>
          <w:p w14:paraId="71606044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 (12, 33)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195A0452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3</w:t>
            </w:r>
          </w:p>
        </w:tc>
      </w:tr>
      <w:tr w:rsidR="001904FC" w:rsidRPr="001904FC" w14:paraId="4CC769F1" w14:textId="77777777" w:rsidTr="0068158D">
        <w:trPr>
          <w:trHeight w:val="372"/>
        </w:trPr>
        <w:tc>
          <w:tcPr>
            <w:tcW w:w="354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2EC7D46" w14:textId="73804239" w:rsidR="00C61CA9" w:rsidRPr="001904FC" w:rsidRDefault="0068158D" w:rsidP="00C61CA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H</w:t>
            </w:r>
            <w:r w:rsidR="00C61CA9" w:rsidRPr="001904FC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ospital mortality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58E97F5" w14:textId="77777777" w:rsidR="00C61CA9" w:rsidRPr="001904FC" w:rsidRDefault="00C61CA9" w:rsidP="00C61CA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A686E52" w14:textId="1134DB92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 (7.3)</w:t>
            </w:r>
          </w:p>
        </w:tc>
        <w:tc>
          <w:tcPr>
            <w:tcW w:w="312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35D01E0" w14:textId="33D8180D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5 (13)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21DD029" w14:textId="77777777" w:rsidR="00C61CA9" w:rsidRPr="001904FC" w:rsidRDefault="00C61CA9" w:rsidP="00C61C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94</w:t>
            </w:r>
          </w:p>
        </w:tc>
      </w:tr>
    </w:tbl>
    <w:p w14:paraId="3CBB095E" w14:textId="77777777" w:rsidR="00B648BF" w:rsidRPr="001904FC" w:rsidRDefault="00B648BF" w:rsidP="00B648BF">
      <w:pPr>
        <w:rPr>
          <w:rFonts w:ascii="Times New Roman" w:hAnsi="Times New Roman" w:cs="Times New Roman"/>
          <w:sz w:val="24"/>
          <w:szCs w:val="24"/>
        </w:rPr>
      </w:pPr>
      <w:r w:rsidRPr="001904FC">
        <w:rPr>
          <w:rFonts w:ascii="Times New Roman" w:hAnsi="Times New Roman" w:cs="Times New Roman"/>
          <w:sz w:val="24"/>
          <w:szCs w:val="24"/>
        </w:rPr>
        <w:t xml:space="preserve">Data are expressed as median (interquartile range) or number (%) </w:t>
      </w:r>
    </w:p>
    <w:p w14:paraId="6E632E8B" w14:textId="5C5B479D" w:rsidR="00B648BF" w:rsidRPr="001904FC" w:rsidRDefault="00B648BF" w:rsidP="00B648BF">
      <w:pPr>
        <w:rPr>
          <w:rFonts w:ascii="Times New Roman" w:hAnsi="Times New Roman" w:cs="Times New Roman"/>
          <w:sz w:val="24"/>
          <w:szCs w:val="24"/>
        </w:rPr>
      </w:pPr>
      <w:r w:rsidRPr="001904FC">
        <w:rPr>
          <w:rFonts w:ascii="Times New Roman" w:hAnsi="Times New Roman" w:cs="Times New Roman"/>
          <w:i/>
          <w:iCs/>
          <w:sz w:val="24"/>
          <w:szCs w:val="24"/>
        </w:rPr>
        <w:t>TIR</w:t>
      </w:r>
      <w:r w:rsidRPr="001904FC">
        <w:rPr>
          <w:rFonts w:ascii="Times New Roman" w:hAnsi="Times New Roman" w:cs="Times New Roman"/>
          <w:sz w:val="24"/>
          <w:szCs w:val="24"/>
        </w:rPr>
        <w:t xml:space="preserve"> time in range, </w:t>
      </w:r>
      <w:r w:rsidRPr="001904FC">
        <w:rPr>
          <w:rFonts w:ascii="Times New Roman" w:hAnsi="Times New Roman" w:cs="Times New Roman"/>
          <w:i/>
          <w:iCs/>
          <w:sz w:val="24"/>
          <w:szCs w:val="24"/>
        </w:rPr>
        <w:t>APACHE</w:t>
      </w:r>
      <w:r w:rsidRPr="001904FC">
        <w:rPr>
          <w:rFonts w:ascii="Times New Roman" w:hAnsi="Times New Roman" w:cs="Times New Roman"/>
          <w:sz w:val="24"/>
          <w:szCs w:val="24"/>
        </w:rPr>
        <w:t xml:space="preserve"> Acute Physiology and Chronic Health Evaluation, </w:t>
      </w:r>
      <w:r w:rsidRPr="001904FC">
        <w:rPr>
          <w:rFonts w:ascii="Times New Roman" w:hAnsi="Times New Roman" w:cs="Times New Roman"/>
          <w:i/>
          <w:iCs/>
          <w:sz w:val="24"/>
          <w:szCs w:val="24"/>
        </w:rPr>
        <w:t>SOFA</w:t>
      </w:r>
      <w:r w:rsidRPr="001904FC">
        <w:rPr>
          <w:rFonts w:ascii="Times New Roman" w:hAnsi="Times New Roman" w:cs="Times New Roman"/>
          <w:sz w:val="24"/>
          <w:szCs w:val="24"/>
        </w:rPr>
        <w:t xml:space="preserve"> Sequential Organ Failure Assessment, </w:t>
      </w:r>
      <w:r w:rsidRPr="001904FC">
        <w:rPr>
          <w:rFonts w:ascii="Times New Roman" w:hAnsi="Times New Roman" w:cs="Times New Roman"/>
          <w:i/>
          <w:iCs/>
          <w:sz w:val="24"/>
          <w:szCs w:val="24"/>
        </w:rPr>
        <w:t>ADAG</w:t>
      </w:r>
      <w:r w:rsidRPr="001904FC">
        <w:rPr>
          <w:rFonts w:ascii="Times New Roman" w:hAnsi="Times New Roman" w:cs="Times New Roman"/>
          <w:sz w:val="24"/>
          <w:szCs w:val="24"/>
        </w:rPr>
        <w:t xml:space="preserve"> A1C derived average glucose</w:t>
      </w:r>
    </w:p>
    <w:p w14:paraId="6DFD6AB4" w14:textId="77777777" w:rsidR="00B648BF" w:rsidRPr="001904FC" w:rsidRDefault="00B648BF" w:rsidP="00B648BF">
      <w:pPr>
        <w:rPr>
          <w:rFonts w:ascii="Times New Roman" w:hAnsi="Times New Roman" w:cs="Times New Roman"/>
          <w:sz w:val="24"/>
          <w:szCs w:val="24"/>
        </w:rPr>
      </w:pPr>
      <w:r w:rsidRPr="001904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904FC">
        <w:rPr>
          <w:rFonts w:ascii="Times New Roman" w:hAnsi="Times New Roman" w:cs="Times New Roman"/>
          <w:sz w:val="24"/>
          <w:szCs w:val="24"/>
        </w:rPr>
        <w:t xml:space="preserve"> A1C-derived average glucose (mg/dl) can be obtained from the following formula: 28.7×A1C (%) -46.7</w:t>
      </w:r>
    </w:p>
    <w:p w14:paraId="2DF35DEC" w14:textId="77777777" w:rsidR="00B648BF" w:rsidRPr="001904FC" w:rsidRDefault="00B648BF" w:rsidP="00B648BF">
      <w:pPr>
        <w:rPr>
          <w:rFonts w:ascii="Times New Roman" w:hAnsi="Times New Roman" w:cs="Times New Roman"/>
          <w:sz w:val="24"/>
          <w:szCs w:val="24"/>
        </w:rPr>
      </w:pPr>
      <w:r w:rsidRPr="001904F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904FC">
        <w:rPr>
          <w:rFonts w:ascii="Times New Roman" w:hAnsi="Times New Roman" w:cs="Times New Roman"/>
          <w:sz w:val="24"/>
          <w:szCs w:val="24"/>
        </w:rPr>
        <w:t xml:space="preserve"> During the first 72 h after ICU admission or ICU stay, whichever shorter</w:t>
      </w:r>
    </w:p>
    <w:p w14:paraId="6C66FB2D" w14:textId="77777777" w:rsidR="00B648BF" w:rsidRPr="001904FC" w:rsidRDefault="00B648BF" w:rsidP="00B648BF">
      <w:pPr>
        <w:rPr>
          <w:rFonts w:ascii="Times New Roman" w:hAnsi="Times New Roman" w:cs="Times New Roman"/>
          <w:sz w:val="24"/>
          <w:szCs w:val="24"/>
        </w:rPr>
      </w:pPr>
      <w:r w:rsidRPr="001904F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1904FC">
        <w:rPr>
          <w:rFonts w:ascii="Times New Roman" w:hAnsi="Times New Roman" w:cs="Times New Roman"/>
          <w:sz w:val="24"/>
          <w:szCs w:val="24"/>
        </w:rPr>
        <w:t xml:space="preserve"> Absolute normoglycemia was defined as measured blood glucose levels in the range of 70 to 140 mg/dl.</w:t>
      </w:r>
    </w:p>
    <w:p w14:paraId="45BEE263" w14:textId="77777777" w:rsidR="00B648BF" w:rsidRPr="001904FC" w:rsidRDefault="00B648BF" w:rsidP="00B648BF">
      <w:pPr>
        <w:rPr>
          <w:rFonts w:ascii="Times New Roman" w:hAnsi="Times New Roman" w:cs="Times New Roman"/>
          <w:sz w:val="24"/>
          <w:szCs w:val="24"/>
        </w:rPr>
      </w:pPr>
      <w:r w:rsidRPr="001904FC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1904FC">
        <w:rPr>
          <w:rFonts w:ascii="Times New Roman" w:hAnsi="Times New Roman" w:cs="Times New Roman"/>
          <w:sz w:val="24"/>
          <w:szCs w:val="24"/>
        </w:rPr>
        <w:t xml:space="preserve"> Relative normoglycemia was defined as measured blood glucose levels in the range of 70 to 140 of ADAG.</w:t>
      </w:r>
    </w:p>
    <w:p w14:paraId="6AAD812B" w14:textId="77777777" w:rsidR="00C61CA9" w:rsidRPr="001904FC" w:rsidRDefault="00C61CA9" w:rsidP="00C61C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1CE88D" w14:textId="77777777" w:rsidR="00830765" w:rsidRPr="001904FC" w:rsidRDefault="00830765" w:rsidP="00092216">
      <w:pPr>
        <w:rPr>
          <w:b/>
          <w:bCs/>
        </w:rPr>
      </w:pPr>
    </w:p>
    <w:p w14:paraId="575F3FA1" w14:textId="77777777" w:rsidR="00830765" w:rsidRPr="001904FC" w:rsidRDefault="00830765" w:rsidP="00092216">
      <w:pPr>
        <w:rPr>
          <w:b/>
          <w:bCs/>
        </w:rPr>
      </w:pPr>
    </w:p>
    <w:p w14:paraId="5FD5FDDC" w14:textId="77777777" w:rsidR="00830765" w:rsidRPr="001904FC" w:rsidRDefault="00830765" w:rsidP="00092216">
      <w:pPr>
        <w:rPr>
          <w:b/>
          <w:bCs/>
        </w:rPr>
      </w:pPr>
    </w:p>
    <w:p w14:paraId="48987A5F" w14:textId="77777777" w:rsidR="00830765" w:rsidRPr="001904FC" w:rsidRDefault="00830765" w:rsidP="00092216">
      <w:pPr>
        <w:rPr>
          <w:b/>
          <w:bCs/>
        </w:rPr>
      </w:pPr>
    </w:p>
    <w:p w14:paraId="0EDCEEF1" w14:textId="77777777" w:rsidR="00830765" w:rsidRPr="001904FC" w:rsidRDefault="00830765" w:rsidP="00092216">
      <w:pPr>
        <w:rPr>
          <w:b/>
          <w:bCs/>
        </w:rPr>
      </w:pPr>
    </w:p>
    <w:p w14:paraId="5A548253" w14:textId="77777777" w:rsidR="00830765" w:rsidRPr="001904FC" w:rsidRDefault="00830765" w:rsidP="00092216">
      <w:pPr>
        <w:rPr>
          <w:b/>
          <w:bCs/>
        </w:rPr>
        <w:sectPr w:rsidR="00830765" w:rsidRPr="001904FC" w:rsidSect="001904FC">
          <w:type w:val="continuous"/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711CD35A" w14:textId="4E5FC46F" w:rsidR="00092216" w:rsidRPr="001904FC" w:rsidRDefault="00803EF9" w:rsidP="0009221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04F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904FC">
        <w:rPr>
          <w:b/>
          <w:bCs/>
        </w:rPr>
        <w:t xml:space="preserve"> </w:t>
      </w:r>
      <w:r w:rsidR="00092216" w:rsidRPr="001904FC">
        <w:rPr>
          <w:b/>
          <w:bCs/>
        </w:rPr>
        <w:t xml:space="preserve">Table </w:t>
      </w:r>
      <w:r w:rsidR="00830765" w:rsidRPr="001904FC">
        <w:rPr>
          <w:b/>
          <w:bCs/>
        </w:rPr>
        <w:t>4</w:t>
      </w:r>
      <w:r w:rsidR="00092216" w:rsidRPr="001904FC">
        <w:rPr>
          <w:b/>
          <w:bCs/>
        </w:rPr>
        <w:t xml:space="preserve"> </w:t>
      </w:r>
      <w:r w:rsidR="00092216" w:rsidRPr="001904FC">
        <w:t xml:space="preserve">Basic characteristics, glycemic profile and outcomes: </w:t>
      </w:r>
      <w:r w:rsidR="00092216" w:rsidRPr="001904FC">
        <w:rPr>
          <w:rFonts w:ascii="Times New Roman" w:hAnsi="Times New Roman" w:cs="Times New Roman"/>
          <w:sz w:val="24"/>
          <w:szCs w:val="24"/>
        </w:rPr>
        <w:t>TIR of absolute normoglycemia ≤ 80% vs. &gt; 80%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758"/>
        <w:gridCol w:w="2203"/>
        <w:gridCol w:w="2410"/>
        <w:gridCol w:w="2126"/>
        <w:gridCol w:w="956"/>
      </w:tblGrid>
      <w:tr w:rsidR="001904FC" w:rsidRPr="001904FC" w14:paraId="616D8483" w14:textId="77777777" w:rsidTr="002F4F1E">
        <w:trPr>
          <w:trHeight w:val="372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CCDBC22" w14:textId="3E71C0BE" w:rsidR="00092216" w:rsidRPr="001904FC" w:rsidRDefault="00092216" w:rsidP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7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B763BA" w14:textId="7D96CADA" w:rsidR="00092216" w:rsidRPr="001904FC" w:rsidRDefault="00092216" w:rsidP="000922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65A597" w14:textId="7777777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Overall,</w:t>
            </w:r>
          </w:p>
          <w:p w14:paraId="4579CEAE" w14:textId="2F8E5A63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N = 328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F70436" w14:textId="0831C25B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TIR </w:t>
            </w:r>
            <w:bookmarkStart w:id="6" w:name="_Hlk91164710"/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≤ 80</w:t>
            </w:r>
            <w:r w:rsidR="002F4F1E" w:rsidRPr="001904F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bookmarkEnd w:id="6"/>
          </w:p>
          <w:p w14:paraId="6CFAC9A4" w14:textId="760D6C0C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N = 205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A34224" w14:textId="4768766E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TIR &gt; 80</w:t>
            </w:r>
            <w:r w:rsidR="002F4F1E" w:rsidRPr="001904F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6C169003" w14:textId="77F9DB8C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N = 123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9FB19C" w14:textId="1CEE2A54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1904FC" w:rsidRPr="001904FC" w14:paraId="7DBB3767" w14:textId="77777777" w:rsidTr="002F4F1E">
        <w:trPr>
          <w:trHeight w:val="360"/>
        </w:trPr>
        <w:tc>
          <w:tcPr>
            <w:tcW w:w="2689" w:type="dxa"/>
            <w:tcBorders>
              <w:top w:val="single" w:sz="4" w:space="0" w:color="auto"/>
            </w:tcBorders>
          </w:tcPr>
          <w:p w14:paraId="165FCBB0" w14:textId="348AA472" w:rsidR="002F4F1E" w:rsidRPr="001904FC" w:rsidRDefault="002F4F1E" w:rsidP="000922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  <w:r w:rsidRPr="001904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ic characteristics</w:t>
            </w:r>
          </w:p>
        </w:tc>
        <w:tc>
          <w:tcPr>
            <w:tcW w:w="2758" w:type="dxa"/>
            <w:tcBorders>
              <w:top w:val="single" w:sz="4" w:space="0" w:color="auto"/>
            </w:tcBorders>
          </w:tcPr>
          <w:p w14:paraId="7415DFF9" w14:textId="77777777" w:rsidR="002F4F1E" w:rsidRPr="001904FC" w:rsidRDefault="002F4F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single" w:sz="4" w:space="0" w:color="auto"/>
            </w:tcBorders>
          </w:tcPr>
          <w:p w14:paraId="063E46C7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E2DE263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152BC3D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3E0C6CEB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04FC" w:rsidRPr="001904FC" w14:paraId="26CAB33B" w14:textId="77777777" w:rsidTr="002F4F1E">
        <w:trPr>
          <w:trHeight w:val="360"/>
        </w:trPr>
        <w:tc>
          <w:tcPr>
            <w:tcW w:w="2689" w:type="dxa"/>
            <w:hideMark/>
          </w:tcPr>
          <w:p w14:paraId="4181836F" w14:textId="77777777" w:rsidR="00092216" w:rsidRPr="001904FC" w:rsidRDefault="00092216" w:rsidP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ICU admission date</w:t>
            </w:r>
          </w:p>
        </w:tc>
        <w:tc>
          <w:tcPr>
            <w:tcW w:w="2758" w:type="dxa"/>
            <w:hideMark/>
          </w:tcPr>
          <w:p w14:paraId="209C1E1B" w14:textId="77777777" w:rsidR="00092216" w:rsidRPr="001904FC" w:rsidRDefault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03" w:type="dxa"/>
            <w:hideMark/>
          </w:tcPr>
          <w:p w14:paraId="203BB10D" w14:textId="2DCCC1F9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hideMark/>
          </w:tcPr>
          <w:p w14:paraId="2D03FEE4" w14:textId="233A33D1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0D562907" w14:textId="0AE2A1E9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hideMark/>
          </w:tcPr>
          <w:p w14:paraId="3D70ADDC" w14:textId="7777777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1904FC" w:rsidRPr="001904FC" w14:paraId="51ADB0B6" w14:textId="77777777" w:rsidTr="002F4F1E">
        <w:trPr>
          <w:trHeight w:val="360"/>
        </w:trPr>
        <w:tc>
          <w:tcPr>
            <w:tcW w:w="2689" w:type="dxa"/>
            <w:hideMark/>
          </w:tcPr>
          <w:p w14:paraId="494A9DE6" w14:textId="77777777" w:rsidR="00092216" w:rsidRPr="001904FC" w:rsidRDefault="00092216" w:rsidP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758" w:type="dxa"/>
            <w:hideMark/>
          </w:tcPr>
          <w:p w14:paraId="4E9854A0" w14:textId="77777777" w:rsidR="00092216" w:rsidRPr="001904FC" w:rsidRDefault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Before November 1, 2020</w:t>
            </w:r>
          </w:p>
        </w:tc>
        <w:tc>
          <w:tcPr>
            <w:tcW w:w="2203" w:type="dxa"/>
            <w:hideMark/>
          </w:tcPr>
          <w:p w14:paraId="44F35052" w14:textId="1F3C2D50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37 (42)</w:t>
            </w:r>
          </w:p>
        </w:tc>
        <w:tc>
          <w:tcPr>
            <w:tcW w:w="2410" w:type="dxa"/>
            <w:hideMark/>
          </w:tcPr>
          <w:p w14:paraId="455D3D98" w14:textId="62A30E8F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91 (44)</w:t>
            </w:r>
          </w:p>
        </w:tc>
        <w:tc>
          <w:tcPr>
            <w:tcW w:w="2126" w:type="dxa"/>
            <w:hideMark/>
          </w:tcPr>
          <w:p w14:paraId="2510C7F6" w14:textId="24725C24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46 (37)</w:t>
            </w:r>
          </w:p>
        </w:tc>
        <w:tc>
          <w:tcPr>
            <w:tcW w:w="956" w:type="dxa"/>
            <w:hideMark/>
          </w:tcPr>
          <w:p w14:paraId="0FD3F6BF" w14:textId="336A17F9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04FC" w:rsidRPr="001904FC" w14:paraId="642488B0" w14:textId="77777777" w:rsidTr="002F4F1E">
        <w:trPr>
          <w:trHeight w:val="360"/>
        </w:trPr>
        <w:tc>
          <w:tcPr>
            <w:tcW w:w="2689" w:type="dxa"/>
            <w:hideMark/>
          </w:tcPr>
          <w:p w14:paraId="0F612038" w14:textId="77777777" w:rsidR="00092216" w:rsidRPr="001904FC" w:rsidRDefault="00092216" w:rsidP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758" w:type="dxa"/>
            <w:hideMark/>
          </w:tcPr>
          <w:p w14:paraId="1C1DBF9D" w14:textId="77777777" w:rsidR="00092216" w:rsidRPr="001904FC" w:rsidRDefault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After November 1, 2020</w:t>
            </w:r>
          </w:p>
        </w:tc>
        <w:tc>
          <w:tcPr>
            <w:tcW w:w="2203" w:type="dxa"/>
            <w:hideMark/>
          </w:tcPr>
          <w:p w14:paraId="3C4CB783" w14:textId="5245A2E6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91 (58)</w:t>
            </w:r>
          </w:p>
        </w:tc>
        <w:tc>
          <w:tcPr>
            <w:tcW w:w="2410" w:type="dxa"/>
            <w:hideMark/>
          </w:tcPr>
          <w:p w14:paraId="6628EF62" w14:textId="548738E1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14 (56)</w:t>
            </w:r>
          </w:p>
        </w:tc>
        <w:tc>
          <w:tcPr>
            <w:tcW w:w="2126" w:type="dxa"/>
            <w:hideMark/>
          </w:tcPr>
          <w:p w14:paraId="4B7477CA" w14:textId="629DFC15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77 (63)</w:t>
            </w:r>
          </w:p>
        </w:tc>
        <w:tc>
          <w:tcPr>
            <w:tcW w:w="956" w:type="dxa"/>
            <w:hideMark/>
          </w:tcPr>
          <w:p w14:paraId="4E245D85" w14:textId="08268B5E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04FC" w:rsidRPr="001904FC" w14:paraId="105CED29" w14:textId="77777777" w:rsidTr="002F4F1E">
        <w:trPr>
          <w:trHeight w:val="360"/>
        </w:trPr>
        <w:tc>
          <w:tcPr>
            <w:tcW w:w="2689" w:type="dxa"/>
            <w:hideMark/>
          </w:tcPr>
          <w:p w14:paraId="689CABD1" w14:textId="77777777" w:rsidR="00092216" w:rsidRPr="001904FC" w:rsidRDefault="00092216" w:rsidP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758" w:type="dxa"/>
            <w:hideMark/>
          </w:tcPr>
          <w:p w14:paraId="5D784FA2" w14:textId="77777777" w:rsidR="00092216" w:rsidRPr="001904FC" w:rsidRDefault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03" w:type="dxa"/>
            <w:hideMark/>
          </w:tcPr>
          <w:p w14:paraId="6B93EA77" w14:textId="7777777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72 (61, 79)</w:t>
            </w:r>
          </w:p>
        </w:tc>
        <w:tc>
          <w:tcPr>
            <w:tcW w:w="2410" w:type="dxa"/>
            <w:hideMark/>
          </w:tcPr>
          <w:p w14:paraId="2496D7A9" w14:textId="7777777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73 (63, 80)</w:t>
            </w:r>
          </w:p>
        </w:tc>
        <w:tc>
          <w:tcPr>
            <w:tcW w:w="2126" w:type="dxa"/>
            <w:hideMark/>
          </w:tcPr>
          <w:p w14:paraId="49DC2EC2" w14:textId="7777777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70 (60, 78)</w:t>
            </w:r>
          </w:p>
        </w:tc>
        <w:tc>
          <w:tcPr>
            <w:tcW w:w="956" w:type="dxa"/>
            <w:hideMark/>
          </w:tcPr>
          <w:p w14:paraId="1EFAA371" w14:textId="7777777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1904FC" w:rsidRPr="001904FC" w14:paraId="0D39A869" w14:textId="77777777" w:rsidTr="002F4F1E">
        <w:trPr>
          <w:trHeight w:val="360"/>
        </w:trPr>
        <w:tc>
          <w:tcPr>
            <w:tcW w:w="2689" w:type="dxa"/>
            <w:hideMark/>
          </w:tcPr>
          <w:p w14:paraId="5802FFD5" w14:textId="77777777" w:rsidR="00092216" w:rsidRPr="001904FC" w:rsidRDefault="00092216" w:rsidP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Female sex</w:t>
            </w:r>
          </w:p>
        </w:tc>
        <w:tc>
          <w:tcPr>
            <w:tcW w:w="2758" w:type="dxa"/>
            <w:hideMark/>
          </w:tcPr>
          <w:p w14:paraId="061D623A" w14:textId="77777777" w:rsidR="00092216" w:rsidRPr="001904FC" w:rsidRDefault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03" w:type="dxa"/>
            <w:hideMark/>
          </w:tcPr>
          <w:p w14:paraId="304E085D" w14:textId="61DCA47E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12 (34)</w:t>
            </w:r>
          </w:p>
        </w:tc>
        <w:tc>
          <w:tcPr>
            <w:tcW w:w="2410" w:type="dxa"/>
            <w:hideMark/>
          </w:tcPr>
          <w:p w14:paraId="3CA3A197" w14:textId="689F6112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64 (31)</w:t>
            </w:r>
          </w:p>
        </w:tc>
        <w:tc>
          <w:tcPr>
            <w:tcW w:w="2126" w:type="dxa"/>
            <w:hideMark/>
          </w:tcPr>
          <w:p w14:paraId="6C7AF478" w14:textId="455BCD93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48 (39)</w:t>
            </w:r>
          </w:p>
        </w:tc>
        <w:tc>
          <w:tcPr>
            <w:tcW w:w="956" w:type="dxa"/>
            <w:hideMark/>
          </w:tcPr>
          <w:p w14:paraId="44019EE6" w14:textId="7777777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1904FC" w:rsidRPr="001904FC" w14:paraId="0699A1DE" w14:textId="77777777" w:rsidTr="002F4F1E">
        <w:trPr>
          <w:trHeight w:val="552"/>
        </w:trPr>
        <w:tc>
          <w:tcPr>
            <w:tcW w:w="2689" w:type="dxa"/>
            <w:hideMark/>
          </w:tcPr>
          <w:p w14:paraId="77FE893A" w14:textId="77777777" w:rsidR="00092216" w:rsidRPr="001904FC" w:rsidRDefault="00092216" w:rsidP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Body mass index, kg/m</w:t>
            </w:r>
            <w:r w:rsidRPr="00190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58" w:type="dxa"/>
            <w:hideMark/>
          </w:tcPr>
          <w:p w14:paraId="7AE3620A" w14:textId="77777777" w:rsidR="00092216" w:rsidRPr="001904FC" w:rsidRDefault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03" w:type="dxa"/>
            <w:hideMark/>
          </w:tcPr>
          <w:p w14:paraId="00351019" w14:textId="7777777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22.2 (20.1, 24.8)</w:t>
            </w:r>
          </w:p>
        </w:tc>
        <w:tc>
          <w:tcPr>
            <w:tcW w:w="2410" w:type="dxa"/>
            <w:hideMark/>
          </w:tcPr>
          <w:p w14:paraId="0EB7494E" w14:textId="7777777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22.3 (20.1, 24.8)</w:t>
            </w:r>
          </w:p>
        </w:tc>
        <w:tc>
          <w:tcPr>
            <w:tcW w:w="2126" w:type="dxa"/>
            <w:hideMark/>
          </w:tcPr>
          <w:p w14:paraId="2883EDFC" w14:textId="7777777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22.2 (20.1, 24.6)</w:t>
            </w:r>
          </w:p>
        </w:tc>
        <w:tc>
          <w:tcPr>
            <w:tcW w:w="956" w:type="dxa"/>
            <w:hideMark/>
          </w:tcPr>
          <w:p w14:paraId="684DAAAD" w14:textId="7777777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1904FC" w:rsidRPr="001904FC" w14:paraId="524F69BF" w14:textId="77777777" w:rsidTr="002F4F1E">
        <w:trPr>
          <w:trHeight w:val="360"/>
        </w:trPr>
        <w:tc>
          <w:tcPr>
            <w:tcW w:w="2689" w:type="dxa"/>
            <w:hideMark/>
          </w:tcPr>
          <w:p w14:paraId="4EE36E28" w14:textId="77777777" w:rsidR="00092216" w:rsidRPr="001904FC" w:rsidRDefault="00092216" w:rsidP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ICU admission category</w:t>
            </w:r>
          </w:p>
        </w:tc>
        <w:tc>
          <w:tcPr>
            <w:tcW w:w="2758" w:type="dxa"/>
            <w:hideMark/>
          </w:tcPr>
          <w:p w14:paraId="0605CA54" w14:textId="77777777" w:rsidR="00092216" w:rsidRPr="001904FC" w:rsidRDefault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03" w:type="dxa"/>
            <w:hideMark/>
          </w:tcPr>
          <w:p w14:paraId="272FAB2B" w14:textId="49BD5BCE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hideMark/>
          </w:tcPr>
          <w:p w14:paraId="6AC6625E" w14:textId="0077D2B2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57B89081" w14:textId="0FDA9683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hideMark/>
          </w:tcPr>
          <w:p w14:paraId="5E8C957B" w14:textId="7777777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1904FC" w:rsidRPr="001904FC" w14:paraId="3633362B" w14:textId="77777777" w:rsidTr="002F4F1E">
        <w:trPr>
          <w:trHeight w:val="360"/>
        </w:trPr>
        <w:tc>
          <w:tcPr>
            <w:tcW w:w="2689" w:type="dxa"/>
            <w:hideMark/>
          </w:tcPr>
          <w:p w14:paraId="4B98AAF7" w14:textId="77777777" w:rsidR="00092216" w:rsidRPr="001904FC" w:rsidRDefault="00092216" w:rsidP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758" w:type="dxa"/>
            <w:hideMark/>
          </w:tcPr>
          <w:p w14:paraId="3AE392C2" w14:textId="77777777" w:rsidR="00092216" w:rsidRPr="001904FC" w:rsidRDefault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Non-scheduled surgery</w:t>
            </w:r>
          </w:p>
        </w:tc>
        <w:tc>
          <w:tcPr>
            <w:tcW w:w="2203" w:type="dxa"/>
            <w:hideMark/>
          </w:tcPr>
          <w:p w14:paraId="4781EBD3" w14:textId="6DEA58AA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42 (13)</w:t>
            </w:r>
          </w:p>
        </w:tc>
        <w:tc>
          <w:tcPr>
            <w:tcW w:w="2410" w:type="dxa"/>
            <w:hideMark/>
          </w:tcPr>
          <w:p w14:paraId="5E40E534" w14:textId="525870E9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29 (14)</w:t>
            </w:r>
          </w:p>
        </w:tc>
        <w:tc>
          <w:tcPr>
            <w:tcW w:w="2126" w:type="dxa"/>
            <w:hideMark/>
          </w:tcPr>
          <w:p w14:paraId="7AA5D6C6" w14:textId="25F07DED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3 (11)</w:t>
            </w:r>
          </w:p>
        </w:tc>
        <w:tc>
          <w:tcPr>
            <w:tcW w:w="956" w:type="dxa"/>
            <w:hideMark/>
          </w:tcPr>
          <w:p w14:paraId="472D76CB" w14:textId="4FCCDAA2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04FC" w:rsidRPr="001904FC" w14:paraId="1C4CE7A5" w14:textId="77777777" w:rsidTr="002F4F1E">
        <w:trPr>
          <w:trHeight w:val="360"/>
        </w:trPr>
        <w:tc>
          <w:tcPr>
            <w:tcW w:w="2689" w:type="dxa"/>
            <w:hideMark/>
          </w:tcPr>
          <w:p w14:paraId="65B1E317" w14:textId="77777777" w:rsidR="00092216" w:rsidRPr="001904FC" w:rsidRDefault="00092216" w:rsidP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758" w:type="dxa"/>
            <w:hideMark/>
          </w:tcPr>
          <w:p w14:paraId="7461D087" w14:textId="77777777" w:rsidR="00092216" w:rsidRPr="001904FC" w:rsidRDefault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</w:p>
        </w:tc>
        <w:tc>
          <w:tcPr>
            <w:tcW w:w="2203" w:type="dxa"/>
            <w:hideMark/>
          </w:tcPr>
          <w:p w14:paraId="6789CFD0" w14:textId="161BBA6D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286 (87)</w:t>
            </w:r>
          </w:p>
        </w:tc>
        <w:tc>
          <w:tcPr>
            <w:tcW w:w="2410" w:type="dxa"/>
            <w:hideMark/>
          </w:tcPr>
          <w:p w14:paraId="2CF659AC" w14:textId="40CBAC75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76 (86)</w:t>
            </w:r>
          </w:p>
        </w:tc>
        <w:tc>
          <w:tcPr>
            <w:tcW w:w="2126" w:type="dxa"/>
            <w:hideMark/>
          </w:tcPr>
          <w:p w14:paraId="01DADFAC" w14:textId="60A3DB92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10 (89)</w:t>
            </w:r>
          </w:p>
        </w:tc>
        <w:tc>
          <w:tcPr>
            <w:tcW w:w="956" w:type="dxa"/>
            <w:hideMark/>
          </w:tcPr>
          <w:p w14:paraId="44C38833" w14:textId="00EC634B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04FC" w:rsidRPr="001904FC" w14:paraId="3A43003B" w14:textId="77777777" w:rsidTr="002F4F1E">
        <w:trPr>
          <w:trHeight w:val="360"/>
        </w:trPr>
        <w:tc>
          <w:tcPr>
            <w:tcW w:w="2689" w:type="dxa"/>
            <w:noWrap/>
            <w:hideMark/>
          </w:tcPr>
          <w:p w14:paraId="4D5F6AA0" w14:textId="77777777" w:rsidR="00092216" w:rsidRPr="001904FC" w:rsidRDefault="00092216" w:rsidP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Disease category</w:t>
            </w:r>
          </w:p>
        </w:tc>
        <w:tc>
          <w:tcPr>
            <w:tcW w:w="2758" w:type="dxa"/>
            <w:hideMark/>
          </w:tcPr>
          <w:p w14:paraId="608A531D" w14:textId="77777777" w:rsidR="00092216" w:rsidRPr="001904FC" w:rsidRDefault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03" w:type="dxa"/>
            <w:hideMark/>
          </w:tcPr>
          <w:p w14:paraId="35A37B51" w14:textId="07A9D55E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hideMark/>
          </w:tcPr>
          <w:p w14:paraId="5BBEAEF6" w14:textId="196B3591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3D4AF9B8" w14:textId="40F2C66B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hideMark/>
          </w:tcPr>
          <w:p w14:paraId="005AE655" w14:textId="7777777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1904FC" w:rsidRPr="001904FC" w14:paraId="2FA73C7D" w14:textId="77777777" w:rsidTr="002F4F1E">
        <w:trPr>
          <w:trHeight w:val="360"/>
        </w:trPr>
        <w:tc>
          <w:tcPr>
            <w:tcW w:w="2689" w:type="dxa"/>
            <w:hideMark/>
          </w:tcPr>
          <w:p w14:paraId="376C9780" w14:textId="77777777" w:rsidR="00092216" w:rsidRPr="001904FC" w:rsidRDefault="00092216" w:rsidP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758" w:type="dxa"/>
            <w:hideMark/>
          </w:tcPr>
          <w:p w14:paraId="5BFCD6F9" w14:textId="77777777" w:rsidR="00092216" w:rsidRPr="001904FC" w:rsidRDefault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Cardiovascular disorder</w:t>
            </w:r>
          </w:p>
        </w:tc>
        <w:tc>
          <w:tcPr>
            <w:tcW w:w="2203" w:type="dxa"/>
            <w:hideMark/>
          </w:tcPr>
          <w:p w14:paraId="0DD0079F" w14:textId="4D7A10CB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53 (16)</w:t>
            </w:r>
          </w:p>
        </w:tc>
        <w:tc>
          <w:tcPr>
            <w:tcW w:w="2410" w:type="dxa"/>
            <w:hideMark/>
          </w:tcPr>
          <w:p w14:paraId="00C1073A" w14:textId="5EE31462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37 (18)</w:t>
            </w:r>
          </w:p>
        </w:tc>
        <w:tc>
          <w:tcPr>
            <w:tcW w:w="2126" w:type="dxa"/>
            <w:hideMark/>
          </w:tcPr>
          <w:p w14:paraId="083EF2D9" w14:textId="4891EF3C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6 (13)</w:t>
            </w:r>
          </w:p>
        </w:tc>
        <w:tc>
          <w:tcPr>
            <w:tcW w:w="956" w:type="dxa"/>
            <w:hideMark/>
          </w:tcPr>
          <w:p w14:paraId="71F719D7" w14:textId="3CB2C4AF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04FC" w:rsidRPr="001904FC" w14:paraId="5764E0E1" w14:textId="77777777" w:rsidTr="002F4F1E">
        <w:trPr>
          <w:trHeight w:val="360"/>
        </w:trPr>
        <w:tc>
          <w:tcPr>
            <w:tcW w:w="2689" w:type="dxa"/>
            <w:hideMark/>
          </w:tcPr>
          <w:p w14:paraId="3DC84E84" w14:textId="77777777" w:rsidR="00092216" w:rsidRPr="001904FC" w:rsidRDefault="00092216" w:rsidP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758" w:type="dxa"/>
            <w:hideMark/>
          </w:tcPr>
          <w:p w14:paraId="48790641" w14:textId="77777777" w:rsidR="00092216" w:rsidRPr="001904FC" w:rsidRDefault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Respiratory disorder</w:t>
            </w:r>
          </w:p>
        </w:tc>
        <w:tc>
          <w:tcPr>
            <w:tcW w:w="2203" w:type="dxa"/>
            <w:hideMark/>
          </w:tcPr>
          <w:p w14:paraId="65F1BF75" w14:textId="21939F66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27 (8.2)</w:t>
            </w:r>
          </w:p>
        </w:tc>
        <w:tc>
          <w:tcPr>
            <w:tcW w:w="2410" w:type="dxa"/>
            <w:hideMark/>
          </w:tcPr>
          <w:p w14:paraId="064ACF2A" w14:textId="3756D449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21 (10)</w:t>
            </w:r>
          </w:p>
        </w:tc>
        <w:tc>
          <w:tcPr>
            <w:tcW w:w="2126" w:type="dxa"/>
            <w:hideMark/>
          </w:tcPr>
          <w:p w14:paraId="7EFA21B2" w14:textId="191AD242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6 (4.9)</w:t>
            </w:r>
          </w:p>
        </w:tc>
        <w:tc>
          <w:tcPr>
            <w:tcW w:w="956" w:type="dxa"/>
            <w:hideMark/>
          </w:tcPr>
          <w:p w14:paraId="5CEBA6A5" w14:textId="31304C96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04FC" w:rsidRPr="001904FC" w14:paraId="0E274FBD" w14:textId="77777777" w:rsidTr="002F4F1E">
        <w:trPr>
          <w:trHeight w:val="360"/>
        </w:trPr>
        <w:tc>
          <w:tcPr>
            <w:tcW w:w="2689" w:type="dxa"/>
            <w:hideMark/>
          </w:tcPr>
          <w:p w14:paraId="541408E1" w14:textId="77777777" w:rsidR="00092216" w:rsidRPr="001904FC" w:rsidRDefault="00092216" w:rsidP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758" w:type="dxa"/>
            <w:hideMark/>
          </w:tcPr>
          <w:p w14:paraId="1FA58438" w14:textId="77777777" w:rsidR="00092216" w:rsidRPr="001904FC" w:rsidRDefault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Gastrointestinal disorder</w:t>
            </w:r>
          </w:p>
        </w:tc>
        <w:tc>
          <w:tcPr>
            <w:tcW w:w="2203" w:type="dxa"/>
            <w:hideMark/>
          </w:tcPr>
          <w:p w14:paraId="2BCE2213" w14:textId="3500EA5F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41 (12)</w:t>
            </w:r>
          </w:p>
        </w:tc>
        <w:tc>
          <w:tcPr>
            <w:tcW w:w="2410" w:type="dxa"/>
            <w:hideMark/>
          </w:tcPr>
          <w:p w14:paraId="1DFE028E" w14:textId="7F2C016B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26 (13)</w:t>
            </w:r>
          </w:p>
        </w:tc>
        <w:tc>
          <w:tcPr>
            <w:tcW w:w="2126" w:type="dxa"/>
            <w:hideMark/>
          </w:tcPr>
          <w:p w14:paraId="34B4B849" w14:textId="563F6DF1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5 (12)</w:t>
            </w:r>
          </w:p>
        </w:tc>
        <w:tc>
          <w:tcPr>
            <w:tcW w:w="956" w:type="dxa"/>
            <w:hideMark/>
          </w:tcPr>
          <w:p w14:paraId="140E92ED" w14:textId="24F6D642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04FC" w:rsidRPr="001904FC" w14:paraId="5F7795EE" w14:textId="77777777" w:rsidTr="002F4F1E">
        <w:trPr>
          <w:trHeight w:val="360"/>
        </w:trPr>
        <w:tc>
          <w:tcPr>
            <w:tcW w:w="2689" w:type="dxa"/>
            <w:hideMark/>
          </w:tcPr>
          <w:p w14:paraId="152ABDA2" w14:textId="77777777" w:rsidR="00092216" w:rsidRPr="001904FC" w:rsidRDefault="00092216" w:rsidP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758" w:type="dxa"/>
            <w:hideMark/>
          </w:tcPr>
          <w:p w14:paraId="23B9BDA1" w14:textId="77777777" w:rsidR="00092216" w:rsidRPr="001904FC" w:rsidRDefault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Neurologic disorder</w:t>
            </w:r>
          </w:p>
        </w:tc>
        <w:tc>
          <w:tcPr>
            <w:tcW w:w="2203" w:type="dxa"/>
            <w:hideMark/>
          </w:tcPr>
          <w:p w14:paraId="27AC91CC" w14:textId="5A698AFE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07 (33)</w:t>
            </w:r>
          </w:p>
        </w:tc>
        <w:tc>
          <w:tcPr>
            <w:tcW w:w="2410" w:type="dxa"/>
            <w:hideMark/>
          </w:tcPr>
          <w:p w14:paraId="2261FD74" w14:textId="1E062750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54 (26)</w:t>
            </w:r>
          </w:p>
        </w:tc>
        <w:tc>
          <w:tcPr>
            <w:tcW w:w="2126" w:type="dxa"/>
            <w:hideMark/>
          </w:tcPr>
          <w:p w14:paraId="2445036A" w14:textId="6D1EF742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53 (43)</w:t>
            </w:r>
          </w:p>
        </w:tc>
        <w:tc>
          <w:tcPr>
            <w:tcW w:w="956" w:type="dxa"/>
            <w:hideMark/>
          </w:tcPr>
          <w:p w14:paraId="06A0BCCC" w14:textId="2C866B8F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04FC" w:rsidRPr="001904FC" w14:paraId="67399653" w14:textId="77777777" w:rsidTr="002F4F1E">
        <w:trPr>
          <w:trHeight w:val="360"/>
        </w:trPr>
        <w:tc>
          <w:tcPr>
            <w:tcW w:w="2689" w:type="dxa"/>
            <w:hideMark/>
          </w:tcPr>
          <w:p w14:paraId="09BFB1AB" w14:textId="77777777" w:rsidR="00092216" w:rsidRPr="001904FC" w:rsidRDefault="00092216" w:rsidP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758" w:type="dxa"/>
            <w:hideMark/>
          </w:tcPr>
          <w:p w14:paraId="1A0F974F" w14:textId="77777777" w:rsidR="00092216" w:rsidRPr="001904FC" w:rsidRDefault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Trauma</w:t>
            </w:r>
          </w:p>
        </w:tc>
        <w:tc>
          <w:tcPr>
            <w:tcW w:w="2203" w:type="dxa"/>
            <w:hideMark/>
          </w:tcPr>
          <w:p w14:paraId="632C6F4A" w14:textId="58009EF4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58 (18)</w:t>
            </w:r>
          </w:p>
        </w:tc>
        <w:tc>
          <w:tcPr>
            <w:tcW w:w="2410" w:type="dxa"/>
            <w:hideMark/>
          </w:tcPr>
          <w:p w14:paraId="3AB64F90" w14:textId="2ADED9C6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35 (17)</w:t>
            </w:r>
          </w:p>
        </w:tc>
        <w:tc>
          <w:tcPr>
            <w:tcW w:w="2126" w:type="dxa"/>
            <w:hideMark/>
          </w:tcPr>
          <w:p w14:paraId="7F170D71" w14:textId="42554052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23 (19)</w:t>
            </w:r>
          </w:p>
        </w:tc>
        <w:tc>
          <w:tcPr>
            <w:tcW w:w="956" w:type="dxa"/>
            <w:hideMark/>
          </w:tcPr>
          <w:p w14:paraId="326BA8DB" w14:textId="3BD90EA9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04FC" w:rsidRPr="001904FC" w14:paraId="6546489B" w14:textId="77777777" w:rsidTr="002F4F1E">
        <w:trPr>
          <w:trHeight w:val="360"/>
        </w:trPr>
        <w:tc>
          <w:tcPr>
            <w:tcW w:w="2689" w:type="dxa"/>
            <w:hideMark/>
          </w:tcPr>
          <w:p w14:paraId="2748D3E8" w14:textId="77777777" w:rsidR="00092216" w:rsidRPr="001904FC" w:rsidRDefault="00092216" w:rsidP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758" w:type="dxa"/>
            <w:hideMark/>
          </w:tcPr>
          <w:p w14:paraId="2FF63862" w14:textId="77777777" w:rsidR="00092216" w:rsidRPr="001904FC" w:rsidRDefault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203" w:type="dxa"/>
            <w:hideMark/>
          </w:tcPr>
          <w:p w14:paraId="13DDDDEC" w14:textId="5B9156E4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42 (13)</w:t>
            </w:r>
          </w:p>
        </w:tc>
        <w:tc>
          <w:tcPr>
            <w:tcW w:w="2410" w:type="dxa"/>
            <w:hideMark/>
          </w:tcPr>
          <w:p w14:paraId="419763CD" w14:textId="71BF3F25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32 (16)</w:t>
            </w:r>
          </w:p>
        </w:tc>
        <w:tc>
          <w:tcPr>
            <w:tcW w:w="2126" w:type="dxa"/>
            <w:hideMark/>
          </w:tcPr>
          <w:p w14:paraId="67DC8ABC" w14:textId="50E651DF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0 (8.1)</w:t>
            </w:r>
          </w:p>
        </w:tc>
        <w:tc>
          <w:tcPr>
            <w:tcW w:w="956" w:type="dxa"/>
            <w:hideMark/>
          </w:tcPr>
          <w:p w14:paraId="12C33148" w14:textId="11144EB3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04FC" w:rsidRPr="001904FC" w14:paraId="23A7C7DE" w14:textId="77777777" w:rsidTr="002F4F1E">
        <w:trPr>
          <w:trHeight w:val="360"/>
        </w:trPr>
        <w:tc>
          <w:tcPr>
            <w:tcW w:w="2689" w:type="dxa"/>
            <w:hideMark/>
          </w:tcPr>
          <w:p w14:paraId="545C5E04" w14:textId="77777777" w:rsidR="00092216" w:rsidRPr="001904FC" w:rsidRDefault="00092216" w:rsidP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2758" w:type="dxa"/>
            <w:hideMark/>
          </w:tcPr>
          <w:p w14:paraId="768F9505" w14:textId="77777777" w:rsidR="00092216" w:rsidRPr="001904FC" w:rsidRDefault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03" w:type="dxa"/>
            <w:hideMark/>
          </w:tcPr>
          <w:p w14:paraId="7D54CB49" w14:textId="2EDFB35A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37 (11)</w:t>
            </w:r>
          </w:p>
        </w:tc>
        <w:tc>
          <w:tcPr>
            <w:tcW w:w="2410" w:type="dxa"/>
            <w:hideMark/>
          </w:tcPr>
          <w:p w14:paraId="3907B412" w14:textId="56F04748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27 (13)</w:t>
            </w:r>
          </w:p>
        </w:tc>
        <w:tc>
          <w:tcPr>
            <w:tcW w:w="2126" w:type="dxa"/>
            <w:hideMark/>
          </w:tcPr>
          <w:p w14:paraId="7793D673" w14:textId="5AEB68DA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0 (8.1)</w:t>
            </w:r>
          </w:p>
        </w:tc>
        <w:tc>
          <w:tcPr>
            <w:tcW w:w="956" w:type="dxa"/>
            <w:hideMark/>
          </w:tcPr>
          <w:p w14:paraId="7D96F7A7" w14:textId="7777777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1904FC" w:rsidRPr="001904FC" w14:paraId="2F435E71" w14:textId="77777777" w:rsidTr="002F4F1E">
        <w:trPr>
          <w:trHeight w:val="360"/>
        </w:trPr>
        <w:tc>
          <w:tcPr>
            <w:tcW w:w="2689" w:type="dxa"/>
            <w:hideMark/>
          </w:tcPr>
          <w:p w14:paraId="76AB4F69" w14:textId="77777777" w:rsidR="00092216" w:rsidRPr="001904FC" w:rsidRDefault="00092216" w:rsidP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APACHE II score</w:t>
            </w:r>
          </w:p>
        </w:tc>
        <w:tc>
          <w:tcPr>
            <w:tcW w:w="2758" w:type="dxa"/>
            <w:hideMark/>
          </w:tcPr>
          <w:p w14:paraId="25125F17" w14:textId="77777777" w:rsidR="00092216" w:rsidRPr="001904FC" w:rsidRDefault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03" w:type="dxa"/>
            <w:hideMark/>
          </w:tcPr>
          <w:p w14:paraId="4CD6B738" w14:textId="7777777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8 (14, 24)</w:t>
            </w:r>
          </w:p>
        </w:tc>
        <w:tc>
          <w:tcPr>
            <w:tcW w:w="2410" w:type="dxa"/>
            <w:hideMark/>
          </w:tcPr>
          <w:p w14:paraId="643FAC38" w14:textId="7777777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20 (15, 27)</w:t>
            </w:r>
          </w:p>
        </w:tc>
        <w:tc>
          <w:tcPr>
            <w:tcW w:w="2126" w:type="dxa"/>
            <w:hideMark/>
          </w:tcPr>
          <w:p w14:paraId="79BEC81E" w14:textId="7777777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5 (12, 20)</w:t>
            </w:r>
          </w:p>
        </w:tc>
        <w:tc>
          <w:tcPr>
            <w:tcW w:w="956" w:type="dxa"/>
            <w:hideMark/>
          </w:tcPr>
          <w:p w14:paraId="271016B1" w14:textId="7777777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904FC" w:rsidRPr="001904FC" w14:paraId="06C2B60E" w14:textId="77777777" w:rsidTr="002F4F1E">
        <w:trPr>
          <w:trHeight w:val="360"/>
        </w:trPr>
        <w:tc>
          <w:tcPr>
            <w:tcW w:w="2689" w:type="dxa"/>
            <w:hideMark/>
          </w:tcPr>
          <w:p w14:paraId="468ADC3C" w14:textId="77777777" w:rsidR="00092216" w:rsidRPr="001904FC" w:rsidRDefault="00092216" w:rsidP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SOFA score</w:t>
            </w:r>
          </w:p>
        </w:tc>
        <w:tc>
          <w:tcPr>
            <w:tcW w:w="2758" w:type="dxa"/>
            <w:hideMark/>
          </w:tcPr>
          <w:p w14:paraId="582FB2B3" w14:textId="77777777" w:rsidR="00092216" w:rsidRPr="001904FC" w:rsidRDefault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03" w:type="dxa"/>
            <w:hideMark/>
          </w:tcPr>
          <w:p w14:paraId="38E7731D" w14:textId="3B68FE4D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6 (4, 8)</w:t>
            </w:r>
          </w:p>
        </w:tc>
        <w:tc>
          <w:tcPr>
            <w:tcW w:w="2410" w:type="dxa"/>
            <w:hideMark/>
          </w:tcPr>
          <w:p w14:paraId="22380391" w14:textId="61A8564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6 (4, 9)</w:t>
            </w:r>
          </w:p>
        </w:tc>
        <w:tc>
          <w:tcPr>
            <w:tcW w:w="2126" w:type="dxa"/>
            <w:hideMark/>
          </w:tcPr>
          <w:p w14:paraId="59ED97F5" w14:textId="232D9B1F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5 (3, 6)</w:t>
            </w:r>
          </w:p>
        </w:tc>
        <w:tc>
          <w:tcPr>
            <w:tcW w:w="956" w:type="dxa"/>
            <w:hideMark/>
          </w:tcPr>
          <w:p w14:paraId="0AEB7A62" w14:textId="7777777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904FC" w:rsidRPr="001904FC" w14:paraId="0A6A64E2" w14:textId="77777777" w:rsidTr="002202BF">
        <w:trPr>
          <w:trHeight w:val="284"/>
        </w:trPr>
        <w:tc>
          <w:tcPr>
            <w:tcW w:w="5447" w:type="dxa"/>
            <w:gridSpan w:val="2"/>
            <w:hideMark/>
          </w:tcPr>
          <w:p w14:paraId="7BE3DE27" w14:textId="5766BAFB" w:rsidR="002F4F1E" w:rsidRPr="001904FC" w:rsidRDefault="002F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Charlson comorbidity index score</w:t>
            </w:r>
          </w:p>
        </w:tc>
        <w:tc>
          <w:tcPr>
            <w:tcW w:w="2203" w:type="dxa"/>
            <w:hideMark/>
          </w:tcPr>
          <w:p w14:paraId="6FCE77C6" w14:textId="2A5F2644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 (0, 3)</w:t>
            </w:r>
          </w:p>
        </w:tc>
        <w:tc>
          <w:tcPr>
            <w:tcW w:w="2410" w:type="dxa"/>
            <w:hideMark/>
          </w:tcPr>
          <w:p w14:paraId="5ED5DFA3" w14:textId="5DF5F45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 (0, 3)</w:t>
            </w:r>
          </w:p>
        </w:tc>
        <w:tc>
          <w:tcPr>
            <w:tcW w:w="2126" w:type="dxa"/>
            <w:hideMark/>
          </w:tcPr>
          <w:p w14:paraId="4DF16208" w14:textId="017E6FC8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 (0, 2)</w:t>
            </w:r>
          </w:p>
        </w:tc>
        <w:tc>
          <w:tcPr>
            <w:tcW w:w="956" w:type="dxa"/>
            <w:hideMark/>
          </w:tcPr>
          <w:p w14:paraId="404AA360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904FC" w:rsidRPr="001904FC" w14:paraId="2AC165A5" w14:textId="77777777" w:rsidTr="002202BF">
        <w:trPr>
          <w:trHeight w:val="369"/>
        </w:trPr>
        <w:tc>
          <w:tcPr>
            <w:tcW w:w="2689" w:type="dxa"/>
            <w:hideMark/>
          </w:tcPr>
          <w:p w14:paraId="2EACDEC3" w14:textId="77777777" w:rsidR="00092216" w:rsidRPr="001904FC" w:rsidRDefault="00092216" w:rsidP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A1C, </w:t>
            </w:r>
          </w:p>
        </w:tc>
        <w:tc>
          <w:tcPr>
            <w:tcW w:w="2758" w:type="dxa"/>
            <w:hideMark/>
          </w:tcPr>
          <w:p w14:paraId="38EA9C35" w14:textId="77777777" w:rsidR="00092216" w:rsidRPr="001904FC" w:rsidRDefault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03" w:type="dxa"/>
            <w:hideMark/>
          </w:tcPr>
          <w:p w14:paraId="1B776E07" w14:textId="4306A941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5.8 (5.5, 6.5)</w:t>
            </w:r>
          </w:p>
        </w:tc>
        <w:tc>
          <w:tcPr>
            <w:tcW w:w="2410" w:type="dxa"/>
            <w:hideMark/>
          </w:tcPr>
          <w:p w14:paraId="4FC4D50A" w14:textId="074B42DC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6.1 (5.6, 6.9)</w:t>
            </w:r>
          </w:p>
        </w:tc>
        <w:tc>
          <w:tcPr>
            <w:tcW w:w="2126" w:type="dxa"/>
            <w:hideMark/>
          </w:tcPr>
          <w:p w14:paraId="4D2DB9F2" w14:textId="3759725A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5.6 (5.3, 6.0)</w:t>
            </w:r>
          </w:p>
        </w:tc>
        <w:tc>
          <w:tcPr>
            <w:tcW w:w="956" w:type="dxa"/>
            <w:hideMark/>
          </w:tcPr>
          <w:p w14:paraId="6E436688" w14:textId="7777777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904FC" w:rsidRPr="001904FC" w14:paraId="4E4422BD" w14:textId="77777777" w:rsidTr="002F4F1E">
        <w:trPr>
          <w:trHeight w:val="372"/>
        </w:trPr>
        <w:tc>
          <w:tcPr>
            <w:tcW w:w="2689" w:type="dxa"/>
            <w:hideMark/>
          </w:tcPr>
          <w:p w14:paraId="586536B1" w14:textId="77777777" w:rsidR="00092216" w:rsidRPr="001904FC" w:rsidRDefault="00092216" w:rsidP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ADAG </w:t>
            </w:r>
            <w:r w:rsidRPr="00190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, mg/dl</w:t>
            </w:r>
          </w:p>
        </w:tc>
        <w:tc>
          <w:tcPr>
            <w:tcW w:w="2758" w:type="dxa"/>
            <w:hideMark/>
          </w:tcPr>
          <w:p w14:paraId="3DF016A4" w14:textId="77777777" w:rsidR="00092216" w:rsidRPr="001904FC" w:rsidRDefault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03" w:type="dxa"/>
            <w:hideMark/>
          </w:tcPr>
          <w:p w14:paraId="3EA17276" w14:textId="7777777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20 (111, 140)</w:t>
            </w:r>
          </w:p>
        </w:tc>
        <w:tc>
          <w:tcPr>
            <w:tcW w:w="2410" w:type="dxa"/>
            <w:hideMark/>
          </w:tcPr>
          <w:p w14:paraId="52B0ED63" w14:textId="7777777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28 (114, 151)</w:t>
            </w:r>
          </w:p>
        </w:tc>
        <w:tc>
          <w:tcPr>
            <w:tcW w:w="2126" w:type="dxa"/>
            <w:hideMark/>
          </w:tcPr>
          <w:p w14:paraId="688FC49B" w14:textId="7777777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14 (105, 126)</w:t>
            </w:r>
          </w:p>
        </w:tc>
        <w:tc>
          <w:tcPr>
            <w:tcW w:w="956" w:type="dxa"/>
            <w:hideMark/>
          </w:tcPr>
          <w:p w14:paraId="6E765FBF" w14:textId="7777777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904FC" w:rsidRPr="001904FC" w14:paraId="57E7B6CB" w14:textId="77777777" w:rsidTr="002F4F1E">
        <w:trPr>
          <w:trHeight w:val="360"/>
        </w:trPr>
        <w:tc>
          <w:tcPr>
            <w:tcW w:w="2689" w:type="dxa"/>
            <w:hideMark/>
          </w:tcPr>
          <w:p w14:paraId="26F58C58" w14:textId="77777777" w:rsidR="00092216" w:rsidRPr="001904FC" w:rsidRDefault="00092216" w:rsidP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Diagnosed diabetes</w:t>
            </w:r>
          </w:p>
        </w:tc>
        <w:tc>
          <w:tcPr>
            <w:tcW w:w="2758" w:type="dxa"/>
            <w:hideMark/>
          </w:tcPr>
          <w:p w14:paraId="3515E416" w14:textId="77777777" w:rsidR="00092216" w:rsidRPr="001904FC" w:rsidRDefault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03" w:type="dxa"/>
            <w:hideMark/>
          </w:tcPr>
          <w:p w14:paraId="23DBEAD9" w14:textId="142248EB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98 (30)</w:t>
            </w:r>
          </w:p>
        </w:tc>
        <w:tc>
          <w:tcPr>
            <w:tcW w:w="2410" w:type="dxa"/>
            <w:hideMark/>
          </w:tcPr>
          <w:p w14:paraId="46CD4BEA" w14:textId="02540B0F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83 (40)</w:t>
            </w:r>
          </w:p>
        </w:tc>
        <w:tc>
          <w:tcPr>
            <w:tcW w:w="2126" w:type="dxa"/>
            <w:hideMark/>
          </w:tcPr>
          <w:p w14:paraId="4CE63BFB" w14:textId="01870D8E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5 (12)</w:t>
            </w:r>
          </w:p>
        </w:tc>
        <w:tc>
          <w:tcPr>
            <w:tcW w:w="956" w:type="dxa"/>
            <w:hideMark/>
          </w:tcPr>
          <w:p w14:paraId="3797DC35" w14:textId="7777777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904FC" w:rsidRPr="001904FC" w14:paraId="4FD4BE0D" w14:textId="77777777" w:rsidTr="002F4F1E">
        <w:trPr>
          <w:trHeight w:val="360"/>
        </w:trPr>
        <w:tc>
          <w:tcPr>
            <w:tcW w:w="2689" w:type="dxa"/>
            <w:hideMark/>
          </w:tcPr>
          <w:p w14:paraId="6F5C65E8" w14:textId="77777777" w:rsidR="00092216" w:rsidRPr="001904FC" w:rsidRDefault="00092216" w:rsidP="000922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agement in ICU</w:t>
            </w:r>
          </w:p>
        </w:tc>
        <w:tc>
          <w:tcPr>
            <w:tcW w:w="2758" w:type="dxa"/>
            <w:hideMark/>
          </w:tcPr>
          <w:p w14:paraId="46BE5F28" w14:textId="77777777" w:rsidR="00092216" w:rsidRPr="001904FC" w:rsidRDefault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03" w:type="dxa"/>
            <w:hideMark/>
          </w:tcPr>
          <w:p w14:paraId="10554E56" w14:textId="531BF2AE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hideMark/>
          </w:tcPr>
          <w:p w14:paraId="33AAF3B0" w14:textId="7239EC40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4053747D" w14:textId="33295ACC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hideMark/>
          </w:tcPr>
          <w:p w14:paraId="5CA8B92C" w14:textId="548D0E36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04FC" w:rsidRPr="001904FC" w14:paraId="1F585FE1" w14:textId="77777777" w:rsidTr="002F4F1E">
        <w:trPr>
          <w:trHeight w:val="360"/>
        </w:trPr>
        <w:tc>
          <w:tcPr>
            <w:tcW w:w="2689" w:type="dxa"/>
            <w:hideMark/>
          </w:tcPr>
          <w:p w14:paraId="2F8BD63C" w14:textId="77777777" w:rsidR="00092216" w:rsidRPr="001904FC" w:rsidRDefault="00092216" w:rsidP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Vasopressor use</w:t>
            </w:r>
          </w:p>
        </w:tc>
        <w:tc>
          <w:tcPr>
            <w:tcW w:w="2758" w:type="dxa"/>
            <w:hideMark/>
          </w:tcPr>
          <w:p w14:paraId="22A689A6" w14:textId="77777777" w:rsidR="00092216" w:rsidRPr="001904FC" w:rsidRDefault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03" w:type="dxa"/>
            <w:hideMark/>
          </w:tcPr>
          <w:p w14:paraId="69FB7494" w14:textId="6D38EDF4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88 (27)</w:t>
            </w:r>
          </w:p>
        </w:tc>
        <w:tc>
          <w:tcPr>
            <w:tcW w:w="2410" w:type="dxa"/>
            <w:hideMark/>
          </w:tcPr>
          <w:p w14:paraId="6EB43258" w14:textId="3C0D89A0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63 (31)</w:t>
            </w:r>
          </w:p>
        </w:tc>
        <w:tc>
          <w:tcPr>
            <w:tcW w:w="2126" w:type="dxa"/>
            <w:hideMark/>
          </w:tcPr>
          <w:p w14:paraId="11FC5F58" w14:textId="351FAF44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25 (20)</w:t>
            </w:r>
          </w:p>
        </w:tc>
        <w:tc>
          <w:tcPr>
            <w:tcW w:w="956" w:type="dxa"/>
            <w:hideMark/>
          </w:tcPr>
          <w:p w14:paraId="19E272BC" w14:textId="7777777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1904FC" w:rsidRPr="001904FC" w14:paraId="430298F7" w14:textId="77777777" w:rsidTr="002F4F1E">
        <w:trPr>
          <w:trHeight w:val="360"/>
        </w:trPr>
        <w:tc>
          <w:tcPr>
            <w:tcW w:w="2689" w:type="dxa"/>
            <w:hideMark/>
          </w:tcPr>
          <w:p w14:paraId="1C62FC74" w14:textId="77777777" w:rsidR="00092216" w:rsidRPr="001904FC" w:rsidRDefault="00092216" w:rsidP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Mechanical ventilation</w:t>
            </w:r>
          </w:p>
        </w:tc>
        <w:tc>
          <w:tcPr>
            <w:tcW w:w="2758" w:type="dxa"/>
            <w:hideMark/>
          </w:tcPr>
          <w:p w14:paraId="1C7BAD15" w14:textId="77777777" w:rsidR="00092216" w:rsidRPr="001904FC" w:rsidRDefault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03" w:type="dxa"/>
            <w:hideMark/>
          </w:tcPr>
          <w:p w14:paraId="4FABC848" w14:textId="6E65A3C0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53 (47)</w:t>
            </w:r>
          </w:p>
        </w:tc>
        <w:tc>
          <w:tcPr>
            <w:tcW w:w="2410" w:type="dxa"/>
            <w:hideMark/>
          </w:tcPr>
          <w:p w14:paraId="0C2F6134" w14:textId="4C47FAC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01 (49)</w:t>
            </w:r>
          </w:p>
        </w:tc>
        <w:tc>
          <w:tcPr>
            <w:tcW w:w="2126" w:type="dxa"/>
            <w:hideMark/>
          </w:tcPr>
          <w:p w14:paraId="10B0C2B6" w14:textId="1B93A3C4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52 (42)</w:t>
            </w:r>
          </w:p>
        </w:tc>
        <w:tc>
          <w:tcPr>
            <w:tcW w:w="956" w:type="dxa"/>
            <w:hideMark/>
          </w:tcPr>
          <w:p w14:paraId="682A8A25" w14:textId="7777777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1904FC" w:rsidRPr="001904FC" w14:paraId="7F57E829" w14:textId="77777777" w:rsidTr="002F4F1E">
        <w:trPr>
          <w:trHeight w:val="372"/>
        </w:trPr>
        <w:tc>
          <w:tcPr>
            <w:tcW w:w="5447" w:type="dxa"/>
            <w:gridSpan w:val="2"/>
            <w:hideMark/>
          </w:tcPr>
          <w:p w14:paraId="50528A9A" w14:textId="237D9420" w:rsidR="002F4F1E" w:rsidRPr="001904FC" w:rsidRDefault="002F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Renal replacement therapy</w:t>
            </w:r>
          </w:p>
        </w:tc>
        <w:tc>
          <w:tcPr>
            <w:tcW w:w="2203" w:type="dxa"/>
            <w:hideMark/>
          </w:tcPr>
          <w:p w14:paraId="099C0FDD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22 (6.7%)</w:t>
            </w:r>
          </w:p>
        </w:tc>
        <w:tc>
          <w:tcPr>
            <w:tcW w:w="2410" w:type="dxa"/>
            <w:hideMark/>
          </w:tcPr>
          <w:p w14:paraId="43194390" w14:textId="006C9238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5 (7.3)</w:t>
            </w:r>
          </w:p>
        </w:tc>
        <w:tc>
          <w:tcPr>
            <w:tcW w:w="2126" w:type="dxa"/>
            <w:hideMark/>
          </w:tcPr>
          <w:p w14:paraId="3B41C095" w14:textId="60320D5D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7 (5.7)</w:t>
            </w:r>
          </w:p>
        </w:tc>
        <w:tc>
          <w:tcPr>
            <w:tcW w:w="956" w:type="dxa"/>
            <w:hideMark/>
          </w:tcPr>
          <w:p w14:paraId="6485E2BA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1904FC" w:rsidRPr="001904FC" w14:paraId="6C3E563D" w14:textId="77777777" w:rsidTr="002F4F1E">
        <w:trPr>
          <w:trHeight w:val="360"/>
        </w:trPr>
        <w:tc>
          <w:tcPr>
            <w:tcW w:w="2689" w:type="dxa"/>
            <w:hideMark/>
          </w:tcPr>
          <w:p w14:paraId="6A7270FE" w14:textId="4D8CED57" w:rsidR="00092216" w:rsidRPr="001904FC" w:rsidRDefault="00092216" w:rsidP="000922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ycemic profile</w:t>
            </w:r>
            <w:r w:rsidR="00256DF7" w:rsidRPr="001904F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58" w:type="dxa"/>
            <w:hideMark/>
          </w:tcPr>
          <w:p w14:paraId="4365A31B" w14:textId="77777777" w:rsidR="00092216" w:rsidRPr="001904FC" w:rsidRDefault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03" w:type="dxa"/>
            <w:hideMark/>
          </w:tcPr>
          <w:p w14:paraId="2D2F0CB0" w14:textId="4267201C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hideMark/>
          </w:tcPr>
          <w:p w14:paraId="01069987" w14:textId="09479AA2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753C7E7F" w14:textId="1B03DEC5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hideMark/>
          </w:tcPr>
          <w:p w14:paraId="2CCDBFA8" w14:textId="7E85DB98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04FC" w:rsidRPr="001904FC" w14:paraId="522FB3D8" w14:textId="77777777" w:rsidTr="002202BF">
        <w:trPr>
          <w:trHeight w:val="405"/>
        </w:trPr>
        <w:tc>
          <w:tcPr>
            <w:tcW w:w="5447" w:type="dxa"/>
            <w:gridSpan w:val="2"/>
            <w:hideMark/>
          </w:tcPr>
          <w:p w14:paraId="634FF09C" w14:textId="39F0FDDB" w:rsidR="002F4F1E" w:rsidRPr="001904FC" w:rsidRDefault="002F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The number of blood glucose measurements</w:t>
            </w:r>
          </w:p>
        </w:tc>
        <w:tc>
          <w:tcPr>
            <w:tcW w:w="2203" w:type="dxa"/>
            <w:hideMark/>
          </w:tcPr>
          <w:p w14:paraId="0CCE6FD6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4.0 (11.0, 17.0)</w:t>
            </w:r>
          </w:p>
        </w:tc>
        <w:tc>
          <w:tcPr>
            <w:tcW w:w="2410" w:type="dxa"/>
            <w:hideMark/>
          </w:tcPr>
          <w:p w14:paraId="66A50C14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5.0 (12.0, 19.0)</w:t>
            </w:r>
          </w:p>
        </w:tc>
        <w:tc>
          <w:tcPr>
            <w:tcW w:w="2126" w:type="dxa"/>
            <w:hideMark/>
          </w:tcPr>
          <w:p w14:paraId="64CD42F7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3.0 (10.0, 15.0)</w:t>
            </w:r>
          </w:p>
        </w:tc>
        <w:tc>
          <w:tcPr>
            <w:tcW w:w="956" w:type="dxa"/>
            <w:hideMark/>
          </w:tcPr>
          <w:p w14:paraId="318EE68E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904FC" w:rsidRPr="001904FC" w14:paraId="4A655F03" w14:textId="77777777" w:rsidTr="002F4F1E">
        <w:trPr>
          <w:trHeight w:val="360"/>
        </w:trPr>
        <w:tc>
          <w:tcPr>
            <w:tcW w:w="5447" w:type="dxa"/>
            <w:gridSpan w:val="2"/>
            <w:hideMark/>
          </w:tcPr>
          <w:p w14:paraId="7F562A00" w14:textId="60EE9878" w:rsidR="002F4F1E" w:rsidRPr="001904FC" w:rsidRDefault="002F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Mean blood glucose, mg/dl</w:t>
            </w:r>
          </w:p>
        </w:tc>
        <w:tc>
          <w:tcPr>
            <w:tcW w:w="2203" w:type="dxa"/>
            <w:hideMark/>
          </w:tcPr>
          <w:p w14:paraId="27964CB2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30 (114, 158)</w:t>
            </w:r>
          </w:p>
        </w:tc>
        <w:tc>
          <w:tcPr>
            <w:tcW w:w="2410" w:type="dxa"/>
            <w:hideMark/>
          </w:tcPr>
          <w:p w14:paraId="4C090488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49 (132, 183)</w:t>
            </w:r>
          </w:p>
        </w:tc>
        <w:tc>
          <w:tcPr>
            <w:tcW w:w="2126" w:type="dxa"/>
            <w:hideMark/>
          </w:tcPr>
          <w:p w14:paraId="10FFB445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10 (102, 118)</w:t>
            </w:r>
          </w:p>
        </w:tc>
        <w:tc>
          <w:tcPr>
            <w:tcW w:w="956" w:type="dxa"/>
            <w:hideMark/>
          </w:tcPr>
          <w:p w14:paraId="3CB36CE5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904FC" w:rsidRPr="001904FC" w14:paraId="2B7FD24B" w14:textId="77777777" w:rsidTr="002F4F1E">
        <w:trPr>
          <w:trHeight w:val="360"/>
        </w:trPr>
        <w:tc>
          <w:tcPr>
            <w:tcW w:w="5447" w:type="dxa"/>
            <w:gridSpan w:val="2"/>
            <w:hideMark/>
          </w:tcPr>
          <w:p w14:paraId="0C0D17DC" w14:textId="0D318144" w:rsidR="002F4F1E" w:rsidRPr="001904FC" w:rsidRDefault="002F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Coefficient of variation, %</w:t>
            </w:r>
          </w:p>
        </w:tc>
        <w:tc>
          <w:tcPr>
            <w:tcW w:w="2203" w:type="dxa"/>
            <w:hideMark/>
          </w:tcPr>
          <w:p w14:paraId="6D58F90F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9 (14, 27)</w:t>
            </w:r>
          </w:p>
        </w:tc>
        <w:tc>
          <w:tcPr>
            <w:tcW w:w="2410" w:type="dxa"/>
            <w:hideMark/>
          </w:tcPr>
          <w:p w14:paraId="09579FC0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23 (17, 31)</w:t>
            </w:r>
          </w:p>
        </w:tc>
        <w:tc>
          <w:tcPr>
            <w:tcW w:w="2126" w:type="dxa"/>
            <w:hideMark/>
          </w:tcPr>
          <w:p w14:paraId="0198406D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4 (10, 18)</w:t>
            </w:r>
          </w:p>
        </w:tc>
        <w:tc>
          <w:tcPr>
            <w:tcW w:w="956" w:type="dxa"/>
            <w:hideMark/>
          </w:tcPr>
          <w:p w14:paraId="48EC4780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904FC" w:rsidRPr="001904FC" w14:paraId="6CB29F1F" w14:textId="77777777" w:rsidTr="002F4F1E">
        <w:trPr>
          <w:trHeight w:val="360"/>
        </w:trPr>
        <w:tc>
          <w:tcPr>
            <w:tcW w:w="5447" w:type="dxa"/>
            <w:gridSpan w:val="2"/>
            <w:hideMark/>
          </w:tcPr>
          <w:p w14:paraId="36FFB8ED" w14:textId="250D7867" w:rsidR="002F4F1E" w:rsidRPr="001904FC" w:rsidRDefault="002F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Hypoglycemia (&lt; 70 mg/dL) </w:t>
            </w:r>
          </w:p>
        </w:tc>
        <w:tc>
          <w:tcPr>
            <w:tcW w:w="2203" w:type="dxa"/>
            <w:hideMark/>
          </w:tcPr>
          <w:p w14:paraId="0B663ABC" w14:textId="09FE4FF0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24 (7.3)</w:t>
            </w:r>
          </w:p>
        </w:tc>
        <w:tc>
          <w:tcPr>
            <w:tcW w:w="2410" w:type="dxa"/>
            <w:hideMark/>
          </w:tcPr>
          <w:p w14:paraId="6BE80195" w14:textId="7B378A44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6 (7.8)</w:t>
            </w:r>
          </w:p>
        </w:tc>
        <w:tc>
          <w:tcPr>
            <w:tcW w:w="2126" w:type="dxa"/>
            <w:hideMark/>
          </w:tcPr>
          <w:p w14:paraId="3E918F50" w14:textId="1CC04412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8 (6.5)</w:t>
            </w:r>
          </w:p>
        </w:tc>
        <w:tc>
          <w:tcPr>
            <w:tcW w:w="956" w:type="dxa"/>
            <w:hideMark/>
          </w:tcPr>
          <w:p w14:paraId="7133D656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1904FC" w:rsidRPr="001904FC" w14:paraId="10E9EC0D" w14:textId="77777777" w:rsidTr="002F4F1E">
        <w:trPr>
          <w:trHeight w:val="411"/>
        </w:trPr>
        <w:tc>
          <w:tcPr>
            <w:tcW w:w="5447" w:type="dxa"/>
            <w:gridSpan w:val="2"/>
            <w:hideMark/>
          </w:tcPr>
          <w:p w14:paraId="62CDA6D8" w14:textId="3C211D86" w:rsidR="002F4F1E" w:rsidRPr="001904FC" w:rsidRDefault="002F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Moderate hypoglycemia (≥ 40mg/dl, &lt; 70mg/dl)</w:t>
            </w:r>
          </w:p>
        </w:tc>
        <w:tc>
          <w:tcPr>
            <w:tcW w:w="2203" w:type="dxa"/>
            <w:hideMark/>
          </w:tcPr>
          <w:p w14:paraId="06869C6A" w14:textId="7C4D6F15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20 (6.1)</w:t>
            </w:r>
          </w:p>
        </w:tc>
        <w:tc>
          <w:tcPr>
            <w:tcW w:w="2410" w:type="dxa"/>
            <w:hideMark/>
          </w:tcPr>
          <w:p w14:paraId="752B5038" w14:textId="170039A3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3 (6.3)</w:t>
            </w:r>
          </w:p>
        </w:tc>
        <w:tc>
          <w:tcPr>
            <w:tcW w:w="2126" w:type="dxa"/>
            <w:hideMark/>
          </w:tcPr>
          <w:p w14:paraId="19B159A6" w14:textId="7EAFE68C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7 (5.7)</w:t>
            </w:r>
          </w:p>
        </w:tc>
        <w:tc>
          <w:tcPr>
            <w:tcW w:w="956" w:type="dxa"/>
            <w:hideMark/>
          </w:tcPr>
          <w:p w14:paraId="43C8FEF6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1904FC" w:rsidRPr="001904FC" w14:paraId="64BF9E5C" w14:textId="77777777" w:rsidTr="002F4F1E">
        <w:trPr>
          <w:trHeight w:val="418"/>
        </w:trPr>
        <w:tc>
          <w:tcPr>
            <w:tcW w:w="5447" w:type="dxa"/>
            <w:gridSpan w:val="2"/>
            <w:hideMark/>
          </w:tcPr>
          <w:p w14:paraId="2C0AC387" w14:textId="3772BD41" w:rsidR="002F4F1E" w:rsidRPr="001904FC" w:rsidRDefault="002F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Severe hypoglycemia (&lt; 40mg/dl)</w:t>
            </w:r>
          </w:p>
        </w:tc>
        <w:tc>
          <w:tcPr>
            <w:tcW w:w="2203" w:type="dxa"/>
            <w:hideMark/>
          </w:tcPr>
          <w:p w14:paraId="33FBD734" w14:textId="41AB665D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4 (1.2)</w:t>
            </w:r>
          </w:p>
        </w:tc>
        <w:tc>
          <w:tcPr>
            <w:tcW w:w="2410" w:type="dxa"/>
            <w:hideMark/>
          </w:tcPr>
          <w:p w14:paraId="5F7BB277" w14:textId="3D2C7BE0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3 (1.5)</w:t>
            </w:r>
          </w:p>
        </w:tc>
        <w:tc>
          <w:tcPr>
            <w:tcW w:w="2126" w:type="dxa"/>
            <w:hideMark/>
          </w:tcPr>
          <w:p w14:paraId="277A717F" w14:textId="6E991351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956" w:type="dxa"/>
            <w:hideMark/>
          </w:tcPr>
          <w:p w14:paraId="1F60EF0E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1904FC" w:rsidRPr="001904FC" w14:paraId="66EAE572" w14:textId="77777777" w:rsidTr="002F4F1E">
        <w:trPr>
          <w:trHeight w:val="423"/>
        </w:trPr>
        <w:tc>
          <w:tcPr>
            <w:tcW w:w="5447" w:type="dxa"/>
            <w:gridSpan w:val="2"/>
            <w:hideMark/>
          </w:tcPr>
          <w:p w14:paraId="611F86AF" w14:textId="7737C535" w:rsidR="002F4F1E" w:rsidRPr="001904FC" w:rsidRDefault="002F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TIR of absolute normoglycemia</w:t>
            </w:r>
            <w:r w:rsidR="00256DF7" w:rsidRPr="00190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2203" w:type="dxa"/>
            <w:hideMark/>
          </w:tcPr>
          <w:p w14:paraId="117ED62C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70 (33, 91)</w:t>
            </w:r>
          </w:p>
        </w:tc>
        <w:tc>
          <w:tcPr>
            <w:tcW w:w="2410" w:type="dxa"/>
            <w:hideMark/>
          </w:tcPr>
          <w:p w14:paraId="49EB0D5B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47 (17, 67)</w:t>
            </w:r>
          </w:p>
        </w:tc>
        <w:tc>
          <w:tcPr>
            <w:tcW w:w="2126" w:type="dxa"/>
            <w:hideMark/>
          </w:tcPr>
          <w:p w14:paraId="596C3ED0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94 (88, 100)</w:t>
            </w:r>
          </w:p>
        </w:tc>
        <w:tc>
          <w:tcPr>
            <w:tcW w:w="956" w:type="dxa"/>
            <w:hideMark/>
          </w:tcPr>
          <w:p w14:paraId="28B29AD7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904FC" w:rsidRPr="001904FC" w14:paraId="4F7B3782" w14:textId="77777777" w:rsidTr="002202BF">
        <w:trPr>
          <w:trHeight w:val="359"/>
        </w:trPr>
        <w:tc>
          <w:tcPr>
            <w:tcW w:w="5447" w:type="dxa"/>
            <w:gridSpan w:val="2"/>
            <w:hideMark/>
          </w:tcPr>
          <w:p w14:paraId="42111F41" w14:textId="72E6A311" w:rsidR="002F4F1E" w:rsidRPr="001904FC" w:rsidRDefault="002F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Time below 70 mg/dl, %</w:t>
            </w:r>
          </w:p>
        </w:tc>
        <w:tc>
          <w:tcPr>
            <w:tcW w:w="2203" w:type="dxa"/>
            <w:hideMark/>
          </w:tcPr>
          <w:p w14:paraId="25E8DDC0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00 (0.00, 0.00)</w:t>
            </w:r>
          </w:p>
        </w:tc>
        <w:tc>
          <w:tcPr>
            <w:tcW w:w="2410" w:type="dxa"/>
            <w:hideMark/>
          </w:tcPr>
          <w:p w14:paraId="718FE01F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00 (0.00, 0.00)</w:t>
            </w:r>
          </w:p>
        </w:tc>
        <w:tc>
          <w:tcPr>
            <w:tcW w:w="2126" w:type="dxa"/>
            <w:hideMark/>
          </w:tcPr>
          <w:p w14:paraId="3795E924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00 (0.00, 0.00)</w:t>
            </w:r>
          </w:p>
        </w:tc>
        <w:tc>
          <w:tcPr>
            <w:tcW w:w="956" w:type="dxa"/>
            <w:hideMark/>
          </w:tcPr>
          <w:p w14:paraId="0D1DE8DE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1904FC" w:rsidRPr="001904FC" w14:paraId="5FCBA1DF" w14:textId="77777777" w:rsidTr="002F4F1E">
        <w:trPr>
          <w:trHeight w:val="360"/>
        </w:trPr>
        <w:tc>
          <w:tcPr>
            <w:tcW w:w="5447" w:type="dxa"/>
            <w:gridSpan w:val="2"/>
            <w:hideMark/>
          </w:tcPr>
          <w:p w14:paraId="2A2FF493" w14:textId="1D15F165" w:rsidR="002F4F1E" w:rsidRPr="001904FC" w:rsidRDefault="002F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Time above 140 mg/dl, %</w:t>
            </w:r>
          </w:p>
        </w:tc>
        <w:tc>
          <w:tcPr>
            <w:tcW w:w="2203" w:type="dxa"/>
            <w:hideMark/>
          </w:tcPr>
          <w:p w14:paraId="0CC674E9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29 (8, 63)</w:t>
            </w:r>
          </w:p>
        </w:tc>
        <w:tc>
          <w:tcPr>
            <w:tcW w:w="2410" w:type="dxa"/>
            <w:hideMark/>
          </w:tcPr>
          <w:p w14:paraId="347FC964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50 (33, 81)</w:t>
            </w:r>
          </w:p>
        </w:tc>
        <w:tc>
          <w:tcPr>
            <w:tcW w:w="2126" w:type="dxa"/>
            <w:hideMark/>
          </w:tcPr>
          <w:p w14:paraId="255DC464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 (0, 11)</w:t>
            </w:r>
          </w:p>
        </w:tc>
        <w:tc>
          <w:tcPr>
            <w:tcW w:w="956" w:type="dxa"/>
            <w:hideMark/>
          </w:tcPr>
          <w:p w14:paraId="1943F99C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904FC" w:rsidRPr="001904FC" w14:paraId="702A1025" w14:textId="77777777" w:rsidTr="002F4F1E">
        <w:trPr>
          <w:trHeight w:val="468"/>
        </w:trPr>
        <w:tc>
          <w:tcPr>
            <w:tcW w:w="5447" w:type="dxa"/>
            <w:gridSpan w:val="2"/>
            <w:hideMark/>
          </w:tcPr>
          <w:p w14:paraId="0902C9A2" w14:textId="1B665BA3" w:rsidR="002F4F1E" w:rsidRPr="001904FC" w:rsidRDefault="002F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TIR of relative normoglycemia</w:t>
            </w:r>
            <w:r w:rsidR="00256DF7" w:rsidRPr="00190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, % </w:t>
            </w:r>
          </w:p>
        </w:tc>
        <w:tc>
          <w:tcPr>
            <w:tcW w:w="2203" w:type="dxa"/>
            <w:hideMark/>
          </w:tcPr>
          <w:p w14:paraId="4AFDFC41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83 (65, 100)</w:t>
            </w:r>
          </w:p>
        </w:tc>
        <w:tc>
          <w:tcPr>
            <w:tcW w:w="2410" w:type="dxa"/>
            <w:hideMark/>
          </w:tcPr>
          <w:p w14:paraId="0CC3307E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72 (58, 86)</w:t>
            </w:r>
          </w:p>
        </w:tc>
        <w:tc>
          <w:tcPr>
            <w:tcW w:w="2126" w:type="dxa"/>
            <w:hideMark/>
          </w:tcPr>
          <w:p w14:paraId="37281450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95 (88, 100)</w:t>
            </w:r>
          </w:p>
        </w:tc>
        <w:tc>
          <w:tcPr>
            <w:tcW w:w="956" w:type="dxa"/>
            <w:hideMark/>
          </w:tcPr>
          <w:p w14:paraId="179FFFEE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904FC" w:rsidRPr="001904FC" w14:paraId="27C71D48" w14:textId="77777777" w:rsidTr="002F4F1E">
        <w:trPr>
          <w:trHeight w:val="418"/>
        </w:trPr>
        <w:tc>
          <w:tcPr>
            <w:tcW w:w="5447" w:type="dxa"/>
            <w:gridSpan w:val="2"/>
            <w:hideMark/>
          </w:tcPr>
          <w:p w14:paraId="3E667131" w14:textId="748014BF" w:rsidR="002F4F1E" w:rsidRPr="001904FC" w:rsidRDefault="002F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TIR of relative normoglycemia</w:t>
            </w:r>
            <w:r w:rsidR="00256DF7" w:rsidRPr="00190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 &gt; 80 %</w:t>
            </w:r>
          </w:p>
        </w:tc>
        <w:tc>
          <w:tcPr>
            <w:tcW w:w="2203" w:type="dxa"/>
            <w:hideMark/>
          </w:tcPr>
          <w:p w14:paraId="7B113951" w14:textId="6782C50A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72 (52)</w:t>
            </w:r>
          </w:p>
        </w:tc>
        <w:tc>
          <w:tcPr>
            <w:tcW w:w="2410" w:type="dxa"/>
            <w:hideMark/>
          </w:tcPr>
          <w:p w14:paraId="5ED0D46E" w14:textId="1ECE06DF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69 (34)</w:t>
            </w:r>
          </w:p>
        </w:tc>
        <w:tc>
          <w:tcPr>
            <w:tcW w:w="2126" w:type="dxa"/>
            <w:hideMark/>
          </w:tcPr>
          <w:p w14:paraId="0C72717B" w14:textId="60EA649D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03 (84)</w:t>
            </w:r>
          </w:p>
        </w:tc>
        <w:tc>
          <w:tcPr>
            <w:tcW w:w="956" w:type="dxa"/>
            <w:hideMark/>
          </w:tcPr>
          <w:p w14:paraId="1D783648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904FC" w:rsidRPr="001904FC" w14:paraId="45254C01" w14:textId="77777777" w:rsidTr="002F4F1E">
        <w:trPr>
          <w:trHeight w:val="411"/>
        </w:trPr>
        <w:tc>
          <w:tcPr>
            <w:tcW w:w="5447" w:type="dxa"/>
            <w:gridSpan w:val="2"/>
            <w:hideMark/>
          </w:tcPr>
          <w:p w14:paraId="527AF2AA" w14:textId="6FB7E9BC" w:rsidR="002F4F1E" w:rsidRPr="001904FC" w:rsidRDefault="002F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Time below 70 % of ADAG</w:t>
            </w:r>
            <w:r w:rsidR="00256DF7" w:rsidRPr="00190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2203" w:type="dxa"/>
            <w:hideMark/>
          </w:tcPr>
          <w:p w14:paraId="51BC3A39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 (0, 9)</w:t>
            </w:r>
          </w:p>
        </w:tc>
        <w:tc>
          <w:tcPr>
            <w:tcW w:w="2410" w:type="dxa"/>
            <w:hideMark/>
          </w:tcPr>
          <w:p w14:paraId="3D128E13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 (0, 12)</w:t>
            </w:r>
          </w:p>
        </w:tc>
        <w:tc>
          <w:tcPr>
            <w:tcW w:w="2126" w:type="dxa"/>
            <w:hideMark/>
          </w:tcPr>
          <w:p w14:paraId="0BE141ED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 (0, 6)</w:t>
            </w:r>
          </w:p>
        </w:tc>
        <w:tc>
          <w:tcPr>
            <w:tcW w:w="956" w:type="dxa"/>
            <w:hideMark/>
          </w:tcPr>
          <w:p w14:paraId="5BAADE76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1904FC" w:rsidRPr="001904FC" w14:paraId="7BD7FA2F" w14:textId="77777777" w:rsidTr="002F4F1E">
        <w:trPr>
          <w:trHeight w:val="416"/>
        </w:trPr>
        <w:tc>
          <w:tcPr>
            <w:tcW w:w="5447" w:type="dxa"/>
            <w:gridSpan w:val="2"/>
            <w:hideMark/>
          </w:tcPr>
          <w:p w14:paraId="6318953C" w14:textId="6A94F26B" w:rsidR="002F4F1E" w:rsidRPr="001904FC" w:rsidRDefault="002F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Time above 140 % of ADAG</w:t>
            </w:r>
            <w:r w:rsidR="00256DF7" w:rsidRPr="00190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2203" w:type="dxa"/>
            <w:hideMark/>
          </w:tcPr>
          <w:p w14:paraId="41220C6B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7 (0, 25)</w:t>
            </w:r>
          </w:p>
        </w:tc>
        <w:tc>
          <w:tcPr>
            <w:tcW w:w="2410" w:type="dxa"/>
            <w:hideMark/>
          </w:tcPr>
          <w:p w14:paraId="524334BE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9 (0, 33)</w:t>
            </w:r>
          </w:p>
        </w:tc>
        <w:tc>
          <w:tcPr>
            <w:tcW w:w="2126" w:type="dxa"/>
            <w:hideMark/>
          </w:tcPr>
          <w:p w14:paraId="774B4EFC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 (0, 2)</w:t>
            </w:r>
          </w:p>
        </w:tc>
        <w:tc>
          <w:tcPr>
            <w:tcW w:w="956" w:type="dxa"/>
            <w:hideMark/>
          </w:tcPr>
          <w:p w14:paraId="1F222451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904FC" w:rsidRPr="001904FC" w14:paraId="7B6085C6" w14:textId="77777777" w:rsidTr="002F4F1E">
        <w:trPr>
          <w:trHeight w:val="360"/>
        </w:trPr>
        <w:tc>
          <w:tcPr>
            <w:tcW w:w="2689" w:type="dxa"/>
            <w:hideMark/>
          </w:tcPr>
          <w:p w14:paraId="27A5D736" w14:textId="77777777" w:rsidR="00092216" w:rsidRPr="001904FC" w:rsidRDefault="00092216" w:rsidP="000922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2758" w:type="dxa"/>
            <w:hideMark/>
          </w:tcPr>
          <w:p w14:paraId="203DE918" w14:textId="77777777" w:rsidR="00092216" w:rsidRPr="001904FC" w:rsidRDefault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03" w:type="dxa"/>
            <w:hideMark/>
          </w:tcPr>
          <w:p w14:paraId="0223F339" w14:textId="7046409D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hideMark/>
          </w:tcPr>
          <w:p w14:paraId="38367958" w14:textId="5229C48A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1CDA022F" w14:textId="2765C591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hideMark/>
          </w:tcPr>
          <w:p w14:paraId="72928E0D" w14:textId="06590094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04FC" w:rsidRPr="001904FC" w14:paraId="21853024" w14:textId="77777777" w:rsidTr="002F4F1E">
        <w:trPr>
          <w:trHeight w:val="360"/>
        </w:trPr>
        <w:tc>
          <w:tcPr>
            <w:tcW w:w="2689" w:type="dxa"/>
            <w:hideMark/>
          </w:tcPr>
          <w:p w14:paraId="40F90347" w14:textId="77777777" w:rsidR="00092216" w:rsidRPr="001904FC" w:rsidRDefault="00092216" w:rsidP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ICU length of stay, days</w:t>
            </w:r>
          </w:p>
        </w:tc>
        <w:tc>
          <w:tcPr>
            <w:tcW w:w="2758" w:type="dxa"/>
            <w:hideMark/>
          </w:tcPr>
          <w:p w14:paraId="2BFF887F" w14:textId="77777777" w:rsidR="00092216" w:rsidRPr="001904FC" w:rsidRDefault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03" w:type="dxa"/>
            <w:hideMark/>
          </w:tcPr>
          <w:p w14:paraId="0524317A" w14:textId="7777777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4.7 (2.8, 8.4)</w:t>
            </w:r>
          </w:p>
        </w:tc>
        <w:tc>
          <w:tcPr>
            <w:tcW w:w="2410" w:type="dxa"/>
            <w:hideMark/>
          </w:tcPr>
          <w:p w14:paraId="588AD7C8" w14:textId="7777777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5.1 (2.9, 8.4)</w:t>
            </w:r>
          </w:p>
        </w:tc>
        <w:tc>
          <w:tcPr>
            <w:tcW w:w="2126" w:type="dxa"/>
            <w:hideMark/>
          </w:tcPr>
          <w:p w14:paraId="6184F1EA" w14:textId="7777777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4.2 (2.7, 8.8)</w:t>
            </w:r>
          </w:p>
        </w:tc>
        <w:tc>
          <w:tcPr>
            <w:tcW w:w="956" w:type="dxa"/>
            <w:hideMark/>
          </w:tcPr>
          <w:p w14:paraId="44418B2E" w14:textId="7777777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1904FC" w:rsidRPr="001904FC" w14:paraId="1766D3BD" w14:textId="77777777" w:rsidTr="002F4F1E">
        <w:trPr>
          <w:trHeight w:val="360"/>
        </w:trPr>
        <w:tc>
          <w:tcPr>
            <w:tcW w:w="2689" w:type="dxa"/>
            <w:hideMark/>
          </w:tcPr>
          <w:p w14:paraId="0D94930C" w14:textId="77777777" w:rsidR="00092216" w:rsidRPr="001904FC" w:rsidRDefault="00092216" w:rsidP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ICU mortality</w:t>
            </w:r>
          </w:p>
        </w:tc>
        <w:tc>
          <w:tcPr>
            <w:tcW w:w="2758" w:type="dxa"/>
            <w:hideMark/>
          </w:tcPr>
          <w:p w14:paraId="17D9EF28" w14:textId="77777777" w:rsidR="00092216" w:rsidRPr="001904FC" w:rsidRDefault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03" w:type="dxa"/>
            <w:hideMark/>
          </w:tcPr>
          <w:p w14:paraId="1EB88310" w14:textId="1B22BF71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20 (6.1)</w:t>
            </w:r>
          </w:p>
        </w:tc>
        <w:tc>
          <w:tcPr>
            <w:tcW w:w="2410" w:type="dxa"/>
            <w:hideMark/>
          </w:tcPr>
          <w:p w14:paraId="2788B2C3" w14:textId="53864355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8 (8.8)</w:t>
            </w:r>
          </w:p>
        </w:tc>
        <w:tc>
          <w:tcPr>
            <w:tcW w:w="2126" w:type="dxa"/>
            <w:hideMark/>
          </w:tcPr>
          <w:p w14:paraId="423EB449" w14:textId="7106B899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2 (1.6)</w:t>
            </w:r>
          </w:p>
        </w:tc>
        <w:tc>
          <w:tcPr>
            <w:tcW w:w="956" w:type="dxa"/>
            <w:hideMark/>
          </w:tcPr>
          <w:p w14:paraId="7A973F5D" w14:textId="7777777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1904FC" w:rsidRPr="001904FC" w14:paraId="4A3CC432" w14:textId="77777777" w:rsidTr="002F4F1E">
        <w:trPr>
          <w:trHeight w:val="372"/>
        </w:trPr>
        <w:tc>
          <w:tcPr>
            <w:tcW w:w="5447" w:type="dxa"/>
            <w:gridSpan w:val="2"/>
            <w:hideMark/>
          </w:tcPr>
          <w:p w14:paraId="49DB014C" w14:textId="0DDFF3C6" w:rsidR="002F4F1E" w:rsidRPr="001904FC" w:rsidRDefault="002F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Hospital length of stay, days</w:t>
            </w:r>
          </w:p>
        </w:tc>
        <w:tc>
          <w:tcPr>
            <w:tcW w:w="2203" w:type="dxa"/>
            <w:hideMark/>
          </w:tcPr>
          <w:p w14:paraId="71CD8E75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20 (13, 33)</w:t>
            </w:r>
          </w:p>
        </w:tc>
        <w:tc>
          <w:tcPr>
            <w:tcW w:w="2410" w:type="dxa"/>
            <w:hideMark/>
          </w:tcPr>
          <w:p w14:paraId="75DF1423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21 (13, 36)</w:t>
            </w:r>
          </w:p>
        </w:tc>
        <w:tc>
          <w:tcPr>
            <w:tcW w:w="2126" w:type="dxa"/>
            <w:hideMark/>
          </w:tcPr>
          <w:p w14:paraId="0A1489D0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20 (12, 30)</w:t>
            </w:r>
          </w:p>
        </w:tc>
        <w:tc>
          <w:tcPr>
            <w:tcW w:w="956" w:type="dxa"/>
            <w:hideMark/>
          </w:tcPr>
          <w:p w14:paraId="50F7B738" w14:textId="77777777" w:rsidR="002F4F1E" w:rsidRPr="001904FC" w:rsidRDefault="002F4F1E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1904FC" w:rsidRPr="001904FC" w14:paraId="431DFEBD" w14:textId="77777777" w:rsidTr="002F4F1E">
        <w:trPr>
          <w:trHeight w:val="360"/>
        </w:trPr>
        <w:tc>
          <w:tcPr>
            <w:tcW w:w="2689" w:type="dxa"/>
            <w:tcBorders>
              <w:bottom w:val="single" w:sz="4" w:space="0" w:color="auto"/>
            </w:tcBorders>
            <w:hideMark/>
          </w:tcPr>
          <w:p w14:paraId="183F9EBD" w14:textId="77777777" w:rsidR="00092216" w:rsidRPr="001904FC" w:rsidRDefault="00092216" w:rsidP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hospital mortality</w:t>
            </w:r>
          </w:p>
        </w:tc>
        <w:tc>
          <w:tcPr>
            <w:tcW w:w="2758" w:type="dxa"/>
            <w:tcBorders>
              <w:bottom w:val="single" w:sz="4" w:space="0" w:color="auto"/>
            </w:tcBorders>
            <w:hideMark/>
          </w:tcPr>
          <w:p w14:paraId="5BB973B4" w14:textId="77777777" w:rsidR="00092216" w:rsidRPr="001904FC" w:rsidRDefault="00092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hideMark/>
          </w:tcPr>
          <w:p w14:paraId="74989F52" w14:textId="1F1714D0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35 (1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hideMark/>
          </w:tcPr>
          <w:p w14:paraId="1E251250" w14:textId="60D1F090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30 (1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0F3C54EB" w14:textId="29E4C231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5 (4.1)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hideMark/>
          </w:tcPr>
          <w:p w14:paraId="18926449" w14:textId="77777777" w:rsidR="00092216" w:rsidRPr="001904FC" w:rsidRDefault="00092216" w:rsidP="002F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</w:tbl>
    <w:p w14:paraId="3EE478BF" w14:textId="77777777" w:rsidR="00CA60CD" w:rsidRPr="001904FC" w:rsidRDefault="00CA60CD" w:rsidP="00CA60CD">
      <w:pPr>
        <w:rPr>
          <w:rFonts w:ascii="Times New Roman" w:hAnsi="Times New Roman" w:cs="Times New Roman"/>
          <w:sz w:val="24"/>
          <w:szCs w:val="24"/>
        </w:rPr>
      </w:pPr>
      <w:r w:rsidRPr="001904FC">
        <w:rPr>
          <w:rFonts w:ascii="Times New Roman" w:hAnsi="Times New Roman" w:cs="Times New Roman"/>
          <w:sz w:val="24"/>
          <w:szCs w:val="24"/>
        </w:rPr>
        <w:t xml:space="preserve">Data are expressed as median (interquartile range) or number (%) </w:t>
      </w:r>
    </w:p>
    <w:p w14:paraId="5DF90AEE" w14:textId="77777777" w:rsidR="00CA60CD" w:rsidRPr="001904FC" w:rsidRDefault="00CA60CD" w:rsidP="00CA60CD">
      <w:pPr>
        <w:rPr>
          <w:rFonts w:ascii="Times New Roman" w:hAnsi="Times New Roman" w:cs="Times New Roman"/>
          <w:sz w:val="24"/>
          <w:szCs w:val="24"/>
        </w:rPr>
      </w:pPr>
      <w:r w:rsidRPr="001904FC">
        <w:rPr>
          <w:rFonts w:ascii="Times New Roman" w:hAnsi="Times New Roman" w:cs="Times New Roman"/>
          <w:i/>
          <w:iCs/>
          <w:sz w:val="24"/>
          <w:szCs w:val="24"/>
        </w:rPr>
        <w:t>TIR</w:t>
      </w:r>
      <w:r w:rsidRPr="001904FC">
        <w:rPr>
          <w:rFonts w:ascii="Times New Roman" w:hAnsi="Times New Roman" w:cs="Times New Roman"/>
          <w:sz w:val="24"/>
          <w:szCs w:val="24"/>
        </w:rPr>
        <w:t xml:space="preserve"> time in range, </w:t>
      </w:r>
      <w:r w:rsidRPr="001904FC">
        <w:rPr>
          <w:rFonts w:ascii="Times New Roman" w:hAnsi="Times New Roman" w:cs="Times New Roman"/>
          <w:i/>
          <w:iCs/>
          <w:sz w:val="24"/>
          <w:szCs w:val="24"/>
        </w:rPr>
        <w:t>APACHE</w:t>
      </w:r>
      <w:r w:rsidRPr="001904FC">
        <w:rPr>
          <w:rFonts w:ascii="Times New Roman" w:hAnsi="Times New Roman" w:cs="Times New Roman"/>
          <w:sz w:val="24"/>
          <w:szCs w:val="24"/>
        </w:rPr>
        <w:t xml:space="preserve"> Acute Physiology and Chronic Health Evaluation, </w:t>
      </w:r>
      <w:r w:rsidRPr="001904FC">
        <w:rPr>
          <w:rFonts w:ascii="Times New Roman" w:hAnsi="Times New Roman" w:cs="Times New Roman"/>
          <w:i/>
          <w:iCs/>
          <w:sz w:val="24"/>
          <w:szCs w:val="24"/>
        </w:rPr>
        <w:t>SOFA</w:t>
      </w:r>
      <w:r w:rsidRPr="001904FC">
        <w:rPr>
          <w:rFonts w:ascii="Times New Roman" w:hAnsi="Times New Roman" w:cs="Times New Roman"/>
          <w:sz w:val="24"/>
          <w:szCs w:val="24"/>
        </w:rPr>
        <w:t xml:space="preserve"> Sequential Organ Failure Assessment, </w:t>
      </w:r>
      <w:r w:rsidRPr="001904FC">
        <w:rPr>
          <w:rFonts w:ascii="Times New Roman" w:hAnsi="Times New Roman" w:cs="Times New Roman"/>
          <w:i/>
          <w:iCs/>
          <w:sz w:val="24"/>
          <w:szCs w:val="24"/>
        </w:rPr>
        <w:t>ADAG</w:t>
      </w:r>
      <w:r w:rsidRPr="001904FC">
        <w:rPr>
          <w:rFonts w:ascii="Times New Roman" w:hAnsi="Times New Roman" w:cs="Times New Roman"/>
          <w:sz w:val="24"/>
          <w:szCs w:val="24"/>
        </w:rPr>
        <w:t xml:space="preserve"> A1C-derived average glucose</w:t>
      </w:r>
    </w:p>
    <w:p w14:paraId="36253A9B" w14:textId="77777777" w:rsidR="00CA60CD" w:rsidRPr="001904FC" w:rsidRDefault="00CA60CD" w:rsidP="00CA60CD">
      <w:pPr>
        <w:rPr>
          <w:rFonts w:ascii="Times New Roman" w:hAnsi="Times New Roman" w:cs="Times New Roman"/>
          <w:sz w:val="24"/>
          <w:szCs w:val="24"/>
        </w:rPr>
      </w:pPr>
      <w:r w:rsidRPr="001904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904FC">
        <w:rPr>
          <w:rFonts w:ascii="Times New Roman" w:hAnsi="Times New Roman" w:cs="Times New Roman"/>
          <w:sz w:val="24"/>
          <w:szCs w:val="24"/>
        </w:rPr>
        <w:t xml:space="preserve"> A1C-derived average glucose (mg/dl) can be obtained from the following formula: 28.7×A1C (%) -46.7</w:t>
      </w:r>
    </w:p>
    <w:p w14:paraId="32E902D4" w14:textId="6A58371E" w:rsidR="00CA60CD" w:rsidRPr="001904FC" w:rsidRDefault="00256DF7" w:rsidP="00CA60CD">
      <w:pPr>
        <w:rPr>
          <w:rFonts w:ascii="Times New Roman" w:hAnsi="Times New Roman" w:cs="Times New Roman"/>
          <w:sz w:val="24"/>
          <w:szCs w:val="24"/>
        </w:rPr>
      </w:pPr>
      <w:r w:rsidRPr="001904F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CA60CD" w:rsidRPr="001904FC">
        <w:rPr>
          <w:rFonts w:ascii="Times New Roman" w:hAnsi="Times New Roman" w:cs="Times New Roman"/>
          <w:sz w:val="24"/>
          <w:szCs w:val="24"/>
        </w:rPr>
        <w:t xml:space="preserve"> During the first 72 h after ICU admission or ICU stay, whichever shorter</w:t>
      </w:r>
    </w:p>
    <w:p w14:paraId="301E5FD3" w14:textId="2D054417" w:rsidR="00CA60CD" w:rsidRPr="001904FC" w:rsidRDefault="00256DF7" w:rsidP="00CA60CD">
      <w:pPr>
        <w:rPr>
          <w:rFonts w:ascii="Times New Roman" w:hAnsi="Times New Roman" w:cs="Times New Roman"/>
          <w:sz w:val="24"/>
          <w:szCs w:val="24"/>
        </w:rPr>
      </w:pPr>
      <w:r w:rsidRPr="001904F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CA60CD" w:rsidRPr="001904FC">
        <w:rPr>
          <w:rFonts w:ascii="Times New Roman" w:hAnsi="Times New Roman" w:cs="Times New Roman"/>
          <w:sz w:val="24"/>
          <w:szCs w:val="24"/>
        </w:rPr>
        <w:t xml:space="preserve"> Absolute normoglycemia was defined as measured blood glucose levels in the range of 70 to 140 mg/dl.</w:t>
      </w:r>
    </w:p>
    <w:p w14:paraId="3E4544DD" w14:textId="537611A5" w:rsidR="00092216" w:rsidRPr="001904FC" w:rsidRDefault="00256DF7">
      <w:pPr>
        <w:rPr>
          <w:rFonts w:ascii="Times New Roman" w:hAnsi="Times New Roman" w:cs="Times New Roman"/>
          <w:sz w:val="24"/>
          <w:szCs w:val="24"/>
        </w:rPr>
      </w:pPr>
      <w:r w:rsidRPr="001904FC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CA60CD" w:rsidRPr="001904FC">
        <w:rPr>
          <w:rFonts w:ascii="Times New Roman" w:hAnsi="Times New Roman" w:cs="Times New Roman"/>
          <w:sz w:val="24"/>
          <w:szCs w:val="24"/>
        </w:rPr>
        <w:t xml:space="preserve"> Relative normoglycemia was defined as measured blood glucose levels in the range of 70 to 140 of ADAG.</w:t>
      </w:r>
    </w:p>
    <w:p w14:paraId="14DF382C" w14:textId="77777777" w:rsidR="00092216" w:rsidRPr="001904FC" w:rsidRDefault="00092216">
      <w:pPr>
        <w:rPr>
          <w:b/>
          <w:bCs/>
        </w:rPr>
        <w:sectPr w:rsidR="00092216" w:rsidRPr="001904FC" w:rsidSect="001904FC">
          <w:type w:val="continuous"/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38F996E5" w14:textId="6FE43C0B" w:rsidR="00E6744F" w:rsidRPr="001904FC" w:rsidRDefault="00F76411">
      <w:r w:rsidRPr="001904F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904FC">
        <w:rPr>
          <w:b/>
          <w:bCs/>
        </w:rPr>
        <w:t xml:space="preserve"> </w:t>
      </w:r>
      <w:r w:rsidR="00FC4647" w:rsidRPr="001904FC">
        <w:rPr>
          <w:b/>
          <w:bCs/>
        </w:rPr>
        <w:t>T</w:t>
      </w:r>
      <w:r w:rsidR="00850496" w:rsidRPr="001904FC">
        <w:rPr>
          <w:b/>
          <w:bCs/>
        </w:rPr>
        <w:t xml:space="preserve">able </w:t>
      </w:r>
      <w:r w:rsidR="00830765" w:rsidRPr="001904FC">
        <w:rPr>
          <w:b/>
          <w:bCs/>
        </w:rPr>
        <w:t>5</w:t>
      </w:r>
      <w:r w:rsidR="00850496" w:rsidRPr="001904FC">
        <w:t xml:space="preserve"> The details of multivariate logistic regression analyses for mortality.</w:t>
      </w:r>
    </w:p>
    <w:tbl>
      <w:tblPr>
        <w:tblStyle w:val="TableGrid"/>
        <w:tblW w:w="131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5665"/>
        <w:gridCol w:w="4233"/>
        <w:gridCol w:w="1411"/>
      </w:tblGrid>
      <w:tr w:rsidR="001904FC" w:rsidRPr="001904FC" w14:paraId="31C0AC23" w14:textId="77777777" w:rsidTr="007C2978">
        <w:trPr>
          <w:trHeight w:val="36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475C553" w14:textId="4093E315" w:rsidR="007C2978" w:rsidRPr="001904FC" w:rsidRDefault="007C2978" w:rsidP="00E802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6A44010" w14:textId="18D1D219" w:rsidR="007C2978" w:rsidRPr="001904FC" w:rsidRDefault="007C2978" w:rsidP="00E80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Covariates</w:t>
            </w:r>
          </w:p>
        </w:tc>
        <w:tc>
          <w:tcPr>
            <w:tcW w:w="42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3A619D" w14:textId="77777777" w:rsidR="007C2978" w:rsidRPr="001904FC" w:rsidRDefault="007C2978" w:rsidP="00E80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Adjusted OR (95% CI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BF6635" w14:textId="77777777" w:rsidR="007C2978" w:rsidRPr="001904FC" w:rsidRDefault="007C2978" w:rsidP="00E80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1904FC" w:rsidRPr="001904FC" w14:paraId="33AE0BAB" w14:textId="77777777" w:rsidTr="007C2978">
        <w:trPr>
          <w:trHeight w:val="360"/>
        </w:trPr>
        <w:tc>
          <w:tcPr>
            <w:tcW w:w="1843" w:type="dxa"/>
          </w:tcPr>
          <w:p w14:paraId="2DB51826" w14:textId="053C2AA6" w:rsidR="007C2978" w:rsidRPr="001904FC" w:rsidRDefault="007C2978" w:rsidP="00E80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odel 1</w:t>
            </w:r>
          </w:p>
        </w:tc>
        <w:tc>
          <w:tcPr>
            <w:tcW w:w="5665" w:type="dxa"/>
            <w:noWrap/>
          </w:tcPr>
          <w:p w14:paraId="176C39FB" w14:textId="77777777" w:rsidR="007C2978" w:rsidRPr="001904FC" w:rsidRDefault="007C2978" w:rsidP="00E802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9134C" w14:textId="77777777" w:rsidR="007C2978" w:rsidRPr="001904FC" w:rsidRDefault="007C2978" w:rsidP="00E80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1E87" w14:textId="77777777" w:rsidR="007C2978" w:rsidRPr="001904FC" w:rsidRDefault="007C2978" w:rsidP="00E80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04FC" w:rsidRPr="001904FC" w14:paraId="3C256DE5" w14:textId="77777777" w:rsidTr="007C2978">
        <w:trPr>
          <w:trHeight w:val="360"/>
        </w:trPr>
        <w:tc>
          <w:tcPr>
            <w:tcW w:w="1843" w:type="dxa"/>
          </w:tcPr>
          <w:p w14:paraId="625A915B" w14:textId="77777777" w:rsidR="007C2978" w:rsidRPr="001904FC" w:rsidRDefault="007C2978" w:rsidP="007C2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5" w:type="dxa"/>
            <w:noWrap/>
            <w:hideMark/>
          </w:tcPr>
          <w:p w14:paraId="47988CFC" w14:textId="70401860" w:rsidR="007C2978" w:rsidRPr="001904FC" w:rsidRDefault="007C2978" w:rsidP="007C2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8A52" w14:textId="77777777" w:rsidR="007C2978" w:rsidRPr="001904FC" w:rsidRDefault="007C2978" w:rsidP="007C2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98 (0.95,1.01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3F69" w14:textId="77777777" w:rsidR="007C2978" w:rsidRPr="001904FC" w:rsidRDefault="007C2978" w:rsidP="007C2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</w:tr>
      <w:tr w:rsidR="001904FC" w:rsidRPr="001904FC" w14:paraId="371D0CD3" w14:textId="77777777" w:rsidTr="007C2978">
        <w:trPr>
          <w:trHeight w:val="360"/>
        </w:trPr>
        <w:tc>
          <w:tcPr>
            <w:tcW w:w="1843" w:type="dxa"/>
          </w:tcPr>
          <w:p w14:paraId="2C38F65C" w14:textId="77777777" w:rsidR="007C2978" w:rsidRPr="001904FC" w:rsidRDefault="007C2978" w:rsidP="007C2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5" w:type="dxa"/>
            <w:noWrap/>
          </w:tcPr>
          <w:p w14:paraId="02F5C05D" w14:textId="612FBB0B" w:rsidR="007C2978" w:rsidRPr="001904FC" w:rsidRDefault="007C2978" w:rsidP="007C2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Female sex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15EEB" w14:textId="77777777" w:rsidR="007C2978" w:rsidRPr="001904FC" w:rsidRDefault="007C2978" w:rsidP="007C2978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>1.48 (0.65,3.36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31A83" w14:textId="77777777" w:rsidR="007C2978" w:rsidRPr="001904FC" w:rsidRDefault="007C2978" w:rsidP="007C2978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>0.353</w:t>
            </w:r>
          </w:p>
        </w:tc>
      </w:tr>
      <w:tr w:rsidR="001904FC" w:rsidRPr="001904FC" w14:paraId="5079E71C" w14:textId="77777777" w:rsidTr="007C2978">
        <w:trPr>
          <w:trHeight w:val="360"/>
        </w:trPr>
        <w:tc>
          <w:tcPr>
            <w:tcW w:w="1843" w:type="dxa"/>
            <w:tcBorders>
              <w:bottom w:val="nil"/>
            </w:tcBorders>
          </w:tcPr>
          <w:p w14:paraId="35E614B0" w14:textId="77777777" w:rsidR="007C2978" w:rsidRPr="001904FC" w:rsidRDefault="007C2978" w:rsidP="007C2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5" w:type="dxa"/>
            <w:tcBorders>
              <w:bottom w:val="nil"/>
            </w:tcBorders>
            <w:noWrap/>
            <w:hideMark/>
          </w:tcPr>
          <w:p w14:paraId="7081D071" w14:textId="27C26EAF" w:rsidR="007C2978" w:rsidRPr="001904FC" w:rsidRDefault="007C2978" w:rsidP="007C2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APACHE II score, point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7E6E" w14:textId="77777777" w:rsidR="007C2978" w:rsidRPr="001904FC" w:rsidRDefault="007C2978" w:rsidP="007C2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.12 (1.07,1.18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13B5" w14:textId="77777777" w:rsidR="007C2978" w:rsidRPr="001904FC" w:rsidRDefault="007C2978" w:rsidP="007C2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1904FC" w:rsidRPr="001904FC" w14:paraId="3CDB03E5" w14:textId="77777777" w:rsidTr="007C2978">
        <w:trPr>
          <w:trHeight w:val="360"/>
        </w:trPr>
        <w:tc>
          <w:tcPr>
            <w:tcW w:w="1843" w:type="dxa"/>
            <w:tcBorders>
              <w:top w:val="nil"/>
            </w:tcBorders>
          </w:tcPr>
          <w:p w14:paraId="65278E84" w14:textId="77777777" w:rsidR="007C2978" w:rsidRPr="001904FC" w:rsidRDefault="007C2978" w:rsidP="007C2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5" w:type="dxa"/>
            <w:tcBorders>
              <w:top w:val="nil"/>
            </w:tcBorders>
            <w:noWrap/>
            <w:hideMark/>
          </w:tcPr>
          <w:p w14:paraId="6FA40DA3" w14:textId="14AC767C" w:rsidR="007C2978" w:rsidRPr="001904FC" w:rsidRDefault="007C2978" w:rsidP="007C2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Charlson comorbidity index, point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18B6" w14:textId="77777777" w:rsidR="007C2978" w:rsidRPr="001904FC" w:rsidRDefault="007C2978" w:rsidP="007C2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.03 (0.86,1.24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A035" w14:textId="77777777" w:rsidR="007C2978" w:rsidRPr="001904FC" w:rsidRDefault="007C2978" w:rsidP="007C2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>0.719</w:t>
            </w:r>
          </w:p>
        </w:tc>
      </w:tr>
      <w:tr w:rsidR="001904FC" w:rsidRPr="001904FC" w14:paraId="2B33FCD6" w14:textId="77777777" w:rsidTr="007C2978">
        <w:trPr>
          <w:trHeight w:val="360"/>
        </w:trPr>
        <w:tc>
          <w:tcPr>
            <w:tcW w:w="1843" w:type="dxa"/>
          </w:tcPr>
          <w:p w14:paraId="6168660D" w14:textId="77777777" w:rsidR="007C2978" w:rsidRPr="001904FC" w:rsidRDefault="007C2978" w:rsidP="007C2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5" w:type="dxa"/>
            <w:noWrap/>
            <w:hideMark/>
          </w:tcPr>
          <w:p w14:paraId="39313EBC" w14:textId="322ABA8F" w:rsidR="007C2978" w:rsidRPr="001904FC" w:rsidRDefault="007C2978" w:rsidP="007C2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TIR of relative normoglycemia &gt; 80% (vs. ≤ 80%)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8445" w14:textId="77777777" w:rsidR="007C2978" w:rsidRPr="001904FC" w:rsidRDefault="007C2978" w:rsidP="007C2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16 (0.06,0.43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19F8" w14:textId="77777777" w:rsidR="007C2978" w:rsidRPr="001904FC" w:rsidRDefault="007C2978" w:rsidP="007C2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1904FC" w:rsidRPr="001904FC" w14:paraId="29075F76" w14:textId="77777777" w:rsidTr="007C2978">
        <w:trPr>
          <w:trHeight w:val="360"/>
        </w:trPr>
        <w:tc>
          <w:tcPr>
            <w:tcW w:w="1843" w:type="dxa"/>
          </w:tcPr>
          <w:p w14:paraId="6323ACE7" w14:textId="47103DD1" w:rsidR="007C2978" w:rsidRPr="001904FC" w:rsidRDefault="007C2978" w:rsidP="00E80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odel 2</w:t>
            </w:r>
          </w:p>
        </w:tc>
        <w:tc>
          <w:tcPr>
            <w:tcW w:w="5665" w:type="dxa"/>
            <w:noWrap/>
          </w:tcPr>
          <w:p w14:paraId="6AAD05E3" w14:textId="77777777" w:rsidR="007C2978" w:rsidRPr="001904FC" w:rsidRDefault="007C2978" w:rsidP="00E802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7CBDB" w14:textId="77777777" w:rsidR="007C2978" w:rsidRPr="001904FC" w:rsidRDefault="007C2978" w:rsidP="00E80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443BC" w14:textId="77777777" w:rsidR="007C2978" w:rsidRPr="001904FC" w:rsidRDefault="007C2978" w:rsidP="00E80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04FC" w:rsidRPr="001904FC" w14:paraId="36BF1383" w14:textId="77777777" w:rsidTr="007C2978">
        <w:trPr>
          <w:trHeight w:val="360"/>
        </w:trPr>
        <w:tc>
          <w:tcPr>
            <w:tcW w:w="1843" w:type="dxa"/>
          </w:tcPr>
          <w:p w14:paraId="1AE5F561" w14:textId="77777777" w:rsidR="007C2978" w:rsidRPr="001904FC" w:rsidRDefault="007C2978" w:rsidP="007C2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5" w:type="dxa"/>
            <w:noWrap/>
          </w:tcPr>
          <w:p w14:paraId="030356F8" w14:textId="66FA48E8" w:rsidR="007C2978" w:rsidRPr="001904FC" w:rsidRDefault="007C2978" w:rsidP="007C2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C1B92" w14:textId="345670CC" w:rsidR="007C2978" w:rsidRPr="001904FC" w:rsidRDefault="00C27A22" w:rsidP="007C2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99 (0.96,1.02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A81B6" w14:textId="5F9D066A" w:rsidR="007C2978" w:rsidRPr="001904FC" w:rsidRDefault="00C27A22" w:rsidP="007C2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.491</w:t>
            </w:r>
          </w:p>
        </w:tc>
      </w:tr>
      <w:tr w:rsidR="001904FC" w:rsidRPr="001904FC" w14:paraId="11B59A9C" w14:textId="77777777" w:rsidTr="007C2978">
        <w:trPr>
          <w:trHeight w:val="360"/>
        </w:trPr>
        <w:tc>
          <w:tcPr>
            <w:tcW w:w="1843" w:type="dxa"/>
          </w:tcPr>
          <w:p w14:paraId="5B5C4DBF" w14:textId="77777777" w:rsidR="007C2978" w:rsidRPr="001904FC" w:rsidRDefault="007C2978" w:rsidP="007C2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5" w:type="dxa"/>
            <w:noWrap/>
          </w:tcPr>
          <w:p w14:paraId="7F1F8B53" w14:textId="2ACBCA3E" w:rsidR="007C2978" w:rsidRPr="001904FC" w:rsidRDefault="007C2978" w:rsidP="007C2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Female sex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0E16A" w14:textId="48504C32" w:rsidR="007C2978" w:rsidRPr="001904FC" w:rsidRDefault="00C27A22" w:rsidP="007C2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.43 (0.65,3.18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49FDD" w14:textId="412C89CD" w:rsidR="007C2978" w:rsidRPr="001904FC" w:rsidRDefault="00C27A22" w:rsidP="007C2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.375</w:t>
            </w:r>
          </w:p>
        </w:tc>
      </w:tr>
      <w:tr w:rsidR="001904FC" w:rsidRPr="001904FC" w14:paraId="38AEAE20" w14:textId="77777777" w:rsidTr="00A64AEB">
        <w:trPr>
          <w:trHeight w:val="360"/>
        </w:trPr>
        <w:tc>
          <w:tcPr>
            <w:tcW w:w="1843" w:type="dxa"/>
          </w:tcPr>
          <w:p w14:paraId="7EF9046C" w14:textId="77777777" w:rsidR="007C2978" w:rsidRPr="001904FC" w:rsidRDefault="007C2978" w:rsidP="007C2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5" w:type="dxa"/>
            <w:tcBorders>
              <w:bottom w:val="nil"/>
            </w:tcBorders>
            <w:noWrap/>
          </w:tcPr>
          <w:p w14:paraId="322B9474" w14:textId="671A7DD2" w:rsidR="007C2978" w:rsidRPr="001904FC" w:rsidRDefault="007C2978" w:rsidP="007C2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APACHE II score, point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AEB4D" w14:textId="6B2FE924" w:rsidR="007C2978" w:rsidRPr="001904FC" w:rsidRDefault="00C27A22" w:rsidP="007C2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.13 (1.07,1.18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1B58C" w14:textId="49CEB153" w:rsidR="007C2978" w:rsidRPr="001904FC" w:rsidRDefault="00C27A22" w:rsidP="007C2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1904FC" w:rsidRPr="001904FC" w14:paraId="78700A96" w14:textId="77777777" w:rsidTr="00A64AEB">
        <w:trPr>
          <w:trHeight w:val="360"/>
        </w:trPr>
        <w:tc>
          <w:tcPr>
            <w:tcW w:w="1843" w:type="dxa"/>
          </w:tcPr>
          <w:p w14:paraId="205ADB9E" w14:textId="77777777" w:rsidR="007C2978" w:rsidRPr="001904FC" w:rsidRDefault="007C2978" w:rsidP="007C2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5" w:type="dxa"/>
            <w:tcBorders>
              <w:top w:val="nil"/>
            </w:tcBorders>
            <w:noWrap/>
          </w:tcPr>
          <w:p w14:paraId="58A7F5A4" w14:textId="7E59BE32" w:rsidR="007C2978" w:rsidRPr="001904FC" w:rsidRDefault="007C2978" w:rsidP="007C2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Charlson comorbidity index, point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78C17" w14:textId="22B9BEA4" w:rsidR="007C2978" w:rsidRPr="001904FC" w:rsidRDefault="00C27A22" w:rsidP="007C2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1.06 (0.88,1.26) 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1D54" w14:textId="7C74EDF4" w:rsidR="007C2978" w:rsidRPr="001904FC" w:rsidRDefault="00C27A22" w:rsidP="007C2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.551</w:t>
            </w:r>
          </w:p>
        </w:tc>
      </w:tr>
      <w:tr w:rsidR="001904FC" w:rsidRPr="001904FC" w14:paraId="199E25FA" w14:textId="77777777" w:rsidTr="00A64AEB">
        <w:trPr>
          <w:trHeight w:val="360"/>
        </w:trPr>
        <w:tc>
          <w:tcPr>
            <w:tcW w:w="1843" w:type="dxa"/>
            <w:tcBorders>
              <w:bottom w:val="single" w:sz="4" w:space="0" w:color="auto"/>
            </w:tcBorders>
          </w:tcPr>
          <w:p w14:paraId="62E61300" w14:textId="77777777" w:rsidR="00B67447" w:rsidRPr="001904FC" w:rsidRDefault="00B67447" w:rsidP="00B67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5" w:type="dxa"/>
            <w:noWrap/>
          </w:tcPr>
          <w:p w14:paraId="2F73C02A" w14:textId="15EE54AE" w:rsidR="00B67447" w:rsidRPr="001904FC" w:rsidRDefault="00B67447" w:rsidP="00B67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TIR of absolute normoglycemia &gt; 80% (vs. ≤ 80%)</w:t>
            </w:r>
          </w:p>
        </w:tc>
        <w:tc>
          <w:tcPr>
            <w:tcW w:w="4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9FEAF2" w14:textId="588DB3AE" w:rsidR="00B67447" w:rsidRPr="001904FC" w:rsidRDefault="00B67447" w:rsidP="00B67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44 (0.15,1.23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04F7AB" w14:textId="4F32F480" w:rsidR="00B67447" w:rsidRPr="001904FC" w:rsidRDefault="00B67447" w:rsidP="00B67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.118</w:t>
            </w:r>
          </w:p>
        </w:tc>
      </w:tr>
    </w:tbl>
    <w:p w14:paraId="28D8AC6E" w14:textId="64D769E5" w:rsidR="0003537D" w:rsidRPr="001904FC" w:rsidRDefault="0003537D" w:rsidP="0003537D">
      <w:pPr>
        <w:rPr>
          <w:rFonts w:ascii="Times New Roman" w:eastAsia="MyriadPro-Regular" w:hAnsi="Times New Roman" w:cs="Times New Roman"/>
          <w:kern w:val="0"/>
          <w:sz w:val="24"/>
          <w:szCs w:val="24"/>
        </w:rPr>
      </w:pPr>
      <w:r w:rsidRPr="001904FC">
        <w:rPr>
          <w:rFonts w:ascii="Times New Roman" w:eastAsia="MyriadPro-Regular" w:hAnsi="Times New Roman" w:cs="Times New Roman"/>
          <w:i/>
          <w:iCs/>
          <w:kern w:val="0"/>
          <w:sz w:val="24"/>
          <w:szCs w:val="24"/>
        </w:rPr>
        <w:t>APACHE II</w:t>
      </w:r>
      <w:r w:rsidRPr="001904FC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 Acute Physiology and Chronic Health Evaluation II</w:t>
      </w:r>
      <w:r w:rsidRPr="001904FC">
        <w:rPr>
          <w:rFonts w:ascii="Times New Roman" w:eastAsia="MyriadPro-Regular" w:hAnsi="Times New Roman" w:cs="Times New Roman"/>
          <w:i/>
          <w:iCs/>
          <w:kern w:val="0"/>
          <w:sz w:val="24"/>
          <w:szCs w:val="24"/>
        </w:rPr>
        <w:t>, TIR</w:t>
      </w:r>
      <w:r w:rsidRPr="001904FC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 time in range, </w:t>
      </w:r>
      <w:r w:rsidRPr="001904FC">
        <w:rPr>
          <w:rFonts w:ascii="Times New Roman" w:eastAsia="MyriadPro-Regular" w:hAnsi="Times New Roman" w:cs="Times New Roman"/>
          <w:i/>
          <w:iCs/>
          <w:kern w:val="0"/>
          <w:sz w:val="24"/>
          <w:szCs w:val="24"/>
        </w:rPr>
        <w:t>OR</w:t>
      </w:r>
      <w:r w:rsidRPr="001904FC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 odds ratio</w:t>
      </w:r>
    </w:p>
    <w:p w14:paraId="37067040" w14:textId="0D0D1CF9" w:rsidR="00B37ED4" w:rsidRPr="001904FC" w:rsidRDefault="00B37ED4" w:rsidP="0003537D">
      <w:pPr>
        <w:rPr>
          <w:rFonts w:ascii="Times New Roman" w:eastAsia="MyriadPro-Regular" w:hAnsi="Times New Roman" w:cs="Times New Roman"/>
          <w:kern w:val="0"/>
          <w:sz w:val="24"/>
          <w:szCs w:val="24"/>
        </w:rPr>
      </w:pPr>
    </w:p>
    <w:p w14:paraId="4B1D2824" w14:textId="3899C2F2" w:rsidR="00B37ED4" w:rsidRPr="001904FC" w:rsidRDefault="00B37ED4" w:rsidP="0003537D">
      <w:pPr>
        <w:rPr>
          <w:rFonts w:ascii="Times New Roman" w:eastAsia="MyriadPro-Regular" w:hAnsi="Times New Roman" w:cs="Times New Roman"/>
          <w:kern w:val="0"/>
          <w:sz w:val="24"/>
          <w:szCs w:val="24"/>
        </w:rPr>
      </w:pPr>
    </w:p>
    <w:p w14:paraId="307BAB13" w14:textId="46BEA91C" w:rsidR="00B37ED4" w:rsidRPr="001904FC" w:rsidRDefault="00B37ED4" w:rsidP="0003537D">
      <w:pPr>
        <w:rPr>
          <w:rFonts w:ascii="Times New Roman" w:eastAsia="MyriadPro-Regular" w:hAnsi="Times New Roman" w:cs="Times New Roman"/>
          <w:kern w:val="0"/>
          <w:sz w:val="24"/>
          <w:szCs w:val="24"/>
        </w:rPr>
        <w:sectPr w:rsidR="00B37ED4" w:rsidRPr="001904FC" w:rsidSect="001904FC">
          <w:type w:val="continuous"/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5E924558" w14:textId="58F1FBEE" w:rsidR="00450AE3" w:rsidRPr="001904FC" w:rsidRDefault="00872BE1">
      <w:pPr>
        <w:rPr>
          <w:rFonts w:ascii="Times New Roman" w:hAnsi="Times New Roman" w:cs="Times New Roman"/>
          <w:sz w:val="24"/>
          <w:szCs w:val="24"/>
        </w:rPr>
      </w:pPr>
      <w:r w:rsidRPr="001904F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904FC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 xml:space="preserve"> </w:t>
      </w:r>
      <w:r w:rsidR="00450AE3" w:rsidRPr="001904FC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 xml:space="preserve">Figure 2. </w:t>
      </w:r>
      <w:r w:rsidR="00450AE3" w:rsidRPr="001904FC">
        <w:rPr>
          <w:rFonts w:ascii="Times New Roman" w:hAnsi="Times New Roman" w:cs="Times New Roman"/>
          <w:b/>
          <w:bCs/>
          <w:sz w:val="24"/>
          <w:szCs w:val="24"/>
        </w:rPr>
        <w:t xml:space="preserve">Adjusted odds ratio of </w:t>
      </w:r>
      <w:r w:rsidR="009A39E9" w:rsidRPr="001904FC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450AE3" w:rsidRPr="001904FC">
        <w:rPr>
          <w:rFonts w:ascii="Times New Roman" w:hAnsi="Times New Roman" w:cs="Times New Roman"/>
          <w:b/>
          <w:bCs/>
          <w:sz w:val="24"/>
          <w:szCs w:val="24"/>
        </w:rPr>
        <w:t xml:space="preserve">time in range of absolute normoglycemia for </w:t>
      </w:r>
      <w:r w:rsidR="00481DE1" w:rsidRPr="001904FC">
        <w:rPr>
          <w:rFonts w:ascii="Times New Roman" w:hAnsi="Times New Roman" w:cs="Times New Roman" w:hint="eastAsia"/>
          <w:b/>
          <w:bCs/>
          <w:sz w:val="24"/>
          <w:szCs w:val="24"/>
        </w:rPr>
        <w:t>in-</w:t>
      </w:r>
      <w:r w:rsidR="00450AE3" w:rsidRPr="001904FC">
        <w:rPr>
          <w:rFonts w:ascii="Times New Roman" w:hAnsi="Times New Roman" w:cs="Times New Roman"/>
          <w:b/>
          <w:bCs/>
          <w:sz w:val="24"/>
          <w:szCs w:val="24"/>
        </w:rPr>
        <w:t xml:space="preserve">hospital mortality </w:t>
      </w:r>
      <w:r w:rsidR="000C2284" w:rsidRPr="001904FC">
        <w:rPr>
          <w:rFonts w:ascii="Times New Roman" w:hAnsi="Times New Roman" w:cs="Times New Roman" w:hint="eastAsia"/>
          <w:b/>
          <w:bCs/>
          <w:sz w:val="24"/>
          <w:szCs w:val="24"/>
        </w:rPr>
        <w:t>according</w:t>
      </w:r>
      <w:r w:rsidR="000C2284" w:rsidRPr="001904FC"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r w:rsidR="00450AE3" w:rsidRPr="001904FC">
        <w:rPr>
          <w:rFonts w:ascii="Times New Roman" w:hAnsi="Times New Roman" w:cs="Times New Roman"/>
          <w:b/>
          <w:bCs/>
          <w:sz w:val="24"/>
          <w:szCs w:val="24"/>
        </w:rPr>
        <w:t>the logistic regression model.</w:t>
      </w:r>
      <w:r w:rsidR="00450AE3" w:rsidRPr="001904F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276FCF" w14:textId="62F95567" w:rsidR="00450AE3" w:rsidRPr="001904FC" w:rsidRDefault="00450AE3"/>
    <w:p w14:paraId="124E3E57" w14:textId="77777777" w:rsidR="00450AE3" w:rsidRPr="001904FC" w:rsidRDefault="00450AE3"/>
    <w:p w14:paraId="0DA2DC21" w14:textId="268EEE07" w:rsidR="00450AE3" w:rsidRPr="001904FC" w:rsidRDefault="00450AE3">
      <w:pPr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</w:pPr>
      <w:r w:rsidRPr="001904FC">
        <w:rPr>
          <w:noProof/>
          <w:lang w:val="en-IN" w:eastAsia="en-IN"/>
        </w:rPr>
        <w:drawing>
          <wp:inline distT="0" distB="0" distL="0" distR="0" wp14:anchorId="4DB45827" wp14:editId="2AE2C670">
            <wp:extent cx="5400040" cy="369697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696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47DFCD" w14:textId="1761905F" w:rsidR="00450AE3" w:rsidRPr="001904FC" w:rsidRDefault="00450AE3">
      <w:pPr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</w:pPr>
    </w:p>
    <w:p w14:paraId="14EC3846" w14:textId="45378BE7" w:rsidR="00450AE3" w:rsidRPr="001904FC" w:rsidRDefault="00450AE3">
      <w:pPr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</w:pPr>
    </w:p>
    <w:p w14:paraId="55C8093E" w14:textId="77777777" w:rsidR="00450AE3" w:rsidRPr="001904FC" w:rsidRDefault="00450AE3" w:rsidP="00450AE3">
      <w:pPr>
        <w:rPr>
          <w:rFonts w:ascii="Times New Roman" w:hAnsi="Times New Roman" w:cs="Times New Roman"/>
          <w:sz w:val="24"/>
          <w:szCs w:val="24"/>
        </w:rPr>
      </w:pPr>
      <w:r w:rsidRPr="001904FC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Pr="001904FC">
        <w:rPr>
          <w:rFonts w:ascii="Times New Roman" w:hAnsi="Times New Roman" w:cs="Times New Roman"/>
          <w:sz w:val="24"/>
          <w:szCs w:val="24"/>
        </w:rPr>
        <w:t xml:space="preserve"> confidence interval</w:t>
      </w:r>
    </w:p>
    <w:p w14:paraId="4E5CB051" w14:textId="77777777" w:rsidR="00450AE3" w:rsidRPr="001904FC" w:rsidRDefault="00450AE3">
      <w:pPr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sectPr w:rsidR="00450AE3" w:rsidRPr="001904FC" w:rsidSect="001904FC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6531683B" w14:textId="0A93F214" w:rsidR="00850496" w:rsidRPr="001904FC" w:rsidRDefault="00B02F7F">
      <w:pPr>
        <w:rPr>
          <w:rFonts w:ascii="Times New Roman" w:eastAsia="MyriadPro-Regular" w:hAnsi="Times New Roman" w:cs="Times New Roman"/>
          <w:kern w:val="0"/>
          <w:sz w:val="24"/>
          <w:szCs w:val="24"/>
        </w:rPr>
      </w:pPr>
      <w:r w:rsidRPr="001904F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904FC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 xml:space="preserve"> </w:t>
      </w:r>
      <w:r w:rsidR="00B37ED4" w:rsidRPr="001904FC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 xml:space="preserve">Table </w:t>
      </w:r>
      <w:r w:rsidR="00830765" w:rsidRPr="001904FC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>6</w:t>
      </w:r>
      <w:r w:rsidR="006F33C5" w:rsidRPr="001904FC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 </w:t>
      </w:r>
      <w:r w:rsidR="00450AE3" w:rsidRPr="001904FC">
        <w:rPr>
          <w:rFonts w:ascii="Times New Roman" w:hAnsi="Times New Roman" w:cs="Times New Roman"/>
          <w:sz w:val="24"/>
          <w:szCs w:val="24"/>
        </w:rPr>
        <w:t xml:space="preserve">Adjusted odds ratios of time in </w:t>
      </w:r>
      <w:r w:rsidR="00756E96" w:rsidRPr="001904FC">
        <w:rPr>
          <w:rFonts w:ascii="Times New Roman" w:hAnsi="Times New Roman" w:cs="Times New Roman"/>
          <w:sz w:val="24"/>
          <w:szCs w:val="24"/>
        </w:rPr>
        <w:t xml:space="preserve">the </w:t>
      </w:r>
      <w:r w:rsidR="00450AE3" w:rsidRPr="001904FC">
        <w:rPr>
          <w:rFonts w:ascii="Times New Roman" w:hAnsi="Times New Roman" w:cs="Times New Roman"/>
          <w:sz w:val="24"/>
          <w:szCs w:val="24"/>
        </w:rPr>
        <w:t xml:space="preserve">range of </w:t>
      </w:r>
      <w:r w:rsidR="006967CE" w:rsidRPr="001904FC">
        <w:rPr>
          <w:rFonts w:ascii="Times New Roman" w:hAnsi="Times New Roman" w:cs="Times New Roman" w:hint="eastAsia"/>
          <w:sz w:val="24"/>
          <w:szCs w:val="24"/>
        </w:rPr>
        <w:t xml:space="preserve">absolute </w:t>
      </w:r>
      <w:r w:rsidR="00450AE3" w:rsidRPr="001904FC">
        <w:rPr>
          <w:rFonts w:ascii="Times New Roman" w:hAnsi="Times New Roman" w:cs="Times New Roman"/>
          <w:sz w:val="24"/>
          <w:szCs w:val="24"/>
        </w:rPr>
        <w:t xml:space="preserve">normoglycemia &gt; 80% for </w:t>
      </w:r>
      <w:r w:rsidR="00023ADB" w:rsidRPr="001904FC">
        <w:rPr>
          <w:rFonts w:ascii="Times New Roman" w:hAnsi="Times New Roman" w:cs="Times New Roman"/>
          <w:sz w:val="24"/>
          <w:szCs w:val="24"/>
        </w:rPr>
        <w:t>in-</w:t>
      </w:r>
      <w:r w:rsidR="00450AE3" w:rsidRPr="001904FC">
        <w:rPr>
          <w:rFonts w:ascii="Times New Roman" w:hAnsi="Times New Roman" w:cs="Times New Roman"/>
          <w:sz w:val="24"/>
          <w:szCs w:val="24"/>
        </w:rPr>
        <w:t>hospital mortality according to A1C lev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5"/>
        <w:gridCol w:w="2409"/>
        <w:gridCol w:w="2063"/>
        <w:gridCol w:w="261"/>
        <w:gridCol w:w="2827"/>
        <w:gridCol w:w="1088"/>
        <w:gridCol w:w="1243"/>
      </w:tblGrid>
      <w:tr w:rsidR="001904FC" w:rsidRPr="001904FC" w14:paraId="70AEFC06" w14:textId="77777777" w:rsidTr="00242700"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ACD8D3" w14:textId="07C491CB" w:rsidR="00242700" w:rsidRPr="001904FC" w:rsidRDefault="00242700" w:rsidP="00242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6FBE2" w14:textId="77777777" w:rsidR="00242700" w:rsidRPr="001904FC" w:rsidRDefault="00242700" w:rsidP="00AB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TIR ≤ 80 %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9CFCA" w14:textId="77777777" w:rsidR="00242700" w:rsidRPr="001904FC" w:rsidRDefault="00242700" w:rsidP="00AB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TIR &gt; 80 %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54530" w14:textId="77777777" w:rsidR="00242700" w:rsidRPr="001904FC" w:rsidRDefault="00242700" w:rsidP="00AB1D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5BFCE2" w14:textId="77777777" w:rsidR="00242700" w:rsidRPr="001904FC" w:rsidRDefault="00242700" w:rsidP="00AB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Adjusted OR (95 CI)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0137A8" w14:textId="77777777" w:rsidR="00242700" w:rsidRPr="001904FC" w:rsidRDefault="00242700" w:rsidP="00AB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C0DB6F" w14:textId="77777777" w:rsidR="00242700" w:rsidRPr="001904FC" w:rsidRDefault="00242700" w:rsidP="00AB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 for interaction</w:t>
            </w:r>
          </w:p>
        </w:tc>
      </w:tr>
      <w:tr w:rsidR="001904FC" w:rsidRPr="001904FC" w14:paraId="3BD8E6AD" w14:textId="77777777" w:rsidTr="008359D4"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48C4F0" w14:textId="12E21ECE" w:rsidR="00242700" w:rsidRPr="001904FC" w:rsidRDefault="00242700" w:rsidP="00AB1D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7FA76" w14:textId="77777777" w:rsidR="00242700" w:rsidRPr="001904FC" w:rsidRDefault="00242700" w:rsidP="00AB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no. deaths/no. of patients (%)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06173" w14:textId="77777777" w:rsidR="00242700" w:rsidRPr="001904FC" w:rsidRDefault="00242700" w:rsidP="00AB1D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757C9" w14:textId="77777777" w:rsidR="00242700" w:rsidRPr="001904FC" w:rsidRDefault="00242700" w:rsidP="00AB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FA026" w14:textId="77777777" w:rsidR="00242700" w:rsidRPr="001904FC" w:rsidRDefault="00242700" w:rsidP="00AB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F9B63" w14:textId="77777777" w:rsidR="00242700" w:rsidRPr="001904FC" w:rsidRDefault="00242700" w:rsidP="00AB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04FC" w:rsidRPr="001904FC" w14:paraId="4DBB1F29" w14:textId="77777777" w:rsidTr="00AB1DB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401D88" w14:textId="77777777" w:rsidR="00242700" w:rsidRPr="001904FC" w:rsidRDefault="00242700" w:rsidP="00AB1DB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3B9BE8D" w14:textId="77777777" w:rsidR="00242700" w:rsidRPr="001904FC" w:rsidRDefault="00242700" w:rsidP="00AB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30/205 (15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7D00062" w14:textId="77777777" w:rsidR="00242700" w:rsidRPr="001904FC" w:rsidRDefault="00242700" w:rsidP="00AB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5/123 (4.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01ABB5A7" w14:textId="77777777" w:rsidR="00242700" w:rsidRPr="001904FC" w:rsidRDefault="00242700" w:rsidP="00AB1D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797F" w14:textId="77777777" w:rsidR="00242700" w:rsidRPr="001904FC" w:rsidRDefault="00242700" w:rsidP="00AB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44 (0.15,1.2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5CEF6" w14:textId="76336C3B" w:rsidR="00242700" w:rsidRPr="001904FC" w:rsidRDefault="00242700" w:rsidP="00AB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D27BAC" w:rsidRPr="001904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8B54" w14:textId="77777777" w:rsidR="00242700" w:rsidRPr="001904FC" w:rsidRDefault="00242700" w:rsidP="00AB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04FC" w:rsidRPr="001904FC" w14:paraId="2A1D096C" w14:textId="77777777" w:rsidTr="00AB1DB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FB47071" w14:textId="77777777" w:rsidR="00242700" w:rsidRPr="001904FC" w:rsidRDefault="00242700" w:rsidP="00AB1DB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A1C subgrou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84A4BA3" w14:textId="77777777" w:rsidR="00242700" w:rsidRPr="001904FC" w:rsidRDefault="00242700" w:rsidP="00AB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544629C" w14:textId="77777777" w:rsidR="00242700" w:rsidRPr="001904FC" w:rsidRDefault="00242700" w:rsidP="00AB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5B87F5ED" w14:textId="77777777" w:rsidR="00242700" w:rsidRPr="001904FC" w:rsidRDefault="00242700" w:rsidP="00AB1D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27DA9" w14:textId="77777777" w:rsidR="00242700" w:rsidRPr="001904FC" w:rsidRDefault="00242700" w:rsidP="00AB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B79D6" w14:textId="77777777" w:rsidR="00242700" w:rsidRPr="001904FC" w:rsidRDefault="00242700" w:rsidP="00AB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DDE7C" w14:textId="77777777" w:rsidR="00242700" w:rsidRPr="001904FC" w:rsidRDefault="00242700" w:rsidP="00AB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1904FC" w:rsidRPr="001904FC" w14:paraId="77C25DAE" w14:textId="77777777" w:rsidTr="00AB1DB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5D40D4" w14:textId="77777777" w:rsidR="00242700" w:rsidRPr="001904FC" w:rsidRDefault="00242700" w:rsidP="00AB1DB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&lt; 6.5%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38D0D03" w14:textId="77777777" w:rsidR="00242700" w:rsidRPr="001904FC" w:rsidRDefault="00242700" w:rsidP="00AB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24/130 (19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1538F9A5" w14:textId="77777777" w:rsidR="00242700" w:rsidRPr="001904FC" w:rsidRDefault="00242700" w:rsidP="00AB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4/115 (3.5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5CDE258" w14:textId="77777777" w:rsidR="00242700" w:rsidRPr="001904FC" w:rsidRDefault="00242700" w:rsidP="00AB1D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 w14:paraId="067114AD" w14:textId="77777777" w:rsidR="00242700" w:rsidRPr="001904FC" w:rsidRDefault="00242700" w:rsidP="00AB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28 (0.09,0.89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B32E7FF" w14:textId="77777777" w:rsidR="00242700" w:rsidRPr="001904FC" w:rsidRDefault="00242700" w:rsidP="00AB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AEF7D" w14:textId="77777777" w:rsidR="00242700" w:rsidRPr="001904FC" w:rsidRDefault="00242700" w:rsidP="00AB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04FC" w:rsidRPr="001904FC" w14:paraId="06C609FA" w14:textId="77777777" w:rsidTr="00AB1DB0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7549E" w14:textId="77777777" w:rsidR="00242700" w:rsidRPr="001904FC" w:rsidRDefault="00242700" w:rsidP="00AB1DB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≥ 6.5%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5F835" w14:textId="77777777" w:rsidR="00242700" w:rsidRPr="001904FC" w:rsidRDefault="00242700" w:rsidP="00AB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6/75 (8.0)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FD5AF" w14:textId="77777777" w:rsidR="00242700" w:rsidRPr="001904FC" w:rsidRDefault="00242700" w:rsidP="00AB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/8 (13)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5588B" w14:textId="77777777" w:rsidR="00242700" w:rsidRPr="001904FC" w:rsidRDefault="00242700" w:rsidP="00AB1D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2884A" w14:textId="77777777" w:rsidR="00242700" w:rsidRPr="001904FC" w:rsidRDefault="00242700" w:rsidP="00AB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1.39 (0.59,221.21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356C7" w14:textId="279FC546" w:rsidR="00242700" w:rsidRPr="001904FC" w:rsidRDefault="00242700" w:rsidP="00AB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D27BAC" w:rsidRPr="001904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D4C63E" w14:textId="77777777" w:rsidR="00242700" w:rsidRPr="001904FC" w:rsidRDefault="00242700" w:rsidP="00AB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16A034" w14:textId="38C44D28" w:rsidR="00450AE3" w:rsidRPr="001904FC" w:rsidRDefault="00450AE3" w:rsidP="00450AE3">
      <w:pPr>
        <w:rPr>
          <w:rFonts w:ascii="Times New Roman" w:hAnsi="Times New Roman" w:cs="Times New Roman"/>
          <w:sz w:val="24"/>
          <w:szCs w:val="24"/>
        </w:rPr>
      </w:pPr>
      <w:r w:rsidRPr="001904FC">
        <w:rPr>
          <w:rFonts w:ascii="Times New Roman" w:hAnsi="Times New Roman" w:cs="Times New Roman"/>
          <w:i/>
          <w:iCs/>
          <w:sz w:val="24"/>
          <w:szCs w:val="24"/>
        </w:rPr>
        <w:t>TIR</w:t>
      </w:r>
      <w:r w:rsidRPr="001904FC">
        <w:rPr>
          <w:rFonts w:ascii="Times New Roman" w:hAnsi="Times New Roman" w:cs="Times New Roman"/>
          <w:sz w:val="24"/>
          <w:szCs w:val="24"/>
        </w:rPr>
        <w:t xml:space="preserve"> time in range, </w:t>
      </w:r>
      <w:r w:rsidRPr="001904FC">
        <w:rPr>
          <w:rFonts w:ascii="Times New Roman" w:hAnsi="Times New Roman" w:cs="Times New Roman"/>
          <w:i/>
          <w:iCs/>
          <w:sz w:val="24"/>
          <w:szCs w:val="24"/>
        </w:rPr>
        <w:t>OR</w:t>
      </w:r>
      <w:r w:rsidRPr="001904FC">
        <w:rPr>
          <w:rFonts w:ascii="Times New Roman" w:hAnsi="Times New Roman" w:cs="Times New Roman"/>
          <w:sz w:val="24"/>
          <w:szCs w:val="24"/>
        </w:rPr>
        <w:t xml:space="preserve"> odds ratio, </w:t>
      </w:r>
      <w:r w:rsidRPr="001904FC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Pr="001904FC">
        <w:rPr>
          <w:rFonts w:ascii="Times New Roman" w:hAnsi="Times New Roman" w:cs="Times New Roman"/>
          <w:sz w:val="24"/>
          <w:szCs w:val="24"/>
        </w:rPr>
        <w:t xml:space="preserve"> confidence interval</w:t>
      </w:r>
    </w:p>
    <w:p w14:paraId="5DD0B92B" w14:textId="2B5C84F5" w:rsidR="006838AC" w:rsidRPr="001904FC" w:rsidRDefault="006838AC" w:rsidP="00450AE3">
      <w:pPr>
        <w:rPr>
          <w:rFonts w:ascii="Times New Roman" w:hAnsi="Times New Roman" w:cs="Times New Roman"/>
          <w:sz w:val="24"/>
          <w:szCs w:val="24"/>
        </w:rPr>
      </w:pPr>
    </w:p>
    <w:p w14:paraId="4291EBA1" w14:textId="77777777" w:rsidR="006838AC" w:rsidRPr="001904FC" w:rsidRDefault="006838AC" w:rsidP="00450AE3">
      <w:pPr>
        <w:rPr>
          <w:rFonts w:ascii="Times New Roman" w:hAnsi="Times New Roman" w:cs="Times New Roman"/>
          <w:sz w:val="24"/>
          <w:szCs w:val="24"/>
        </w:rPr>
        <w:sectPr w:rsidR="006838AC" w:rsidRPr="001904FC" w:rsidSect="001904FC">
          <w:type w:val="continuous"/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693F52EA" w14:textId="018E1F83" w:rsidR="006838AC" w:rsidRPr="001904FC" w:rsidRDefault="006838AC" w:rsidP="006838AC">
      <w:pPr>
        <w:rPr>
          <w:rFonts w:ascii="Times New Roman" w:eastAsia="MyriadPro-Regular" w:hAnsi="Times New Roman" w:cs="Times New Roman"/>
          <w:kern w:val="0"/>
          <w:sz w:val="24"/>
          <w:szCs w:val="24"/>
        </w:rPr>
      </w:pPr>
      <w:r w:rsidRPr="001904F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904FC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 xml:space="preserve"> Table 7</w:t>
      </w:r>
      <w:r w:rsidRPr="001904FC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 </w:t>
      </w:r>
      <w:r w:rsidRPr="001904FC">
        <w:rPr>
          <w:rFonts w:ascii="Times New Roman" w:hAnsi="Times New Roman" w:cs="Times New Roman"/>
          <w:sz w:val="24"/>
          <w:szCs w:val="24"/>
        </w:rPr>
        <w:t>Adjusted odds ratios of time in the range of relative</w:t>
      </w:r>
      <w:r w:rsidRPr="001904F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904FC">
        <w:rPr>
          <w:rFonts w:ascii="Times New Roman" w:hAnsi="Times New Roman" w:cs="Times New Roman"/>
          <w:sz w:val="24"/>
          <w:szCs w:val="24"/>
        </w:rPr>
        <w:t>normoglycemia &gt; 80% for in-hospital mortality according to blood glucose measurement interv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1"/>
        <w:gridCol w:w="2268"/>
        <w:gridCol w:w="2268"/>
        <w:gridCol w:w="283"/>
        <w:gridCol w:w="2410"/>
        <w:gridCol w:w="993"/>
        <w:gridCol w:w="1243"/>
      </w:tblGrid>
      <w:tr w:rsidR="001904FC" w:rsidRPr="001904FC" w14:paraId="65245A45" w14:textId="77777777" w:rsidTr="006838AC">
        <w:tc>
          <w:tcPr>
            <w:tcW w:w="32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5CD0A5" w14:textId="77777777" w:rsidR="006838AC" w:rsidRPr="001904FC" w:rsidRDefault="006838AC" w:rsidP="00C11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D2A87" w14:textId="77777777" w:rsidR="006838AC" w:rsidRPr="001904FC" w:rsidRDefault="006838AC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TIR ≤ 80 %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535B0" w14:textId="77777777" w:rsidR="006838AC" w:rsidRPr="001904FC" w:rsidRDefault="006838AC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TIR &gt; 80 %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98710" w14:textId="77777777" w:rsidR="006838AC" w:rsidRPr="001904FC" w:rsidRDefault="006838AC" w:rsidP="00C119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7F60D6" w14:textId="77777777" w:rsidR="006838AC" w:rsidRPr="001904FC" w:rsidRDefault="006838AC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Adjusted OR (95 CI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B29423" w14:textId="77777777" w:rsidR="006838AC" w:rsidRPr="001904FC" w:rsidRDefault="006838AC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E9C481" w14:textId="77777777" w:rsidR="006838AC" w:rsidRPr="001904FC" w:rsidRDefault="006838AC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 for interaction</w:t>
            </w:r>
          </w:p>
        </w:tc>
      </w:tr>
      <w:tr w:rsidR="001904FC" w:rsidRPr="001904FC" w14:paraId="2DCB32DF" w14:textId="77777777" w:rsidTr="006838AC"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EA8039D" w14:textId="77777777" w:rsidR="006838AC" w:rsidRPr="001904FC" w:rsidRDefault="006838AC" w:rsidP="00C119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F6777" w14:textId="77777777" w:rsidR="006838AC" w:rsidRPr="001904FC" w:rsidRDefault="006838AC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no. deaths/no. of patients (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11A5E" w14:textId="77777777" w:rsidR="006838AC" w:rsidRPr="001904FC" w:rsidRDefault="006838AC" w:rsidP="00C119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D75B2" w14:textId="77777777" w:rsidR="006838AC" w:rsidRPr="001904FC" w:rsidRDefault="006838AC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8F691" w14:textId="77777777" w:rsidR="006838AC" w:rsidRPr="001904FC" w:rsidRDefault="006838AC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280EC3" w14:textId="77777777" w:rsidR="006838AC" w:rsidRPr="001904FC" w:rsidRDefault="006838AC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04FC" w:rsidRPr="001904FC" w14:paraId="506CB6A8" w14:textId="77777777" w:rsidTr="006838AC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76B5B4B" w14:textId="77777777" w:rsidR="006838AC" w:rsidRPr="001904FC" w:rsidRDefault="006838AC" w:rsidP="00C1195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9A34A0" w14:textId="77777777" w:rsidR="006838AC" w:rsidRPr="001904FC" w:rsidRDefault="006838AC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30/205 (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E19293" w14:textId="77777777" w:rsidR="006838AC" w:rsidRPr="001904FC" w:rsidRDefault="006838AC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5/123 (4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C0F0F1" w14:textId="77777777" w:rsidR="006838AC" w:rsidRPr="001904FC" w:rsidRDefault="006838AC" w:rsidP="00C119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7F15E" w14:textId="149C8958" w:rsidR="006838AC" w:rsidRPr="001904FC" w:rsidRDefault="006838AC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44 (0.15,</w:t>
            </w:r>
            <w:r w:rsidR="00D27BAC"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.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3763F" w14:textId="73030588" w:rsidR="006838AC" w:rsidRPr="001904FC" w:rsidRDefault="006838AC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E315BA" w:rsidRPr="001904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C2A39" w14:textId="77777777" w:rsidR="006838AC" w:rsidRPr="001904FC" w:rsidRDefault="006838AC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04FC" w:rsidRPr="001904FC" w14:paraId="7F96A100" w14:textId="77777777" w:rsidTr="006838AC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5A81EB9" w14:textId="5A07925E" w:rsidR="006838AC" w:rsidRPr="001904FC" w:rsidRDefault="006838AC" w:rsidP="00D27BA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measurement interv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AF9B4A" w14:textId="77777777" w:rsidR="006838AC" w:rsidRPr="001904FC" w:rsidRDefault="006838AC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E537ED" w14:textId="77777777" w:rsidR="006838AC" w:rsidRPr="001904FC" w:rsidRDefault="006838AC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9F7B54" w14:textId="77777777" w:rsidR="006838AC" w:rsidRPr="001904FC" w:rsidRDefault="006838AC" w:rsidP="00C119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B2580" w14:textId="77777777" w:rsidR="006838AC" w:rsidRPr="001904FC" w:rsidRDefault="006838AC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6D20" w14:textId="77777777" w:rsidR="006838AC" w:rsidRPr="001904FC" w:rsidRDefault="006838AC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9455C" w14:textId="4B222DC8" w:rsidR="006838AC" w:rsidRPr="001904FC" w:rsidRDefault="006838AC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27BAC" w:rsidRPr="001904F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1904FC" w:rsidRPr="001904FC" w14:paraId="255408E1" w14:textId="77777777" w:rsidTr="006838AC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0AB813F" w14:textId="2CACE356" w:rsidR="006838AC" w:rsidRPr="001904FC" w:rsidRDefault="006838AC" w:rsidP="00C1195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D27BAC" w:rsidRPr="001904FC">
              <w:rPr>
                <w:rFonts w:ascii="Times New Roman" w:hAnsi="Times New Roman" w:cs="Times New Roman"/>
                <w:sz w:val="24"/>
                <w:szCs w:val="24"/>
              </w:rPr>
              <w:t>4.7 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8A3EA7" w14:textId="398DE2E6" w:rsidR="006838AC" w:rsidRPr="001904FC" w:rsidRDefault="00D27BAC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6838AC" w:rsidRPr="001904F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98 </w:t>
            </w:r>
            <w:r w:rsidR="006838AC" w:rsidRPr="001904F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6838AC" w:rsidRPr="001904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9274AA" w14:textId="324F90C7" w:rsidR="006838AC" w:rsidRPr="001904FC" w:rsidRDefault="00D27BAC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838AC" w:rsidRPr="001904F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6838AC"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6838AC" w:rsidRPr="001904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92A275" w14:textId="77777777" w:rsidR="006838AC" w:rsidRPr="001904FC" w:rsidRDefault="006838AC" w:rsidP="00C119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6F305C" w14:textId="5A193895" w:rsidR="006838AC" w:rsidRPr="001904FC" w:rsidRDefault="006838AC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27BAC" w:rsidRPr="001904F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D27BAC" w:rsidRPr="001904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27BAC"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27BAC" w:rsidRPr="001904F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9EE256" w14:textId="00240F91" w:rsidR="006838AC" w:rsidRPr="001904FC" w:rsidRDefault="006838AC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27BAC" w:rsidRPr="001904FC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DB777" w14:textId="77777777" w:rsidR="006838AC" w:rsidRPr="001904FC" w:rsidRDefault="006838AC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04FC" w:rsidRPr="001904FC" w14:paraId="7F3F2B32" w14:textId="77777777" w:rsidTr="006838AC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55F81" w14:textId="45BE32BA" w:rsidR="006838AC" w:rsidRPr="001904FC" w:rsidRDefault="006838AC" w:rsidP="00C1195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="00D27BAC" w:rsidRPr="001904FC">
              <w:rPr>
                <w:rFonts w:ascii="Times New Roman" w:hAnsi="Times New Roman" w:cs="Times New Roman"/>
                <w:sz w:val="24"/>
                <w:szCs w:val="24"/>
              </w:rPr>
              <w:t>4.7 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DA172" w14:textId="0E07AED9" w:rsidR="006838AC" w:rsidRPr="001904FC" w:rsidRDefault="00D27BAC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838AC" w:rsidRPr="001904F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6838AC"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6838AC" w:rsidRPr="001904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75421" w14:textId="54A8E992" w:rsidR="006838AC" w:rsidRPr="001904FC" w:rsidRDefault="00D27BAC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838AC" w:rsidRPr="001904F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6838AC"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6838AC" w:rsidRPr="001904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334ED" w14:textId="77777777" w:rsidR="006838AC" w:rsidRPr="001904FC" w:rsidRDefault="006838AC" w:rsidP="00C119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2581E" w14:textId="0AD9A19A" w:rsidR="006838AC" w:rsidRPr="001904FC" w:rsidRDefault="00D27BAC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="006838AC"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6838AC" w:rsidRPr="001904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 0.67</w:t>
            </w:r>
            <w:r w:rsidR="006838AC" w:rsidRPr="001904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B3FA7" w14:textId="3873646A" w:rsidR="006838AC" w:rsidRPr="001904FC" w:rsidRDefault="006838AC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27BAC" w:rsidRPr="001904FC">
              <w:rPr>
                <w:rFonts w:ascii="Times New Roman" w:hAnsi="Times New Roman" w:cs="Times New Roman"/>
                <w:sz w:val="24"/>
                <w:szCs w:val="24"/>
              </w:rPr>
              <w:t>02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B5D1D1" w14:textId="77777777" w:rsidR="006838AC" w:rsidRPr="001904FC" w:rsidRDefault="006838AC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5690910" w14:textId="77777777" w:rsidR="006838AC" w:rsidRPr="001904FC" w:rsidRDefault="006838AC" w:rsidP="006838AC">
      <w:pPr>
        <w:rPr>
          <w:rFonts w:ascii="Times New Roman" w:hAnsi="Times New Roman" w:cs="Times New Roman"/>
          <w:sz w:val="24"/>
          <w:szCs w:val="24"/>
        </w:rPr>
      </w:pPr>
      <w:r w:rsidRPr="001904FC">
        <w:rPr>
          <w:rFonts w:ascii="Times New Roman" w:hAnsi="Times New Roman" w:cs="Times New Roman"/>
          <w:i/>
          <w:iCs/>
          <w:sz w:val="24"/>
          <w:szCs w:val="24"/>
        </w:rPr>
        <w:t>TIR</w:t>
      </w:r>
      <w:r w:rsidRPr="001904FC">
        <w:rPr>
          <w:rFonts w:ascii="Times New Roman" w:hAnsi="Times New Roman" w:cs="Times New Roman"/>
          <w:sz w:val="24"/>
          <w:szCs w:val="24"/>
        </w:rPr>
        <w:t xml:space="preserve"> time in range, </w:t>
      </w:r>
      <w:r w:rsidRPr="001904FC">
        <w:rPr>
          <w:rFonts w:ascii="Times New Roman" w:hAnsi="Times New Roman" w:cs="Times New Roman"/>
          <w:i/>
          <w:iCs/>
          <w:sz w:val="24"/>
          <w:szCs w:val="24"/>
        </w:rPr>
        <w:t>OR</w:t>
      </w:r>
      <w:r w:rsidRPr="001904FC">
        <w:rPr>
          <w:rFonts w:ascii="Times New Roman" w:hAnsi="Times New Roman" w:cs="Times New Roman"/>
          <w:sz w:val="24"/>
          <w:szCs w:val="24"/>
        </w:rPr>
        <w:t xml:space="preserve"> odds ratio, </w:t>
      </w:r>
      <w:r w:rsidRPr="001904FC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Pr="001904FC">
        <w:rPr>
          <w:rFonts w:ascii="Times New Roman" w:hAnsi="Times New Roman" w:cs="Times New Roman"/>
          <w:sz w:val="24"/>
          <w:szCs w:val="24"/>
        </w:rPr>
        <w:t xml:space="preserve"> confidence interval</w:t>
      </w:r>
    </w:p>
    <w:p w14:paraId="198D73DF" w14:textId="77777777" w:rsidR="006838AC" w:rsidRPr="001904FC" w:rsidRDefault="006838AC" w:rsidP="006838AC">
      <w:pPr>
        <w:rPr>
          <w:rFonts w:ascii="Times New Roman" w:hAnsi="Times New Roman" w:cs="Times New Roman"/>
          <w:sz w:val="24"/>
          <w:szCs w:val="24"/>
        </w:rPr>
      </w:pPr>
    </w:p>
    <w:p w14:paraId="176578C8" w14:textId="77777777" w:rsidR="006838AC" w:rsidRPr="001904FC" w:rsidRDefault="006838AC" w:rsidP="00450AE3">
      <w:pPr>
        <w:rPr>
          <w:rFonts w:ascii="Times New Roman" w:hAnsi="Times New Roman" w:cs="Times New Roman"/>
          <w:sz w:val="24"/>
          <w:szCs w:val="24"/>
        </w:rPr>
      </w:pPr>
    </w:p>
    <w:p w14:paraId="033997AF" w14:textId="77777777" w:rsidR="00AA58DB" w:rsidRPr="001904FC" w:rsidRDefault="00AA58DB">
      <w:pPr>
        <w:rPr>
          <w:rFonts w:ascii="Times New Roman" w:eastAsia="MyriadPro-Regular" w:hAnsi="Times New Roman" w:cs="Times New Roman"/>
          <w:kern w:val="0"/>
          <w:sz w:val="24"/>
          <w:szCs w:val="24"/>
        </w:rPr>
        <w:sectPr w:rsidR="00AA58DB" w:rsidRPr="001904FC" w:rsidSect="001904FC">
          <w:type w:val="continuous"/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035F4112" w14:textId="2E8B62B9" w:rsidR="00AA58DB" w:rsidRPr="001904FC" w:rsidRDefault="00AA58DB">
      <w:pPr>
        <w:rPr>
          <w:rFonts w:ascii="Times New Roman" w:eastAsia="MyriadPro-Regular" w:hAnsi="Times New Roman" w:cs="Times New Roman"/>
          <w:kern w:val="0"/>
          <w:sz w:val="24"/>
          <w:szCs w:val="24"/>
        </w:rPr>
      </w:pPr>
      <w:r w:rsidRPr="001904F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904FC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 xml:space="preserve"> Table 8</w:t>
      </w:r>
      <w:r w:rsidRPr="001904FC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 </w:t>
      </w:r>
      <w:r w:rsidRPr="001904FC">
        <w:rPr>
          <w:rFonts w:ascii="Times New Roman" w:hAnsi="Times New Roman" w:cs="Times New Roman"/>
          <w:sz w:val="24"/>
          <w:szCs w:val="24"/>
          <w:shd w:val="clear" w:color="auto" w:fill="FFFFFF"/>
        </w:rPr>
        <w:t>Time-varying Cox regression analysis for 28-day mortality</w:t>
      </w:r>
    </w:p>
    <w:tbl>
      <w:tblPr>
        <w:tblStyle w:val="TableGrid"/>
        <w:tblW w:w="131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8"/>
        <w:gridCol w:w="4923"/>
        <w:gridCol w:w="1641"/>
      </w:tblGrid>
      <w:tr w:rsidR="001904FC" w:rsidRPr="001904FC" w14:paraId="4D43BD01" w14:textId="77777777" w:rsidTr="00AA58DB">
        <w:trPr>
          <w:trHeight w:val="360"/>
        </w:trPr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4967533" w14:textId="77777777" w:rsidR="00AA58DB" w:rsidRPr="001904FC" w:rsidRDefault="00AA58DB" w:rsidP="00C11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Covariates</w:t>
            </w:r>
          </w:p>
        </w:tc>
        <w:tc>
          <w:tcPr>
            <w:tcW w:w="49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1AFA58" w14:textId="246D106A" w:rsidR="00AA58DB" w:rsidRPr="001904FC" w:rsidRDefault="00AA58DB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="00992E7D" w:rsidRPr="001904FC">
              <w:rPr>
                <w:rFonts w:ascii="Times New Roman" w:hAnsi="Times New Roman" w:cs="Times New Roman"/>
                <w:sz w:val="24"/>
                <w:szCs w:val="24"/>
              </w:rPr>
              <w:t>hazard ratio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02F37C" w14:textId="77777777" w:rsidR="00AA58DB" w:rsidRPr="001904FC" w:rsidRDefault="00AA58DB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1904FC" w:rsidRPr="001904FC" w14:paraId="6A7BF6FA" w14:textId="77777777" w:rsidTr="00AA58DB">
        <w:trPr>
          <w:trHeight w:val="360"/>
        </w:trPr>
        <w:tc>
          <w:tcPr>
            <w:tcW w:w="6588" w:type="dxa"/>
            <w:noWrap/>
            <w:hideMark/>
          </w:tcPr>
          <w:p w14:paraId="3FDAE045" w14:textId="77777777" w:rsidR="00AA58DB" w:rsidRPr="001904FC" w:rsidRDefault="00AA58DB" w:rsidP="00C11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8A16" w14:textId="335EA95D" w:rsidR="00AA58DB" w:rsidRPr="001904FC" w:rsidRDefault="00AA58DB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98 (0.96, 1.0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51B9" w14:textId="6E504EBA" w:rsidR="00AA58DB" w:rsidRPr="001904FC" w:rsidRDefault="00AA58DB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</w:tr>
      <w:tr w:rsidR="001904FC" w:rsidRPr="001904FC" w14:paraId="790F60D8" w14:textId="77777777" w:rsidTr="00AA58DB">
        <w:trPr>
          <w:trHeight w:val="360"/>
        </w:trPr>
        <w:tc>
          <w:tcPr>
            <w:tcW w:w="6588" w:type="dxa"/>
            <w:noWrap/>
          </w:tcPr>
          <w:p w14:paraId="30BECDAE" w14:textId="77777777" w:rsidR="00AA58DB" w:rsidRPr="001904FC" w:rsidRDefault="00AA58DB" w:rsidP="00C11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Female sex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56587" w14:textId="6BD5038D" w:rsidR="00AA58DB" w:rsidRPr="001904FC" w:rsidRDefault="00AA58DB" w:rsidP="00C1195C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>1.22 (0.62, 2.4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4B34C" w14:textId="1EE71D5A" w:rsidR="00AA58DB" w:rsidRPr="001904FC" w:rsidRDefault="00AA58DB" w:rsidP="00C1195C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>0.571</w:t>
            </w:r>
          </w:p>
        </w:tc>
      </w:tr>
      <w:tr w:rsidR="001904FC" w:rsidRPr="001904FC" w14:paraId="689AB853" w14:textId="77777777" w:rsidTr="00AA58DB">
        <w:trPr>
          <w:trHeight w:val="360"/>
        </w:trPr>
        <w:tc>
          <w:tcPr>
            <w:tcW w:w="6588" w:type="dxa"/>
            <w:tcBorders>
              <w:bottom w:val="nil"/>
            </w:tcBorders>
            <w:noWrap/>
            <w:hideMark/>
          </w:tcPr>
          <w:p w14:paraId="5E03306F" w14:textId="77777777" w:rsidR="00AA58DB" w:rsidRPr="001904FC" w:rsidRDefault="00AA58DB" w:rsidP="00C11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APACHE II score, point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F6CE" w14:textId="6E1B85C9" w:rsidR="00AA58DB" w:rsidRPr="001904FC" w:rsidRDefault="00AA58DB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.11 (1.07, 1.1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0691" w14:textId="77777777" w:rsidR="00AA58DB" w:rsidRPr="001904FC" w:rsidRDefault="00AA58DB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1904FC" w:rsidRPr="001904FC" w14:paraId="37FDCE48" w14:textId="77777777" w:rsidTr="00EB462B">
        <w:trPr>
          <w:trHeight w:val="360"/>
        </w:trPr>
        <w:tc>
          <w:tcPr>
            <w:tcW w:w="6588" w:type="dxa"/>
            <w:tcBorders>
              <w:top w:val="nil"/>
              <w:bottom w:val="nil"/>
            </w:tcBorders>
            <w:noWrap/>
            <w:hideMark/>
          </w:tcPr>
          <w:p w14:paraId="129E2537" w14:textId="77777777" w:rsidR="00AA58DB" w:rsidRPr="001904FC" w:rsidRDefault="00AA58DB" w:rsidP="00C11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Charlson comorbidity index, point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7962" w14:textId="75360699" w:rsidR="00AA58DB" w:rsidRPr="001904FC" w:rsidRDefault="00AA58DB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1.01 (0.85,1.2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8C9B" w14:textId="58136F22" w:rsidR="00AA58DB" w:rsidRPr="001904FC" w:rsidRDefault="00AA58DB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eastAsia="Yu Gothic" w:hAnsi="Times New Roman" w:cs="Times New Roman"/>
                <w:sz w:val="24"/>
                <w:szCs w:val="24"/>
              </w:rPr>
              <w:t>0.913</w:t>
            </w:r>
          </w:p>
        </w:tc>
      </w:tr>
      <w:tr w:rsidR="001904FC" w:rsidRPr="001904FC" w14:paraId="760864EF" w14:textId="77777777" w:rsidTr="00EB462B">
        <w:trPr>
          <w:trHeight w:val="360"/>
        </w:trPr>
        <w:tc>
          <w:tcPr>
            <w:tcW w:w="65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DF6DEF" w14:textId="77777777" w:rsidR="00AA58DB" w:rsidRPr="001904FC" w:rsidRDefault="00AA58DB" w:rsidP="00C11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TIR of relative normoglycemia &gt; 80% (vs. ≤ 80%)</w:t>
            </w:r>
          </w:p>
        </w:tc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93220" w14:textId="367718F3" w:rsidR="00AA58DB" w:rsidRPr="001904FC" w:rsidRDefault="00AA58DB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21 (0.08,0.58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500B1" w14:textId="1189D024" w:rsidR="00AA58DB" w:rsidRPr="001904FC" w:rsidRDefault="00AA58DB" w:rsidP="00C11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4F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</w:tbl>
    <w:p w14:paraId="071B8934" w14:textId="0C6FC8F1" w:rsidR="00992E7D" w:rsidRPr="001904FC" w:rsidRDefault="00992E7D" w:rsidP="00992E7D">
      <w:pPr>
        <w:rPr>
          <w:rFonts w:ascii="Times New Roman" w:hAnsi="Times New Roman" w:cs="Times New Roman"/>
          <w:sz w:val="24"/>
          <w:szCs w:val="24"/>
        </w:rPr>
      </w:pPr>
      <w:r w:rsidRPr="001904FC">
        <w:rPr>
          <w:rFonts w:ascii="Times New Roman" w:eastAsia="MyriadPro-Regular" w:hAnsi="Times New Roman" w:cs="Times New Roman"/>
          <w:i/>
          <w:iCs/>
          <w:kern w:val="0"/>
          <w:sz w:val="24"/>
          <w:szCs w:val="24"/>
        </w:rPr>
        <w:t>APACHE II</w:t>
      </w:r>
      <w:r w:rsidRPr="001904FC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 Acute Physiology and Chronic Health Evaluation II</w:t>
      </w:r>
      <w:r w:rsidRPr="001904FC">
        <w:rPr>
          <w:rFonts w:ascii="Times New Roman" w:eastAsia="MyriadPro-Regular" w:hAnsi="Times New Roman" w:cs="Times New Roman"/>
          <w:i/>
          <w:iCs/>
          <w:kern w:val="0"/>
          <w:sz w:val="24"/>
          <w:szCs w:val="24"/>
        </w:rPr>
        <w:t xml:space="preserve">, </w:t>
      </w:r>
      <w:r w:rsidRPr="001904FC">
        <w:rPr>
          <w:rFonts w:ascii="Times New Roman" w:hAnsi="Times New Roman" w:cs="Times New Roman"/>
          <w:i/>
          <w:iCs/>
          <w:sz w:val="24"/>
          <w:szCs w:val="24"/>
        </w:rPr>
        <w:t>TIR</w:t>
      </w:r>
      <w:r w:rsidRPr="001904FC">
        <w:rPr>
          <w:rFonts w:ascii="Times New Roman" w:hAnsi="Times New Roman" w:cs="Times New Roman"/>
          <w:sz w:val="24"/>
          <w:szCs w:val="24"/>
        </w:rPr>
        <w:t xml:space="preserve"> time in range, </w:t>
      </w:r>
      <w:r w:rsidRPr="001904FC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Pr="001904FC">
        <w:rPr>
          <w:rFonts w:ascii="Times New Roman" w:hAnsi="Times New Roman" w:cs="Times New Roman"/>
          <w:sz w:val="24"/>
          <w:szCs w:val="24"/>
        </w:rPr>
        <w:t xml:space="preserve"> confidence interval</w:t>
      </w:r>
    </w:p>
    <w:p w14:paraId="308DA241" w14:textId="77777777" w:rsidR="00AA58DB" w:rsidRPr="001904FC" w:rsidRDefault="00AA58DB">
      <w:pPr>
        <w:rPr>
          <w:rFonts w:ascii="Times New Roman" w:eastAsia="MyriadPro-Regular" w:hAnsi="Times New Roman" w:cs="Times New Roman"/>
          <w:kern w:val="0"/>
          <w:sz w:val="24"/>
          <w:szCs w:val="24"/>
        </w:rPr>
      </w:pPr>
    </w:p>
    <w:sectPr w:rsidR="00AA58DB" w:rsidRPr="001904FC" w:rsidSect="001904FC">
      <w:type w:val="continuous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9D6E47" w14:textId="77777777" w:rsidR="005B19FA" w:rsidRDefault="005B19FA" w:rsidP="00FC4647">
      <w:r>
        <w:separator/>
      </w:r>
    </w:p>
  </w:endnote>
  <w:endnote w:type="continuationSeparator" w:id="0">
    <w:p w14:paraId="70FB495A" w14:textId="77777777" w:rsidR="005B19FA" w:rsidRDefault="005B19FA" w:rsidP="00FC46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yriadPro-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8A21FB" w14:textId="77777777" w:rsidR="005B19FA" w:rsidRDefault="005B19FA" w:rsidP="00FC4647">
      <w:r>
        <w:separator/>
      </w:r>
    </w:p>
  </w:footnote>
  <w:footnote w:type="continuationSeparator" w:id="0">
    <w:p w14:paraId="3D5D2FB6" w14:textId="77777777" w:rsidR="005B19FA" w:rsidRDefault="005B19FA" w:rsidP="00FC46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093066"/>
    <w:multiLevelType w:val="hybridMultilevel"/>
    <w:tmpl w:val="70F0053E"/>
    <w:lvl w:ilvl="0" w:tplc="9E74649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zN7G0NDcwM7IwNzVV0lEKTi0uzszPAykwNKoFALKHF6EtAAAA"/>
  </w:docVars>
  <w:rsids>
    <w:rsidRoot w:val="00850496"/>
    <w:rsid w:val="00023ADB"/>
    <w:rsid w:val="0003537D"/>
    <w:rsid w:val="00035BA4"/>
    <w:rsid w:val="0006114C"/>
    <w:rsid w:val="00092216"/>
    <w:rsid w:val="000C2284"/>
    <w:rsid w:val="00183381"/>
    <w:rsid w:val="0018753A"/>
    <w:rsid w:val="001904FC"/>
    <w:rsid w:val="00195428"/>
    <w:rsid w:val="001F48E4"/>
    <w:rsid w:val="00205EA3"/>
    <w:rsid w:val="002141D0"/>
    <w:rsid w:val="002202BF"/>
    <w:rsid w:val="00234F1C"/>
    <w:rsid w:val="00242700"/>
    <w:rsid w:val="00256DF7"/>
    <w:rsid w:val="002F4F1E"/>
    <w:rsid w:val="00302ACA"/>
    <w:rsid w:val="00316D35"/>
    <w:rsid w:val="0035440C"/>
    <w:rsid w:val="003707B2"/>
    <w:rsid w:val="00411555"/>
    <w:rsid w:val="00450AE3"/>
    <w:rsid w:val="00467942"/>
    <w:rsid w:val="00481DE1"/>
    <w:rsid w:val="004C50D3"/>
    <w:rsid w:val="005242FC"/>
    <w:rsid w:val="00527D0F"/>
    <w:rsid w:val="00527FA3"/>
    <w:rsid w:val="005B19FA"/>
    <w:rsid w:val="005B343E"/>
    <w:rsid w:val="005B6D9C"/>
    <w:rsid w:val="005D16D2"/>
    <w:rsid w:val="0068158D"/>
    <w:rsid w:val="006820D5"/>
    <w:rsid w:val="006838AC"/>
    <w:rsid w:val="00686F07"/>
    <w:rsid w:val="006967CE"/>
    <w:rsid w:val="006F33C5"/>
    <w:rsid w:val="00756E96"/>
    <w:rsid w:val="007C2978"/>
    <w:rsid w:val="007C38B7"/>
    <w:rsid w:val="007E66B1"/>
    <w:rsid w:val="00803EF9"/>
    <w:rsid w:val="00804DA6"/>
    <w:rsid w:val="00817B7B"/>
    <w:rsid w:val="00830765"/>
    <w:rsid w:val="008361DF"/>
    <w:rsid w:val="00841F6E"/>
    <w:rsid w:val="00850496"/>
    <w:rsid w:val="00872BE1"/>
    <w:rsid w:val="00880B22"/>
    <w:rsid w:val="008A38A0"/>
    <w:rsid w:val="008A68E9"/>
    <w:rsid w:val="00953974"/>
    <w:rsid w:val="00980C86"/>
    <w:rsid w:val="00992E7D"/>
    <w:rsid w:val="009A0FB9"/>
    <w:rsid w:val="009A39E9"/>
    <w:rsid w:val="009F5156"/>
    <w:rsid w:val="00A13BA3"/>
    <w:rsid w:val="00A61D31"/>
    <w:rsid w:val="00AA58DB"/>
    <w:rsid w:val="00AE0C5C"/>
    <w:rsid w:val="00B02F7F"/>
    <w:rsid w:val="00B24CDC"/>
    <w:rsid w:val="00B37ED4"/>
    <w:rsid w:val="00B648BF"/>
    <w:rsid w:val="00B654E6"/>
    <w:rsid w:val="00B67447"/>
    <w:rsid w:val="00C062FC"/>
    <w:rsid w:val="00C27A22"/>
    <w:rsid w:val="00C55D8F"/>
    <w:rsid w:val="00C61CA9"/>
    <w:rsid w:val="00CA60CD"/>
    <w:rsid w:val="00D1358B"/>
    <w:rsid w:val="00D244C1"/>
    <w:rsid w:val="00D27BAC"/>
    <w:rsid w:val="00D3213F"/>
    <w:rsid w:val="00D5319D"/>
    <w:rsid w:val="00D56E11"/>
    <w:rsid w:val="00E26D20"/>
    <w:rsid w:val="00E315BA"/>
    <w:rsid w:val="00E31ADE"/>
    <w:rsid w:val="00E57955"/>
    <w:rsid w:val="00E6744F"/>
    <w:rsid w:val="00E83CB7"/>
    <w:rsid w:val="00E8719E"/>
    <w:rsid w:val="00EB462B"/>
    <w:rsid w:val="00F1320F"/>
    <w:rsid w:val="00F24E72"/>
    <w:rsid w:val="00F76411"/>
    <w:rsid w:val="00FA458A"/>
    <w:rsid w:val="00FC4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A1339B"/>
  <w15:chartTrackingRefBased/>
  <w15:docId w15:val="{0BB3CDB4-F8E3-41BA-AD1D-81ED36F63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29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464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C4647"/>
  </w:style>
  <w:style w:type="paragraph" w:styleId="Footer">
    <w:name w:val="footer"/>
    <w:basedOn w:val="Normal"/>
    <w:link w:val="FooterChar"/>
    <w:uiPriority w:val="99"/>
    <w:unhideWhenUsed/>
    <w:rsid w:val="00FC464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C4647"/>
  </w:style>
  <w:style w:type="paragraph" w:styleId="ListParagraph">
    <w:name w:val="List Paragraph"/>
    <w:basedOn w:val="Normal"/>
    <w:uiPriority w:val="34"/>
    <w:qFormat/>
    <w:rsid w:val="00B654E6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25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1</TotalTime>
  <Pages>14</Pages>
  <Words>1938</Words>
  <Characters>11053</Characters>
  <Application>Microsoft Office Word</Application>
  <DocSecurity>0</DocSecurity>
  <Lines>92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zaki tomoya</dc:creator>
  <cp:keywords/>
  <dc:description/>
  <cp:lastModifiedBy>Ramya G</cp:lastModifiedBy>
  <cp:revision>48</cp:revision>
  <dcterms:created xsi:type="dcterms:W3CDTF">2021-12-23T03:00:00Z</dcterms:created>
  <dcterms:modified xsi:type="dcterms:W3CDTF">2022-06-30T07:37:00Z</dcterms:modified>
</cp:coreProperties>
</file>